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6AEE" w14:textId="5C44C2D0" w:rsidR="00366407" w:rsidRPr="00331FB2" w:rsidRDefault="009808B6" w:rsidP="00366407">
      <w:pPr>
        <w:pStyle w:val="Title"/>
        <w:spacing w:line="240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>Ta</w:t>
      </w:r>
      <w:r w:rsidR="003A08EB"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ble </w:t>
      </w:r>
      <w:r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3A08EB"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1 </w:t>
      </w:r>
      <w:r w:rsidR="00366407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Participants’ response to the </w:t>
      </w:r>
      <w:r w:rsidR="002B0F8B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5 types of </w:t>
      </w:r>
      <w:r w:rsidR="00990D24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childhood maltreatment</w:t>
      </w:r>
      <w:r w:rsidR="005C3C98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.</w:t>
      </w:r>
    </w:p>
    <w:tbl>
      <w:tblPr>
        <w:tblStyle w:val="ListTable6Colorful"/>
        <w:tblW w:w="0" w:type="auto"/>
        <w:tblInd w:w="-567" w:type="dxa"/>
        <w:tblLayout w:type="fixed"/>
        <w:tblLook w:val="04A0" w:firstRow="1" w:lastRow="0" w:firstColumn="1" w:lastColumn="0" w:noHBand="0" w:noVBand="1"/>
      </w:tblPr>
      <w:tblGrid>
        <w:gridCol w:w="5245"/>
        <w:gridCol w:w="1134"/>
        <w:gridCol w:w="1134"/>
        <w:gridCol w:w="1134"/>
        <w:gridCol w:w="1240"/>
        <w:gridCol w:w="1146"/>
      </w:tblGrid>
      <w:tr w:rsidR="008F2430" w:rsidRPr="00331FB2" w14:paraId="54A5B7ED" w14:textId="77777777" w:rsidTr="008E4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0D10075A" w14:textId="1026F6F8" w:rsidR="00366407" w:rsidRPr="00331FB2" w:rsidRDefault="007A6DD3" w:rsidP="008659EE">
            <w:pPr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6C7D6" w14:textId="1D621FF9" w:rsidR="00366407" w:rsidRPr="00331FB2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Never true</w:t>
            </w:r>
            <w:r w:rsidR="005D2BBD" w:rsidRPr="00331FB2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5D22CD" w14:textId="77777777" w:rsidR="00366407" w:rsidRPr="00331FB2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Rarely tr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0CE5F2" w14:textId="77777777" w:rsidR="00366407" w:rsidRPr="00331FB2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Sometimes tru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1DE35BA" w14:textId="77777777" w:rsidR="00366407" w:rsidRPr="00331FB2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Often true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4BFFEFC" w14:textId="77777777" w:rsidR="00366407" w:rsidRPr="00331FB2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Very often true</w:t>
            </w:r>
          </w:p>
        </w:tc>
      </w:tr>
      <w:tr w:rsidR="00C259F9" w:rsidRPr="00331FB2" w14:paraId="3EC56DEE" w14:textId="77777777" w:rsidTr="008E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748DE9A5" w14:textId="77777777" w:rsidR="00C259F9" w:rsidRPr="00331FB2" w:rsidRDefault="00C259F9" w:rsidP="008659E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 xml:space="preserve">Physical abuse: </w:t>
            </w:r>
            <w:r w:rsidRPr="00331FB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People in my family hit me so hard that it left me with bruises or mar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94406" w14:textId="41DD3AE5" w:rsidR="00C259F9" w:rsidRPr="00331FB2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23020 (8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34F01" w14:textId="464254A6" w:rsidR="00C259F9" w:rsidRPr="00331FB2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6233 (10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AB560" w14:textId="79B63872" w:rsidR="00C259F9" w:rsidRPr="00331FB2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10009 (6.6)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4CD16D1" w14:textId="5AB5E119" w:rsidR="00C259F9" w:rsidRPr="00331FB2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1316 (0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9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AF11BD3" w14:textId="2BD34625" w:rsidR="00C259F9" w:rsidRPr="00331FB2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849 (0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6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</w:tr>
      <w:tr w:rsidR="0055665A" w:rsidRPr="00331FB2" w14:paraId="3898724B" w14:textId="77777777" w:rsidTr="008E44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37171C1A" w14:textId="77777777" w:rsidR="0055665A" w:rsidRPr="00331FB2" w:rsidRDefault="0055665A" w:rsidP="008659E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 xml:space="preserve">Emotional abuse: </w:t>
            </w:r>
            <w:r w:rsidRPr="00331FB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I felt that someone in my family hated me</w:t>
            </w:r>
          </w:p>
        </w:tc>
        <w:tc>
          <w:tcPr>
            <w:tcW w:w="1134" w:type="dxa"/>
            <w:shd w:val="clear" w:color="auto" w:fill="auto"/>
            <w:noWrap/>
          </w:tcPr>
          <w:p w14:paraId="0C9DE6B8" w14:textId="49B0A3A0" w:rsidR="0055665A" w:rsidRPr="00331FB2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28080 (84.</w:t>
            </w:r>
            <w:r w:rsidR="007A6DD3" w:rsidRPr="00331FB2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331FB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20A8C915" w14:textId="776058FA" w:rsidR="0055665A" w:rsidRPr="00331FB2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9203 (6.</w:t>
            </w:r>
            <w:r w:rsidR="007A6DD3" w:rsidRPr="00331FB2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331FB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0636F2DD" w14:textId="5EA06CF1" w:rsidR="0055665A" w:rsidRPr="00331FB2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9895 (6.5)</w:t>
            </w:r>
          </w:p>
        </w:tc>
        <w:tc>
          <w:tcPr>
            <w:tcW w:w="1240" w:type="dxa"/>
            <w:shd w:val="clear" w:color="auto" w:fill="auto"/>
            <w:noWrap/>
          </w:tcPr>
          <w:p w14:paraId="050FBFA9" w14:textId="050AD1A5" w:rsidR="0055665A" w:rsidRPr="00331FB2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2322 (1.5)</w:t>
            </w:r>
          </w:p>
        </w:tc>
        <w:tc>
          <w:tcPr>
            <w:tcW w:w="1146" w:type="dxa"/>
            <w:shd w:val="clear" w:color="auto" w:fill="auto"/>
            <w:noWrap/>
          </w:tcPr>
          <w:p w14:paraId="483872C9" w14:textId="0261D630" w:rsidR="0055665A" w:rsidRPr="00331FB2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1927 (1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3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</w:tr>
      <w:tr w:rsidR="008E56F5" w:rsidRPr="00331FB2" w14:paraId="03D5BD82" w14:textId="77777777" w:rsidTr="008E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4B6588F4" w14:textId="77777777" w:rsidR="008E56F5" w:rsidRPr="00331FB2" w:rsidRDefault="008E56F5" w:rsidP="008659E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 xml:space="preserve">Sexual abuse: </w:t>
            </w:r>
            <w:r w:rsidRPr="00331FB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Someone molested me (sexuall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3CD17" w14:textId="18821C93" w:rsidR="008E56F5" w:rsidRPr="00331FB2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38151 (9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1F93AA" w14:textId="5D80B9A3" w:rsidR="008E56F5" w:rsidRPr="00331FB2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7017 (4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0D652" w14:textId="4B803962" w:rsidR="008E56F5" w:rsidRPr="00331FB2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4854 (3.2)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ADAE17A" w14:textId="11264AA8" w:rsidR="008E56F5" w:rsidRPr="00331FB2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766 (0.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A08EF6B" w14:textId="7E62B365" w:rsidR="008E56F5" w:rsidRPr="00331FB2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639 (0.4)</w:t>
            </w:r>
          </w:p>
        </w:tc>
      </w:tr>
      <w:tr w:rsidR="0035129F" w:rsidRPr="00331FB2" w14:paraId="205BF7A3" w14:textId="77777777" w:rsidTr="008E44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39D3CB57" w14:textId="77777777" w:rsidR="0035129F" w:rsidRPr="00331FB2" w:rsidRDefault="0035129F" w:rsidP="008659E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 xml:space="preserve">Physical neglect: </w:t>
            </w:r>
            <w:r w:rsidRPr="00331FB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There was someone to take me to the doctor if I needed it</w:t>
            </w:r>
          </w:p>
        </w:tc>
        <w:tc>
          <w:tcPr>
            <w:tcW w:w="1134" w:type="dxa"/>
            <w:shd w:val="clear" w:color="auto" w:fill="auto"/>
            <w:noWrap/>
          </w:tcPr>
          <w:p w14:paraId="0D2C9B68" w14:textId="528EF903" w:rsidR="0035129F" w:rsidRPr="00331FB2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3216 (2.1)</w:t>
            </w:r>
          </w:p>
        </w:tc>
        <w:tc>
          <w:tcPr>
            <w:tcW w:w="1134" w:type="dxa"/>
            <w:shd w:val="clear" w:color="auto" w:fill="auto"/>
            <w:noWrap/>
          </w:tcPr>
          <w:p w14:paraId="03528D3F" w14:textId="17922ACD" w:rsidR="0035129F" w:rsidRPr="00331FB2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1200 (0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8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110160AA" w14:textId="14C7C17F" w:rsidR="0035129F" w:rsidRPr="00331FB2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4051 (2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7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</w:tcPr>
          <w:p w14:paraId="7CE604C4" w14:textId="5E41542C" w:rsidR="0035129F" w:rsidRPr="00331FB2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5975 (10.</w:t>
            </w:r>
            <w:r w:rsidR="007A6DD3" w:rsidRPr="00331FB2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331FB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1F51CE16" w14:textId="3616878A" w:rsidR="0035129F" w:rsidRPr="00331FB2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126985 (83.</w:t>
            </w:r>
            <w:r w:rsidR="007A6DD3" w:rsidRPr="00331FB2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331FB2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817585" w:rsidRPr="00331FB2" w14:paraId="74CBCB4D" w14:textId="77777777" w:rsidTr="008E4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  <w:noWrap/>
            <w:hideMark/>
          </w:tcPr>
          <w:p w14:paraId="0337F34C" w14:textId="77777777" w:rsidR="00817585" w:rsidRPr="00331FB2" w:rsidRDefault="00817585" w:rsidP="008659E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 xml:space="preserve">Emotional neglect: </w:t>
            </w:r>
            <w:r w:rsidRPr="00331FB2">
              <w:rPr>
                <w:rFonts w:cstheme="minorHAnsi"/>
                <w:b w:val="0"/>
                <w:bCs w:val="0"/>
                <w:color w:val="000000"/>
                <w:sz w:val="16"/>
                <w:szCs w:val="16"/>
              </w:rPr>
              <w:t>I felt loved</w:t>
            </w:r>
          </w:p>
        </w:tc>
        <w:tc>
          <w:tcPr>
            <w:tcW w:w="1134" w:type="dxa"/>
            <w:shd w:val="clear" w:color="auto" w:fill="auto"/>
            <w:noWrap/>
          </w:tcPr>
          <w:p w14:paraId="147D5E3D" w14:textId="51F3B81D" w:rsidR="00817585" w:rsidRPr="00331FB2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2141 (1.4)</w:t>
            </w:r>
          </w:p>
        </w:tc>
        <w:tc>
          <w:tcPr>
            <w:tcW w:w="1134" w:type="dxa"/>
            <w:shd w:val="clear" w:color="auto" w:fill="auto"/>
            <w:noWrap/>
          </w:tcPr>
          <w:p w14:paraId="28950369" w14:textId="0CEE5711" w:rsidR="00817585" w:rsidRPr="00331FB2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6940 (4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6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77B094EE" w14:textId="3BCE2EAA" w:rsidR="00817585" w:rsidRPr="00331FB2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16"/>
                <w:szCs w:val="16"/>
              </w:rPr>
            </w:pPr>
            <w:r w:rsidRPr="00331FB2">
              <w:rPr>
                <w:rFonts w:cstheme="minorHAnsi"/>
                <w:color w:val="FF0000"/>
                <w:sz w:val="16"/>
                <w:szCs w:val="16"/>
              </w:rPr>
              <w:t>24473 (16.</w:t>
            </w:r>
            <w:r w:rsidR="007A6DD3" w:rsidRPr="00331FB2">
              <w:rPr>
                <w:rFonts w:cstheme="minorHAnsi"/>
                <w:color w:val="FF0000"/>
                <w:sz w:val="16"/>
                <w:szCs w:val="16"/>
              </w:rPr>
              <w:t>2</w:t>
            </w:r>
            <w:r w:rsidRPr="00331FB2">
              <w:rPr>
                <w:rFonts w:cstheme="minorHAnsi"/>
                <w:color w:val="FF0000"/>
                <w:sz w:val="16"/>
                <w:szCs w:val="16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</w:tcPr>
          <w:p w14:paraId="4C4E5ABB" w14:textId="6FE10998" w:rsidR="00817585" w:rsidRPr="00331FB2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38482 (25.4)</w:t>
            </w:r>
          </w:p>
        </w:tc>
        <w:tc>
          <w:tcPr>
            <w:tcW w:w="1146" w:type="dxa"/>
            <w:shd w:val="clear" w:color="auto" w:fill="auto"/>
            <w:noWrap/>
          </w:tcPr>
          <w:p w14:paraId="74FBA3E7" w14:textId="273A0441" w:rsidR="00817585" w:rsidRPr="00331FB2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31FB2">
              <w:rPr>
                <w:rFonts w:cstheme="minorHAnsi"/>
                <w:color w:val="000000"/>
                <w:sz w:val="16"/>
                <w:szCs w:val="16"/>
              </w:rPr>
              <w:t>79391 (52.4)</w:t>
            </w:r>
          </w:p>
        </w:tc>
      </w:tr>
    </w:tbl>
    <w:p w14:paraId="494348E0" w14:textId="762959C1" w:rsidR="00366407" w:rsidRPr="00331FB2" w:rsidRDefault="00BB669C" w:rsidP="00366407">
      <w:pPr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Note, </w:t>
      </w:r>
      <w:r w:rsidR="008659EE" w:rsidRPr="00331FB2">
        <w:rPr>
          <w:rFonts w:cstheme="minorHAnsi"/>
          <w:sz w:val="20"/>
          <w:szCs w:val="20"/>
        </w:rPr>
        <w:t>r</w:t>
      </w:r>
      <w:r w:rsidR="00366407" w:rsidRPr="00331FB2">
        <w:rPr>
          <w:rFonts w:cstheme="minorHAnsi"/>
          <w:sz w:val="20"/>
          <w:szCs w:val="20"/>
        </w:rPr>
        <w:t>ed fonts indicate the response</w:t>
      </w:r>
      <w:r w:rsidR="00B77D56" w:rsidRPr="00331FB2">
        <w:rPr>
          <w:rFonts w:cstheme="minorHAnsi"/>
          <w:sz w:val="20"/>
          <w:szCs w:val="20"/>
        </w:rPr>
        <w:t>s</w:t>
      </w:r>
      <w:r w:rsidR="00366407" w:rsidRPr="00331FB2">
        <w:rPr>
          <w:rFonts w:cstheme="minorHAnsi"/>
          <w:sz w:val="20"/>
          <w:szCs w:val="20"/>
        </w:rPr>
        <w:t xml:space="preserve"> that are </w:t>
      </w:r>
      <w:r w:rsidR="00594285" w:rsidRPr="00331FB2">
        <w:rPr>
          <w:rFonts w:cstheme="minorHAnsi"/>
          <w:sz w:val="20"/>
          <w:szCs w:val="20"/>
        </w:rPr>
        <w:t xml:space="preserve">categorized </w:t>
      </w:r>
      <w:r w:rsidR="00366407" w:rsidRPr="00331FB2">
        <w:rPr>
          <w:rFonts w:cstheme="minorHAnsi"/>
          <w:sz w:val="20"/>
          <w:szCs w:val="20"/>
        </w:rPr>
        <w:t xml:space="preserve">as </w:t>
      </w:r>
      <w:r w:rsidR="00F80768" w:rsidRPr="00331FB2">
        <w:rPr>
          <w:rFonts w:cstheme="minorHAnsi"/>
          <w:sz w:val="20"/>
          <w:szCs w:val="20"/>
        </w:rPr>
        <w:t>exposed to childhood maltreatment</w:t>
      </w:r>
      <w:r w:rsidR="0019744E" w:rsidRPr="00331FB2">
        <w:rPr>
          <w:rFonts w:cstheme="minorHAnsi"/>
          <w:sz w:val="20"/>
          <w:szCs w:val="20"/>
        </w:rPr>
        <w:t>.</w:t>
      </w:r>
    </w:p>
    <w:p w14:paraId="6E50731C" w14:textId="77777777" w:rsidR="00324D85" w:rsidRPr="00331FB2" w:rsidRDefault="00324D85">
      <w:pPr>
        <w:rPr>
          <w:rFonts w:eastAsia="Times New Roman" w:cstheme="minorHAnsi"/>
          <w:b/>
          <w:bCs/>
          <w:kern w:val="2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75A20912" w14:textId="765360FC" w:rsidR="004E7C7B" w:rsidRPr="00331FB2" w:rsidRDefault="004E7C7B" w:rsidP="004E7C7B">
      <w:pPr>
        <w:pStyle w:val="Title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>2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Associations between polygenic risk scores (PRS, calculated using Clumping + Thresholding approach) fo</w:t>
      </w:r>
      <w:r w:rsidR="008D6A7E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r severe COVID-19 outcomes</w:t>
      </w:r>
      <w:r w:rsidR="005B749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</w:t>
      </w:r>
      <w:r w:rsidR="003A5576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(i.e., hospitalization or death due to COVID-19)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at different p value threshol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2"/>
        <w:gridCol w:w="2503"/>
        <w:gridCol w:w="1681"/>
        <w:gridCol w:w="2162"/>
        <w:gridCol w:w="2158"/>
      </w:tblGrid>
      <w:tr w:rsidR="00CA3CD8" w:rsidRPr="00331FB2" w14:paraId="10F2F32B" w14:textId="3EE8A1B8" w:rsidTr="00752A20">
        <w:trPr>
          <w:trHeight w:val="324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F4D1" w14:textId="77777777" w:rsidR="00CA3CD8" w:rsidRPr="00331FB2" w:rsidRDefault="00CA3CD8" w:rsidP="00F04D58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threshold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EABC" w14:textId="77777777" w:rsidR="00CA3CD8" w:rsidRPr="00331FB2" w:rsidRDefault="00CA3CD8" w:rsidP="00752A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3551" w14:textId="77777777" w:rsidR="00CA3CD8" w:rsidRPr="00331FB2" w:rsidRDefault="00CA3CD8" w:rsidP="00752A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gelkerke R</w:t>
            </w: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4A8E" w14:textId="77777777" w:rsidR="00CA3CD8" w:rsidRPr="00331FB2" w:rsidRDefault="00CA3CD8" w:rsidP="00752A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0F8BD" w14:textId="3A12F739" w:rsidR="00CA3CD8" w:rsidRPr="00331FB2" w:rsidRDefault="00CA3CD8" w:rsidP="00752A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SNPs</w:t>
            </w:r>
          </w:p>
        </w:tc>
      </w:tr>
      <w:tr w:rsidR="00752A20" w:rsidRPr="00331FB2" w14:paraId="27417638" w14:textId="66BD5CA5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A55" w14:textId="77777777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FF0000"/>
                <w:sz w:val="20"/>
                <w:szCs w:val="20"/>
              </w:rPr>
              <w:t>5.00×10</w:t>
            </w:r>
            <w:r w:rsidRPr="00331FB2">
              <w:rPr>
                <w:rFonts w:eastAsia="Times New Roman" w:cstheme="minorHAnsi"/>
                <w:color w:val="FF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F42F" w14:textId="286F3F2C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331FB2">
              <w:rPr>
                <w:rFonts w:cstheme="minorHAnsi"/>
                <w:color w:val="FF0000"/>
                <w:sz w:val="20"/>
                <w:szCs w:val="20"/>
              </w:rPr>
              <w:t>1.21 (1.11-1.3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8BB" w14:textId="34B5E1A5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331FB2">
              <w:rPr>
                <w:rFonts w:cstheme="minorHAnsi"/>
                <w:color w:val="FF0000"/>
                <w:sz w:val="20"/>
                <w:szCs w:val="20"/>
              </w:rPr>
              <w:t>2.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69C" w14:textId="4630A494" w:rsidR="00752A20" w:rsidRPr="00331FB2" w:rsidRDefault="008B6EE7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331FB2">
              <w:rPr>
                <w:rFonts w:cstheme="minorHAnsi"/>
                <w:color w:val="FF0000"/>
                <w:sz w:val="20"/>
                <w:szCs w:val="20"/>
              </w:rPr>
              <w:t>&lt;</w:t>
            </w:r>
            <w:r w:rsidR="00752A20" w:rsidRPr="00331FB2">
              <w:rPr>
                <w:rFonts w:cstheme="minorHAnsi"/>
                <w:color w:val="FF0000"/>
                <w:sz w:val="20"/>
                <w:szCs w:val="20"/>
              </w:rPr>
              <w:t>0.0</w:t>
            </w:r>
            <w:r w:rsidRPr="00331FB2">
              <w:rPr>
                <w:rFonts w:cstheme="minorHAns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02A2" w14:textId="426ACCF4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0"/>
                <w:szCs w:val="20"/>
              </w:rPr>
            </w:pPr>
            <w:r w:rsidRPr="00331FB2">
              <w:rPr>
                <w:rFonts w:cstheme="minorHAnsi"/>
                <w:color w:val="FF0000"/>
                <w:sz w:val="20"/>
                <w:szCs w:val="20"/>
              </w:rPr>
              <w:t>8</w:t>
            </w:r>
          </w:p>
        </w:tc>
      </w:tr>
      <w:tr w:rsidR="00752A20" w:rsidRPr="00331FB2" w14:paraId="3C628E95" w14:textId="75256235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C73" w14:textId="04650E8C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1.00×10</w:t>
            </w:r>
            <w:r w:rsidRPr="00331FB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3E8" w14:textId="040B70F2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21 (1.11-1.3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3BD" w14:textId="7003AFF2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5F0" w14:textId="6627375B" w:rsidR="00752A20" w:rsidRPr="00331FB2" w:rsidRDefault="008B6EE7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&lt;</w:t>
            </w:r>
            <w:r w:rsidR="00752A20" w:rsidRPr="00331FB2">
              <w:rPr>
                <w:rFonts w:cstheme="minorHAnsi"/>
                <w:color w:val="000000"/>
                <w:sz w:val="20"/>
                <w:szCs w:val="20"/>
              </w:rPr>
              <w:t>0.0</w:t>
            </w:r>
            <w:r w:rsidRPr="00331FB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9100" w14:textId="1A2BF70B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752A20" w:rsidRPr="00331FB2" w14:paraId="2D3C43CA" w14:textId="09F0F5C9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E2A" w14:textId="60D077B0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1.00×10</w:t>
            </w:r>
            <w:r w:rsidRPr="00331FB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866" w14:textId="5B097C06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9 (1.08-1.3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469" w14:textId="7C398311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A470" w14:textId="45C878A9" w:rsidR="00752A20" w:rsidRPr="00331FB2" w:rsidRDefault="008B6EE7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CDB9" w14:textId="3EDEB2AE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752A20" w:rsidRPr="00331FB2" w14:paraId="3828AA35" w14:textId="777D5556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73D2" w14:textId="0799BBF8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1.00×10</w:t>
            </w:r>
            <w:r w:rsidRPr="00331FB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E84" w14:textId="55B58799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1 (1.01-1.2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847" w14:textId="512007A0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BF8" w14:textId="0245B81A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B4DD" w14:textId="47B463F5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752A20" w:rsidRPr="00331FB2" w14:paraId="23E570E2" w14:textId="4120618B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872D" w14:textId="343A0228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1.00×10</w:t>
            </w:r>
            <w:r w:rsidRPr="00331FB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D9B" w14:textId="305DFA17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07 (0.98-1.1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F5A" w14:textId="3B55C4D7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FD34" w14:textId="4BF68B0E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E139" w14:textId="4C417CB7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84</w:t>
            </w:r>
          </w:p>
        </w:tc>
      </w:tr>
      <w:tr w:rsidR="00752A20" w:rsidRPr="00331FB2" w14:paraId="1B44E04C" w14:textId="7C22B8E7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6266" w14:textId="070E767D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3CC" w14:textId="2EC18936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08 (0.98-1.1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A2F" w14:textId="5D31D152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C4D" w14:textId="1294CEA3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7718" w14:textId="71C7EDC5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225</w:t>
            </w:r>
          </w:p>
        </w:tc>
      </w:tr>
      <w:tr w:rsidR="00752A20" w:rsidRPr="00331FB2" w14:paraId="72924F4C" w14:textId="5470D4FE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93DC" w14:textId="50E44DEF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700" w14:textId="0D49B1F0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0 (1.00-1.2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129" w14:textId="18F8392F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CF8" w14:textId="46BA7485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E68C" w14:textId="7A14E9FB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4855</w:t>
            </w:r>
          </w:p>
        </w:tc>
      </w:tr>
      <w:tr w:rsidR="00752A20" w:rsidRPr="00331FB2" w14:paraId="765F8DCB" w14:textId="56578EB1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0234" w14:textId="1E46EC34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ECC" w14:textId="1E798187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0 (1.00-1.2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4654" w14:textId="3D7B378B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5D9" w14:textId="3DCDAB0B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0E57" w14:textId="162790D4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8854</w:t>
            </w:r>
          </w:p>
        </w:tc>
      </w:tr>
      <w:tr w:rsidR="00752A20" w:rsidRPr="00331FB2" w14:paraId="658E0EDB" w14:textId="2FA33BAB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AE64" w14:textId="4924429D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FBB" w14:textId="1D6EE758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2 (1.02-1.2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4C2" w14:textId="25D7C369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FC8" w14:textId="2BC50E43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E42B" w14:textId="41C0EE57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34226</w:t>
            </w:r>
          </w:p>
        </w:tc>
      </w:tr>
      <w:tr w:rsidR="00752A20" w:rsidRPr="00331FB2" w14:paraId="74B5CB4D" w14:textId="18E3EB6E" w:rsidTr="00752A20">
        <w:trPr>
          <w:trHeight w:val="324"/>
        </w:trPr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DCC380" w14:textId="0F1C6B49" w:rsidR="00752A20" w:rsidRPr="00331FB2" w:rsidRDefault="00752A20" w:rsidP="00752A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4B41B" w14:textId="6DE99644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13 (1.03-1.24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E48E6" w14:textId="0904241B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F7845" w14:textId="6A95121D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CBA1EA" w14:textId="73E4CBCE" w:rsidR="00752A20" w:rsidRPr="00331FB2" w:rsidRDefault="00752A20" w:rsidP="00752A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1FB2">
              <w:rPr>
                <w:rFonts w:cstheme="minorHAnsi"/>
                <w:color w:val="000000"/>
                <w:sz w:val="20"/>
                <w:szCs w:val="20"/>
              </w:rPr>
              <w:t>59893</w:t>
            </w:r>
          </w:p>
        </w:tc>
      </w:tr>
    </w:tbl>
    <w:p w14:paraId="19E6B535" w14:textId="7BF5D24D" w:rsidR="00217D74" w:rsidRPr="00331FB2" w:rsidRDefault="004E7C7B" w:rsidP="004E7C7B">
      <w:pPr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Note, GWAS summary statistics for COVID-19 hospitalization were obtained from </w:t>
      </w:r>
      <w:hyperlink r:id="rId8" w:history="1">
        <w:r w:rsidRPr="00331FB2">
          <w:rPr>
            <w:rStyle w:val="Hyperlink"/>
            <w:rFonts w:cstheme="minorHAnsi"/>
            <w:sz w:val="20"/>
            <w:szCs w:val="20"/>
          </w:rPr>
          <w:t>https://www.covid19hg.org/results/r5/</w:t>
        </w:r>
      </w:hyperlink>
      <w:r w:rsidRPr="00331FB2">
        <w:rPr>
          <w:rFonts w:cstheme="minorHAnsi"/>
          <w:sz w:val="20"/>
          <w:szCs w:val="20"/>
        </w:rPr>
        <w:t>. Odds ratio and 95% confidence interval were estimated by logistic regression models, adjusting for birth year, sex, genotyping array, and top 10 ancestry principal components.</w:t>
      </w:r>
    </w:p>
    <w:p w14:paraId="63C7CFAE" w14:textId="77777777" w:rsidR="004E7C7B" w:rsidRPr="00331FB2" w:rsidRDefault="004E7C7B" w:rsidP="004E7C7B">
      <w:pPr>
        <w:jc w:val="both"/>
        <w:rPr>
          <w:rFonts w:cstheme="minorHAnsi"/>
          <w:sz w:val="20"/>
          <w:szCs w:val="20"/>
        </w:rPr>
      </w:pPr>
    </w:p>
    <w:p w14:paraId="3B21ECC0" w14:textId="77777777" w:rsidR="004E7C7B" w:rsidRPr="00331FB2" w:rsidRDefault="004E7C7B">
      <w:pPr>
        <w:rPr>
          <w:rFonts w:eastAsia="Times New Roman" w:cstheme="minorHAnsi"/>
          <w:b/>
          <w:bCs/>
          <w:kern w:val="2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1935CDBD" w14:textId="177EB58E" w:rsidR="00324D85" w:rsidRPr="00331FB2" w:rsidRDefault="00324D85" w:rsidP="00324D85">
      <w:pPr>
        <w:pStyle w:val="Title"/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4E7C7B" w:rsidRPr="00331FB2">
        <w:rPr>
          <w:rFonts w:asciiTheme="minorHAnsi" w:hAnsiTheme="minorHAnsi" w:cstheme="minorHAnsi"/>
          <w:sz w:val="20"/>
          <w:szCs w:val="20"/>
          <w:lang w:val="en-GB"/>
        </w:rPr>
        <w:t>3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Diseases used for calculating Charlson comorbidity ind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7330"/>
      </w:tblGrid>
      <w:tr w:rsidR="003A08EB" w:rsidRPr="00331FB2" w14:paraId="7A858515" w14:textId="77777777" w:rsidTr="00D359DC">
        <w:trPr>
          <w:trHeight w:val="20"/>
        </w:trPr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581BCDC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3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D3738A8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GB"/>
              </w:rPr>
              <w:t>ICD-10 code</w:t>
            </w:r>
          </w:p>
        </w:tc>
      </w:tr>
      <w:tr w:rsidR="003A08EB" w:rsidRPr="00331FB2" w14:paraId="13045F35" w14:textId="77777777" w:rsidTr="00D359DC">
        <w:trPr>
          <w:trHeight w:val="20"/>
        </w:trPr>
        <w:tc>
          <w:tcPr>
            <w:tcW w:w="149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4F60CD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Myocardial infarction   </w:t>
            </w:r>
          </w:p>
        </w:tc>
        <w:tc>
          <w:tcPr>
            <w:tcW w:w="350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3418126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I21, I22, I252</w:t>
            </w:r>
          </w:p>
        </w:tc>
      </w:tr>
      <w:tr w:rsidR="003A08EB" w:rsidRPr="00331FB2" w14:paraId="0373B547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9C523E9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AFF6934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I110, I130, I132, I50 </w:t>
            </w:r>
          </w:p>
        </w:tc>
      </w:tr>
      <w:tr w:rsidR="003A08EB" w:rsidRPr="00331FB2" w14:paraId="61C9BCE5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8FE1FEA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1B138D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I70, I71, I731, I738, I739, I771, I790, I792, K551, K558, K559, R02, Z958, Z959 </w:t>
            </w:r>
          </w:p>
        </w:tc>
      </w:tr>
      <w:tr w:rsidR="003A08EB" w:rsidRPr="00331FB2" w14:paraId="270FC158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6091A2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BFB1AA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I60-I69, G45, G46 </w:t>
            </w:r>
          </w:p>
        </w:tc>
      </w:tr>
      <w:tr w:rsidR="003A08EB" w:rsidRPr="00331FB2" w14:paraId="7A52CF3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7906BE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045C3A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F00, F01, F02, F03, F051, G30, G311</w:t>
            </w:r>
          </w:p>
        </w:tc>
      </w:tr>
      <w:tr w:rsidR="003A08EB" w:rsidRPr="00331FB2" w14:paraId="24BF0AB0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5E39EDC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hronic pulmonary disease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5234C4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J40-J47, J60, J61, J62, J63, J64, J65, J66, J67, J684, J70, J841, J920, J961, J982 </w:t>
            </w:r>
          </w:p>
        </w:tc>
      </w:tr>
      <w:tr w:rsidR="003A08EB" w:rsidRPr="00331FB2" w14:paraId="28A1A324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009C05A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onnective tissue disease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25224D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M05, M06, M30, M315, M32, M33, M34, M351, M353, M360</w:t>
            </w:r>
          </w:p>
        </w:tc>
      </w:tr>
      <w:tr w:rsidR="003A08EB" w:rsidRPr="00331FB2" w14:paraId="19F0E87B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BFC5446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Ulc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39E41B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K25, K26, K27, K28 </w:t>
            </w:r>
          </w:p>
        </w:tc>
      </w:tr>
      <w:tr w:rsidR="003A08EB" w:rsidRPr="00331FB2" w14:paraId="420C5A9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A137626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Mild liv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A863DF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B18, K700, K701, K702, K703, K709, K713, K714, K715, K717, K73, K74, K760, K762, K763, K764, K768, K769, </w:t>
            </w:r>
          </w:p>
        </w:tc>
      </w:tr>
      <w:tr w:rsidR="003A08EB" w:rsidRPr="00070935" w14:paraId="04132A1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FB76D7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Diabetes mellitus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0B1436" w14:textId="77777777" w:rsidR="003A08EB" w:rsidRPr="009E7030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9E7030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de-DE"/>
              </w:rPr>
              <w:t xml:space="preserve">E100, E101, E106, E108, E109, E110, E111, E116, E118, E119, E120, E121, E126, E128, E129, E130, E131, E136, E138, E139, E140, E141, E146, E148, E149, </w:t>
            </w:r>
          </w:p>
        </w:tc>
      </w:tr>
      <w:tr w:rsidR="003A08EB" w:rsidRPr="00331FB2" w14:paraId="02701025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41AED5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Hemiplegi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DD075B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G041, G114, G801, G802, G81, G82, G839, G830, G831, G832, G833, G834</w:t>
            </w:r>
          </w:p>
        </w:tc>
      </w:tr>
      <w:tr w:rsidR="003A08EB" w:rsidRPr="00331FB2" w14:paraId="1DE5A067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0280601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Moderate/severe renal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7B0E70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I120, I131, N032, N033, N034, N035, N036, N037, N052, N053, N054, N055, N056, N057, N18, N19, N250, Z940, Z992 </w:t>
            </w:r>
          </w:p>
        </w:tc>
      </w:tr>
      <w:tr w:rsidR="003A08EB" w:rsidRPr="00070935" w14:paraId="291B6CF3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D474E5C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Diabetes mellitus with chronic complications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395E915" w14:textId="77777777" w:rsidR="003A08EB" w:rsidRPr="009E7030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9E7030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de-DE"/>
              </w:rPr>
              <w:t xml:space="preserve">E102, E103, E104, E105, E107, E112-E115, E122-E125, E132- E135, E142- E145, E117, E127, E137, E147 </w:t>
            </w:r>
          </w:p>
        </w:tc>
      </w:tr>
      <w:tr w:rsidR="003A08EB" w:rsidRPr="00331FB2" w14:paraId="5F390BB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2F6119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Any tumor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0ACC61C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00-C14, C15-C26, C30-C34, C37-C41, C43, C45-C49, C50-C50, C51-C58, C60-C63, C64-C68, C69-C72, C73-C76, C97 </w:t>
            </w:r>
          </w:p>
        </w:tc>
      </w:tr>
      <w:tr w:rsidR="003A08EB" w:rsidRPr="00331FB2" w14:paraId="746F658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A82783E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Leukemi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4BAE6C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91, C92, C93, C94, C95 </w:t>
            </w:r>
          </w:p>
        </w:tc>
      </w:tr>
      <w:tr w:rsidR="003A08EB" w:rsidRPr="00331FB2" w14:paraId="0238E6F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962B3A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Lymphom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054BC7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81, C82, C83, C84, C85, C88, C90, C96 </w:t>
            </w:r>
          </w:p>
        </w:tc>
      </w:tr>
      <w:tr w:rsidR="003A08EB" w:rsidRPr="00331FB2" w14:paraId="0550EEEB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C005044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Moderate/severe liv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141AB3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I85, K704, K72, K766</w:t>
            </w:r>
          </w:p>
        </w:tc>
      </w:tr>
      <w:tr w:rsidR="003A08EB" w:rsidRPr="00331FB2" w14:paraId="6B11C42A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CEA4F18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Metastatic solid tumor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E8F528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C77, C78, C79, C80 </w:t>
            </w:r>
          </w:p>
        </w:tc>
      </w:tr>
      <w:tr w:rsidR="003A08EB" w:rsidRPr="00331FB2" w14:paraId="574BE8F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9F67C9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>AIDS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5D4C7B" w14:textId="77777777" w:rsidR="003A08EB" w:rsidRPr="00331FB2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331FB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GB"/>
              </w:rPr>
              <w:t xml:space="preserve">B20, B21, B22, B23, B24 </w:t>
            </w:r>
          </w:p>
        </w:tc>
      </w:tr>
    </w:tbl>
    <w:p w14:paraId="163452B9" w14:textId="77777777" w:rsidR="003A08EB" w:rsidRPr="00331FB2" w:rsidRDefault="003A08EB" w:rsidP="006911E8">
      <w:pPr>
        <w:jc w:val="both"/>
        <w:rPr>
          <w:rFonts w:cstheme="minorHAnsi"/>
          <w:sz w:val="20"/>
          <w:szCs w:val="20"/>
        </w:rPr>
      </w:pPr>
    </w:p>
    <w:p w14:paraId="3A39DE2E" w14:textId="77777777" w:rsidR="003A08EB" w:rsidRPr="00331FB2" w:rsidRDefault="003A08EB" w:rsidP="006911E8">
      <w:pPr>
        <w:jc w:val="both"/>
        <w:rPr>
          <w:rFonts w:eastAsia="Times New Roman" w:cstheme="minorHAnsi"/>
          <w:b/>
          <w:bCs/>
          <w:kern w:val="2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18F1D173" w14:textId="0E4D1AE1" w:rsidR="003D15A2" w:rsidRPr="00331FB2" w:rsidRDefault="003D15A2" w:rsidP="006911E8">
      <w:pPr>
        <w:pStyle w:val="Title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254879" w:rsidRPr="00331FB2">
        <w:rPr>
          <w:rFonts w:asciiTheme="minorHAnsi" w:hAnsiTheme="minorHAnsi" w:cstheme="minorHAnsi"/>
          <w:sz w:val="20"/>
          <w:szCs w:val="20"/>
          <w:lang w:val="en-GB"/>
        </w:rPr>
        <w:t>4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</w:t>
      </w:r>
      <w:r w:rsidR="0077706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history of </w:t>
      </w:r>
      <w:r w:rsidR="005E0EC1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c</w:t>
      </w:r>
      <w:r w:rsidR="005B749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hildhood maltreatment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and </w:t>
      </w:r>
      <w:r w:rsidR="00166B6B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severe COVID-19 outcomes (i.e., hospitalization or death due to COVID-19; OR and 95%CI), </w:t>
      </w:r>
      <w:r w:rsidR="00664E50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restricted analysis to individuals with COVID-19 diagnosis</w:t>
      </w:r>
      <w:r w:rsidR="008D36BB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(n=8</w:t>
      </w:r>
      <w:r w:rsidR="00066319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356</w:t>
      </w:r>
      <w:r w:rsidR="008D36BB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44"/>
        <w:gridCol w:w="1833"/>
        <w:gridCol w:w="1497"/>
        <w:gridCol w:w="1497"/>
        <w:gridCol w:w="1497"/>
        <w:gridCol w:w="1497"/>
        <w:gridCol w:w="1501"/>
      </w:tblGrid>
      <w:tr w:rsidR="003D15A2" w:rsidRPr="00331FB2" w14:paraId="4039F791" w14:textId="77777777" w:rsidTr="003B092C">
        <w:trPr>
          <w:trHeight w:val="20"/>
        </w:trPr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CD7E9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71F3C2C9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Case/N (%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F847B4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9253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945B3C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CDA8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08D721D7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3D15A2" w:rsidRPr="00331FB2" w14:paraId="5EF76524" w14:textId="77777777" w:rsidTr="008C5BA1">
        <w:trPr>
          <w:trHeight w:val="20"/>
        </w:trPr>
        <w:tc>
          <w:tcPr>
            <w:tcW w:w="5000" w:type="pct"/>
            <w:gridSpan w:val="7"/>
            <w:shd w:val="clear" w:color="auto" w:fill="E7E6E6" w:themeFill="background2"/>
          </w:tcPr>
          <w:p w14:paraId="1770D711" w14:textId="4D1F90ED" w:rsidR="003D15A2" w:rsidRPr="00331FB2" w:rsidRDefault="003B092C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severe COVID-19 outcomes (i.e., Hospitalization or death due to COVID-19)</w:t>
            </w:r>
          </w:p>
        </w:tc>
      </w:tr>
      <w:tr w:rsidR="003B092C" w:rsidRPr="00331FB2" w14:paraId="5C6BE6D6" w14:textId="77777777" w:rsidTr="003B092C">
        <w:trPr>
          <w:trHeight w:val="20"/>
        </w:trPr>
        <w:tc>
          <w:tcPr>
            <w:tcW w:w="5000" w:type="pct"/>
            <w:gridSpan w:val="7"/>
          </w:tcPr>
          <w:p w14:paraId="16ABEB3B" w14:textId="1620E013" w:rsidR="003B092C" w:rsidRPr="00331FB2" w:rsidRDefault="003B092C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any childhood maltreatment</w:t>
            </w:r>
          </w:p>
        </w:tc>
      </w:tr>
      <w:tr w:rsidR="003D15A2" w:rsidRPr="00331FB2" w14:paraId="6BF45B25" w14:textId="77777777" w:rsidTr="003B092C">
        <w:trPr>
          <w:trHeight w:val="20"/>
        </w:trPr>
        <w:tc>
          <w:tcPr>
            <w:tcW w:w="547" w:type="pct"/>
            <w:hideMark/>
          </w:tcPr>
          <w:p w14:paraId="53EFF83C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876" w:type="pct"/>
          </w:tcPr>
          <w:p w14:paraId="3812EDB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39/5362 (6.32)</w:t>
            </w:r>
          </w:p>
        </w:tc>
        <w:tc>
          <w:tcPr>
            <w:tcW w:w="715" w:type="pct"/>
          </w:tcPr>
          <w:p w14:paraId="4935554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1E1449B3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0B5C1C84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67BEA82D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7" w:type="pct"/>
          </w:tcPr>
          <w:p w14:paraId="1846B758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3D15A2" w:rsidRPr="00331FB2" w14:paraId="6F8AAB86" w14:textId="77777777" w:rsidTr="003B092C">
        <w:trPr>
          <w:trHeight w:val="20"/>
        </w:trPr>
        <w:tc>
          <w:tcPr>
            <w:tcW w:w="547" w:type="pct"/>
            <w:hideMark/>
          </w:tcPr>
          <w:p w14:paraId="185992C7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876" w:type="pct"/>
          </w:tcPr>
          <w:p w14:paraId="3F60AB58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54/2994 (8.48)</w:t>
            </w:r>
          </w:p>
        </w:tc>
        <w:tc>
          <w:tcPr>
            <w:tcW w:w="715" w:type="pct"/>
          </w:tcPr>
          <w:p w14:paraId="7A9A1AA5" w14:textId="34338819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</w:t>
            </w:r>
            <w:r w:rsidR="007E691D" w:rsidRPr="00331FB2">
              <w:rPr>
                <w:rFonts w:cstheme="minorHAnsi"/>
                <w:sz w:val="20"/>
                <w:szCs w:val="20"/>
              </w:rPr>
              <w:t>4</w:t>
            </w:r>
            <w:r w:rsidRPr="00331FB2">
              <w:rPr>
                <w:rFonts w:cstheme="minorHAnsi"/>
                <w:sz w:val="20"/>
                <w:szCs w:val="20"/>
              </w:rPr>
              <w:t xml:space="preserve"> (1.2</w:t>
            </w:r>
            <w:r w:rsidR="007E691D" w:rsidRPr="00331FB2">
              <w:rPr>
                <w:rFonts w:cstheme="minorHAnsi"/>
                <w:sz w:val="20"/>
                <w:szCs w:val="20"/>
              </w:rPr>
              <w:t>1</w:t>
            </w:r>
            <w:r w:rsidRPr="00331FB2">
              <w:rPr>
                <w:rFonts w:cstheme="minorHAnsi"/>
                <w:sz w:val="20"/>
                <w:szCs w:val="20"/>
              </w:rPr>
              <w:t>-1.7</w:t>
            </w:r>
            <w:r w:rsidR="007E691D" w:rsidRPr="00331FB2">
              <w:rPr>
                <w:rFonts w:cstheme="minorHAnsi"/>
                <w:sz w:val="20"/>
                <w:szCs w:val="20"/>
              </w:rPr>
              <w:t>2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15" w:type="pct"/>
          </w:tcPr>
          <w:p w14:paraId="04FD1751" w14:textId="1632151C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</w:t>
            </w:r>
            <w:r w:rsidR="007E691D" w:rsidRPr="00331FB2">
              <w:rPr>
                <w:rFonts w:cstheme="minorHAnsi"/>
                <w:sz w:val="20"/>
                <w:szCs w:val="20"/>
              </w:rPr>
              <w:t>39</w:t>
            </w:r>
            <w:r w:rsidRPr="00331FB2">
              <w:rPr>
                <w:rFonts w:cstheme="minorHAnsi"/>
                <w:sz w:val="20"/>
                <w:szCs w:val="20"/>
              </w:rPr>
              <w:t xml:space="preserve"> (1.1</w:t>
            </w:r>
            <w:r w:rsidR="007E691D" w:rsidRPr="00331FB2">
              <w:rPr>
                <w:rFonts w:cstheme="minorHAnsi"/>
                <w:sz w:val="20"/>
                <w:szCs w:val="20"/>
              </w:rPr>
              <w:t>6</w:t>
            </w:r>
            <w:r w:rsidRPr="00331FB2">
              <w:rPr>
                <w:rFonts w:cstheme="minorHAnsi"/>
                <w:sz w:val="20"/>
                <w:szCs w:val="20"/>
              </w:rPr>
              <w:t>-1.6</w:t>
            </w:r>
            <w:r w:rsidR="007E691D" w:rsidRPr="00331FB2">
              <w:rPr>
                <w:rFonts w:cstheme="minorHAnsi"/>
                <w:sz w:val="20"/>
                <w:szCs w:val="20"/>
              </w:rPr>
              <w:t>5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15" w:type="pct"/>
          </w:tcPr>
          <w:p w14:paraId="7C743D23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9 (1.08-1.54)</w:t>
            </w:r>
          </w:p>
        </w:tc>
        <w:tc>
          <w:tcPr>
            <w:tcW w:w="715" w:type="pct"/>
          </w:tcPr>
          <w:p w14:paraId="125A6932" w14:textId="512350EF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</w:t>
            </w:r>
            <w:r w:rsidR="007E691D" w:rsidRPr="00331FB2">
              <w:rPr>
                <w:rFonts w:cstheme="minorHAnsi"/>
                <w:sz w:val="20"/>
                <w:szCs w:val="20"/>
              </w:rPr>
              <w:t>2</w:t>
            </w:r>
            <w:r w:rsidRPr="00331FB2">
              <w:rPr>
                <w:rFonts w:cstheme="minorHAnsi"/>
                <w:sz w:val="20"/>
                <w:szCs w:val="20"/>
              </w:rPr>
              <w:t xml:space="preserve"> (1.02-1.4</w:t>
            </w:r>
            <w:r w:rsidR="007E691D" w:rsidRPr="00331FB2">
              <w:rPr>
                <w:rFonts w:cstheme="minorHAnsi"/>
                <w:sz w:val="20"/>
                <w:szCs w:val="20"/>
              </w:rPr>
              <w:t>6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17" w:type="pct"/>
          </w:tcPr>
          <w:p w14:paraId="318251D8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0 (1.00-1.44)</w:t>
            </w:r>
          </w:p>
        </w:tc>
      </w:tr>
      <w:tr w:rsidR="003D15A2" w:rsidRPr="00331FB2" w14:paraId="6780FFE6" w14:textId="77777777" w:rsidTr="004339ED">
        <w:trPr>
          <w:trHeight w:val="20"/>
        </w:trPr>
        <w:tc>
          <w:tcPr>
            <w:tcW w:w="5000" w:type="pct"/>
            <w:gridSpan w:val="7"/>
          </w:tcPr>
          <w:p w14:paraId="35E32EA3" w14:textId="4861A9D6" w:rsidR="003D15A2" w:rsidRPr="00331FB2" w:rsidRDefault="003B092C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n</w:t>
            </w:r>
            <w:r w:rsidR="003D15A2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umber of </w:t>
            </w:r>
            <w:r w:rsidR="005E0EC1" w:rsidRPr="00331FB2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="005B7495" w:rsidRPr="00331FB2">
              <w:rPr>
                <w:rFonts w:cstheme="minorHAnsi"/>
                <w:b/>
                <w:bCs/>
                <w:sz w:val="20"/>
                <w:szCs w:val="20"/>
              </w:rPr>
              <w:t>hildhood maltreatment</w:t>
            </w:r>
            <w:r w:rsidR="00C24C25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 types</w:t>
            </w:r>
          </w:p>
        </w:tc>
      </w:tr>
      <w:tr w:rsidR="003D15A2" w:rsidRPr="00331FB2" w14:paraId="2555D6B3" w14:textId="77777777" w:rsidTr="003B092C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547" w:type="pct"/>
            <w:hideMark/>
          </w:tcPr>
          <w:p w14:paraId="5AE60ED8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876" w:type="pct"/>
          </w:tcPr>
          <w:p w14:paraId="46D44AB6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39/5362 (6.32)</w:t>
            </w:r>
          </w:p>
        </w:tc>
        <w:tc>
          <w:tcPr>
            <w:tcW w:w="715" w:type="pct"/>
          </w:tcPr>
          <w:p w14:paraId="59430494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7B138125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364E7169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5" w:type="pct"/>
            <w:hideMark/>
          </w:tcPr>
          <w:p w14:paraId="7A61A47B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17" w:type="pct"/>
          </w:tcPr>
          <w:p w14:paraId="0EEFECA3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3D15A2" w:rsidRPr="00331FB2" w14:paraId="66C117EA" w14:textId="77777777" w:rsidTr="003B092C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547" w:type="pct"/>
            <w:hideMark/>
          </w:tcPr>
          <w:p w14:paraId="691A4E51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876" w:type="pct"/>
          </w:tcPr>
          <w:p w14:paraId="313B6998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38/1735 (7.95)</w:t>
            </w:r>
          </w:p>
        </w:tc>
        <w:tc>
          <w:tcPr>
            <w:tcW w:w="715" w:type="pct"/>
          </w:tcPr>
          <w:p w14:paraId="4F4EC2D6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0 (1.05-1.60)</w:t>
            </w:r>
          </w:p>
        </w:tc>
        <w:tc>
          <w:tcPr>
            <w:tcW w:w="715" w:type="pct"/>
          </w:tcPr>
          <w:p w14:paraId="1B9564AF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8 (1.03-1.58)</w:t>
            </w:r>
          </w:p>
        </w:tc>
        <w:tc>
          <w:tcPr>
            <w:tcW w:w="715" w:type="pct"/>
            <w:vAlign w:val="bottom"/>
          </w:tcPr>
          <w:p w14:paraId="4D44585A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2 (0.98-1.51)</w:t>
            </w:r>
          </w:p>
        </w:tc>
        <w:tc>
          <w:tcPr>
            <w:tcW w:w="715" w:type="pct"/>
          </w:tcPr>
          <w:p w14:paraId="51FE592C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8 (0.95-1.47)</w:t>
            </w:r>
          </w:p>
        </w:tc>
        <w:tc>
          <w:tcPr>
            <w:tcW w:w="717" w:type="pct"/>
          </w:tcPr>
          <w:p w14:paraId="25AFDD14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7 (0.94-1.45)</w:t>
            </w:r>
          </w:p>
        </w:tc>
      </w:tr>
      <w:tr w:rsidR="003D15A2" w:rsidRPr="00331FB2" w14:paraId="3150EAE7" w14:textId="77777777" w:rsidTr="003B092C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547" w:type="pct"/>
            <w:hideMark/>
          </w:tcPr>
          <w:p w14:paraId="18BF4912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876" w:type="pct"/>
          </w:tcPr>
          <w:p w14:paraId="7D6301F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59/714 (8.26)</w:t>
            </w:r>
          </w:p>
        </w:tc>
        <w:tc>
          <w:tcPr>
            <w:tcW w:w="715" w:type="pct"/>
          </w:tcPr>
          <w:p w14:paraId="5A4E628D" w14:textId="317EA9BD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</w:t>
            </w:r>
            <w:r w:rsidR="009D4203" w:rsidRPr="00331FB2">
              <w:rPr>
                <w:rFonts w:cstheme="minorHAnsi"/>
                <w:sz w:val="20"/>
                <w:szCs w:val="20"/>
              </w:rPr>
              <w:t>2</w:t>
            </w:r>
            <w:r w:rsidRPr="00331FB2">
              <w:rPr>
                <w:rFonts w:cstheme="minorHAnsi"/>
                <w:sz w:val="20"/>
                <w:szCs w:val="20"/>
              </w:rPr>
              <w:t xml:space="preserve"> (1.05-1.90)</w:t>
            </w:r>
          </w:p>
        </w:tc>
        <w:tc>
          <w:tcPr>
            <w:tcW w:w="715" w:type="pct"/>
          </w:tcPr>
          <w:p w14:paraId="0C279990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3 (0.98-1.78)</w:t>
            </w:r>
          </w:p>
        </w:tc>
        <w:tc>
          <w:tcPr>
            <w:tcW w:w="715" w:type="pct"/>
            <w:vAlign w:val="bottom"/>
          </w:tcPr>
          <w:p w14:paraId="663AD0B9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4 (0.91-1.66)</w:t>
            </w:r>
          </w:p>
        </w:tc>
        <w:tc>
          <w:tcPr>
            <w:tcW w:w="715" w:type="pct"/>
          </w:tcPr>
          <w:p w14:paraId="796637DF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7 (0.85-1.57)</w:t>
            </w:r>
          </w:p>
        </w:tc>
        <w:tc>
          <w:tcPr>
            <w:tcW w:w="717" w:type="pct"/>
          </w:tcPr>
          <w:p w14:paraId="617A7114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5 (0.84-1.55)</w:t>
            </w:r>
          </w:p>
        </w:tc>
      </w:tr>
      <w:tr w:rsidR="003D15A2" w:rsidRPr="00331FB2" w14:paraId="6C3B8A3F" w14:textId="77777777" w:rsidTr="003B092C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547" w:type="pct"/>
            <w:hideMark/>
          </w:tcPr>
          <w:p w14:paraId="08506335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</w:t>
            </w:r>
            <w:r w:rsidRPr="00331FB2">
              <w:rPr>
                <w:rFonts w:eastAsia="Arial" w:cstheme="minorHAnsi"/>
                <w:color w:val="000000"/>
                <w:sz w:val="20"/>
                <w:szCs w:val="20"/>
              </w:rPr>
              <w:t>≥</w:t>
            </w:r>
            <w:r w:rsidRPr="00331F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76" w:type="pct"/>
          </w:tcPr>
          <w:p w14:paraId="0EFAA014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57/545 (10.46)</w:t>
            </w:r>
          </w:p>
        </w:tc>
        <w:tc>
          <w:tcPr>
            <w:tcW w:w="715" w:type="pct"/>
          </w:tcPr>
          <w:p w14:paraId="3FDBDF1B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.11 (1.54-2.84)</w:t>
            </w:r>
          </w:p>
        </w:tc>
        <w:tc>
          <w:tcPr>
            <w:tcW w:w="715" w:type="pct"/>
          </w:tcPr>
          <w:p w14:paraId="710ADF5B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94 (1.41-2.63)</w:t>
            </w:r>
          </w:p>
        </w:tc>
        <w:tc>
          <w:tcPr>
            <w:tcW w:w="715" w:type="pct"/>
            <w:vAlign w:val="bottom"/>
          </w:tcPr>
          <w:p w14:paraId="49278A03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3 (1.18-2.21)</w:t>
            </w:r>
          </w:p>
        </w:tc>
        <w:tc>
          <w:tcPr>
            <w:tcW w:w="715" w:type="pct"/>
          </w:tcPr>
          <w:p w14:paraId="0CE67AEC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4 (1.04-1.98)</w:t>
            </w:r>
          </w:p>
        </w:tc>
        <w:tc>
          <w:tcPr>
            <w:tcW w:w="717" w:type="pct"/>
          </w:tcPr>
          <w:p w14:paraId="01065D72" w14:textId="77777777" w:rsidR="003D15A2" w:rsidRPr="00331FB2" w:rsidRDefault="003D15A2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9 (1.00-1.91)</w:t>
            </w:r>
          </w:p>
        </w:tc>
      </w:tr>
    </w:tbl>
    <w:p w14:paraId="1F8A05DD" w14:textId="5D90B672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a. Model 1: adjusted for </w:t>
      </w:r>
      <w:r w:rsidR="00C24C25" w:rsidRPr="00331FB2">
        <w:rPr>
          <w:rFonts w:cstheme="minorHAnsi"/>
          <w:sz w:val="20"/>
          <w:szCs w:val="20"/>
        </w:rPr>
        <w:t>demographic factors</w:t>
      </w:r>
      <w:r w:rsidRPr="00331FB2">
        <w:rPr>
          <w:rFonts w:cstheme="minorHAnsi"/>
          <w:sz w:val="20"/>
          <w:szCs w:val="20"/>
        </w:rPr>
        <w:t xml:space="preserve"> (birth year, sex, ethnicity, and </w:t>
      </w:r>
      <w:r w:rsidR="00D92CEB" w:rsidRPr="00331FB2">
        <w:rPr>
          <w:rFonts w:cstheme="minorHAnsi"/>
          <w:sz w:val="20"/>
          <w:szCs w:val="20"/>
        </w:rPr>
        <w:t>recruitment region</w:t>
      </w:r>
      <w:r w:rsidRPr="00331FB2">
        <w:rPr>
          <w:rFonts w:cstheme="minorHAnsi"/>
          <w:sz w:val="20"/>
          <w:szCs w:val="20"/>
        </w:rPr>
        <w:t>).</w:t>
      </w:r>
    </w:p>
    <w:p w14:paraId="0D0FAFBA" w14:textId="05DFE555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b. Model 2: Model 1 additionally adjusted for socio-economic status (Townsend deprivation index, college education, and annual household income).</w:t>
      </w:r>
    </w:p>
    <w:p w14:paraId="2DD52E24" w14:textId="1B24015C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c. Model 3: Model 2 additionally adjusted for </w:t>
      </w:r>
      <w:r w:rsidR="006A5BF4" w:rsidRPr="00331FB2">
        <w:rPr>
          <w:rFonts w:cstheme="minorHAnsi"/>
          <w:sz w:val="20"/>
          <w:szCs w:val="20"/>
        </w:rPr>
        <w:t>lifestyle-related factors</w:t>
      </w:r>
      <w:r w:rsidRPr="00331FB2">
        <w:rPr>
          <w:rFonts w:cstheme="minorHAnsi"/>
          <w:sz w:val="20"/>
          <w:szCs w:val="20"/>
        </w:rPr>
        <w:t xml:space="preserve"> (smoking status and body mass index).</w:t>
      </w:r>
    </w:p>
    <w:p w14:paraId="6657DE10" w14:textId="4F54EC68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d. Model 4: Model 3 additionally adjusted for </w:t>
      </w:r>
      <w:r w:rsidR="00620050" w:rsidRPr="00331FB2">
        <w:rPr>
          <w:rFonts w:cstheme="minorHAnsi"/>
          <w:sz w:val="20"/>
          <w:szCs w:val="20"/>
        </w:rPr>
        <w:t xml:space="preserve">pre-pandemic chronic medical conditions </w:t>
      </w:r>
      <w:r w:rsidRPr="00331FB2">
        <w:rPr>
          <w:rFonts w:cstheme="minorHAnsi"/>
          <w:sz w:val="20"/>
          <w:szCs w:val="20"/>
        </w:rPr>
        <w:t xml:space="preserve">(Charlson Comorbidity Index </w:t>
      </w:r>
      <w:r w:rsidRPr="00331FB2">
        <w:rPr>
          <w:rFonts w:eastAsia="Arial" w:cstheme="minorHAnsi"/>
          <w:color w:val="000000"/>
          <w:sz w:val="20"/>
          <w:szCs w:val="20"/>
        </w:rPr>
        <w:t>≥1,</w:t>
      </w:r>
      <w:r w:rsidRPr="00331FB2">
        <w:rPr>
          <w:rFonts w:cstheme="minorHAnsi"/>
          <w:sz w:val="20"/>
          <w:szCs w:val="20"/>
        </w:rPr>
        <w:t xml:space="preserve"> before January 31</w:t>
      </w:r>
      <w:r w:rsidRPr="00331FB2">
        <w:rPr>
          <w:rFonts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53EEF47D" w14:textId="07FE29CA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e. Model 5: Model 4 additionally adjusted for </w:t>
      </w:r>
      <w:r w:rsidR="0042129E" w:rsidRPr="00331FB2">
        <w:rPr>
          <w:rFonts w:cstheme="minorHAnsi"/>
          <w:sz w:val="20"/>
          <w:szCs w:val="20"/>
        </w:rPr>
        <w:t>pre-</w:t>
      </w:r>
      <w:r w:rsidR="009F60A4" w:rsidRPr="00331FB2">
        <w:rPr>
          <w:rFonts w:cstheme="minorHAnsi"/>
          <w:sz w:val="20"/>
          <w:szCs w:val="20"/>
        </w:rPr>
        <w:t>pandemic</w:t>
      </w:r>
      <w:r w:rsidR="00C24C25" w:rsidRPr="00331FB2">
        <w:rPr>
          <w:rFonts w:cstheme="minorHAnsi"/>
          <w:sz w:val="20"/>
          <w:szCs w:val="20"/>
        </w:rPr>
        <w:t xml:space="preserve"> psychiatric disorders</w:t>
      </w:r>
      <w:r w:rsidRPr="00331FB2">
        <w:rPr>
          <w:rFonts w:cstheme="minorHAnsi"/>
          <w:sz w:val="20"/>
          <w:szCs w:val="20"/>
        </w:rPr>
        <w:t xml:space="preserve"> (ICD-10: F10-F99; before January 31</w:t>
      </w:r>
      <w:r w:rsidRPr="00331FB2">
        <w:rPr>
          <w:rFonts w:eastAsia="Times New Roman" w:cstheme="minorHAnsi"/>
          <w:kern w:val="2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288A4A67" w14:textId="723CAE5E" w:rsidR="00D77E63" w:rsidRPr="00331FB2" w:rsidRDefault="00D77E63" w:rsidP="008C26EA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1301418F" w14:textId="519771A0" w:rsidR="005E1CA2" w:rsidRPr="00331FB2" w:rsidRDefault="005E1CA2" w:rsidP="005E1CA2">
      <w:pPr>
        <w:pStyle w:val="Title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5 </w:t>
      </w:r>
      <w:r w:rsidR="00914AA1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</w:t>
      </w:r>
      <w:r w:rsidR="0077706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history of </w:t>
      </w:r>
      <w:r w:rsidR="00914AA1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childhood maltreatment and severe COVID-19 outcomes (i.e., hospitalization or death due to COVID-19; OR and 95%CI),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re-defining the study period from January 31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vertAlign w:val="superscript"/>
          <w:lang w:val="en-GB"/>
        </w:rPr>
        <w:t>st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, 2020 to December 8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vertAlign w:val="superscript"/>
          <w:lang w:val="en-GB"/>
        </w:rPr>
        <w:t>th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, 2020 (i.e., </w:t>
      </w:r>
      <w:r w:rsidR="00AC3497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before vaccination roll out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5E1CA2" w:rsidRPr="00331FB2" w14:paraId="3A1FA945" w14:textId="77777777" w:rsidTr="00377E5D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CBAAE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5ED273B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AAEDAE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117198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F903D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D3A97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F0DA92B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14472" w:rsidRPr="00331FB2" w14:paraId="35F4ACC4" w14:textId="77777777" w:rsidTr="00814472">
        <w:trPr>
          <w:trHeight w:val="20"/>
        </w:trPr>
        <w:tc>
          <w:tcPr>
            <w:tcW w:w="5000" w:type="pct"/>
            <w:gridSpan w:val="7"/>
            <w:shd w:val="clear" w:color="auto" w:fill="E7E6E6" w:themeFill="background2"/>
          </w:tcPr>
          <w:p w14:paraId="79CC8419" w14:textId="22418263" w:rsidR="00814472" w:rsidRPr="00331FB2" w:rsidRDefault="0081447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severe COVID-19 outcomes (i.e., Hospitalization or death due to COVID-19)</w:t>
            </w:r>
          </w:p>
        </w:tc>
      </w:tr>
      <w:tr w:rsidR="005E1CA2" w:rsidRPr="00331FB2" w14:paraId="799F8204" w14:textId="77777777" w:rsidTr="00377E5D">
        <w:trPr>
          <w:trHeight w:val="20"/>
        </w:trPr>
        <w:tc>
          <w:tcPr>
            <w:tcW w:w="5000" w:type="pct"/>
            <w:gridSpan w:val="7"/>
          </w:tcPr>
          <w:p w14:paraId="6BAD7CF4" w14:textId="292F5742" w:rsidR="005E1CA2" w:rsidRPr="00331FB2" w:rsidRDefault="0081447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a</w:t>
            </w:r>
            <w:r w:rsidR="005E1CA2" w:rsidRPr="00331FB2">
              <w:rPr>
                <w:rFonts w:cstheme="minorHAnsi"/>
                <w:b/>
                <w:bCs/>
                <w:sz w:val="20"/>
                <w:szCs w:val="20"/>
              </w:rPr>
              <w:t>ny childhood maltreatment</w:t>
            </w:r>
          </w:p>
        </w:tc>
      </w:tr>
      <w:tr w:rsidR="005E1CA2" w:rsidRPr="00331FB2" w14:paraId="437BFCA1" w14:textId="77777777" w:rsidTr="00377E5D">
        <w:trPr>
          <w:trHeight w:val="20"/>
        </w:trPr>
        <w:tc>
          <w:tcPr>
            <w:tcW w:w="290" w:type="pct"/>
            <w:hideMark/>
          </w:tcPr>
          <w:p w14:paraId="774BCA83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919" w:type="pct"/>
          </w:tcPr>
          <w:p w14:paraId="31A4F58F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69/100986 (0.17)</w:t>
            </w:r>
          </w:p>
        </w:tc>
        <w:tc>
          <w:tcPr>
            <w:tcW w:w="758" w:type="pct"/>
          </w:tcPr>
          <w:p w14:paraId="206D2D11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1766AEE8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950C9EE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0B5F8C87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6B9EBB15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5E1CA2" w:rsidRPr="00331FB2" w14:paraId="631F7D0D" w14:textId="77777777" w:rsidTr="00377E5D">
        <w:trPr>
          <w:trHeight w:val="20"/>
        </w:trPr>
        <w:tc>
          <w:tcPr>
            <w:tcW w:w="290" w:type="pct"/>
            <w:hideMark/>
          </w:tcPr>
          <w:p w14:paraId="06978AD4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919" w:type="pct"/>
          </w:tcPr>
          <w:p w14:paraId="7EB58E6D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32/50441 (0.26)</w:t>
            </w:r>
          </w:p>
        </w:tc>
        <w:tc>
          <w:tcPr>
            <w:tcW w:w="758" w:type="pct"/>
          </w:tcPr>
          <w:p w14:paraId="1625DA45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59 (1.26-2.00)</w:t>
            </w:r>
          </w:p>
        </w:tc>
        <w:tc>
          <w:tcPr>
            <w:tcW w:w="758" w:type="pct"/>
          </w:tcPr>
          <w:p w14:paraId="4533477B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6 (1.16-1.84)</w:t>
            </w:r>
          </w:p>
        </w:tc>
        <w:tc>
          <w:tcPr>
            <w:tcW w:w="758" w:type="pct"/>
          </w:tcPr>
          <w:p w14:paraId="5B4A1F49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6 (1.08-1.71)</w:t>
            </w:r>
          </w:p>
        </w:tc>
        <w:tc>
          <w:tcPr>
            <w:tcW w:w="758" w:type="pct"/>
          </w:tcPr>
          <w:p w14:paraId="459F190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1 (1.04-1.65)</w:t>
            </w:r>
          </w:p>
        </w:tc>
        <w:tc>
          <w:tcPr>
            <w:tcW w:w="759" w:type="pct"/>
          </w:tcPr>
          <w:p w14:paraId="0390BFE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8 (1.01-1.61)</w:t>
            </w:r>
          </w:p>
        </w:tc>
      </w:tr>
      <w:tr w:rsidR="005E1CA2" w:rsidRPr="00331FB2" w14:paraId="7911785E" w14:textId="77777777" w:rsidTr="00377E5D">
        <w:trPr>
          <w:trHeight w:val="20"/>
        </w:trPr>
        <w:tc>
          <w:tcPr>
            <w:tcW w:w="5000" w:type="pct"/>
            <w:gridSpan w:val="7"/>
          </w:tcPr>
          <w:p w14:paraId="4A0D3E07" w14:textId="675A31F2" w:rsidR="005E1CA2" w:rsidRPr="00331FB2" w:rsidRDefault="00814472" w:rsidP="00377E5D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33843013"/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n</w:t>
            </w:r>
            <w:r w:rsidR="005E1CA2" w:rsidRPr="00331FB2">
              <w:rPr>
                <w:rFonts w:cstheme="minorHAnsi"/>
                <w:b/>
                <w:bCs/>
                <w:sz w:val="20"/>
                <w:szCs w:val="20"/>
              </w:rPr>
              <w:t>umber of childhood maltreatment</w:t>
            </w:r>
            <w:bookmarkEnd w:id="0"/>
            <w:r w:rsidR="00C24C25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 types</w:t>
            </w:r>
          </w:p>
        </w:tc>
      </w:tr>
      <w:tr w:rsidR="005E1CA2" w:rsidRPr="00331FB2" w14:paraId="0EFF6CC3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2E43A895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919" w:type="pct"/>
            <w:vAlign w:val="center"/>
          </w:tcPr>
          <w:p w14:paraId="74A72E79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69/100986 (0.17)</w:t>
            </w:r>
          </w:p>
        </w:tc>
        <w:tc>
          <w:tcPr>
            <w:tcW w:w="758" w:type="pct"/>
          </w:tcPr>
          <w:p w14:paraId="4CAEC9B3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687CA7AD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113974E9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6446D90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0D01895D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5E1CA2" w:rsidRPr="00331FB2" w14:paraId="371AFD57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7FC1C40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919" w:type="pct"/>
            <w:vAlign w:val="center"/>
          </w:tcPr>
          <w:p w14:paraId="1DD4B1E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72/30819 (0.23)</w:t>
            </w:r>
          </w:p>
        </w:tc>
        <w:tc>
          <w:tcPr>
            <w:tcW w:w="758" w:type="pct"/>
          </w:tcPr>
          <w:p w14:paraId="03BA6927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9 (1.05-1.83)</w:t>
            </w:r>
          </w:p>
        </w:tc>
        <w:tc>
          <w:tcPr>
            <w:tcW w:w="758" w:type="pct"/>
          </w:tcPr>
          <w:p w14:paraId="2160BC69" w14:textId="6B3FF4E9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2 (1</w:t>
            </w:r>
            <w:r w:rsidR="00FE783A" w:rsidRPr="00331FB2">
              <w:rPr>
                <w:rFonts w:cstheme="minorHAnsi"/>
                <w:sz w:val="20"/>
                <w:szCs w:val="20"/>
              </w:rPr>
              <w:t>.00</w:t>
            </w:r>
            <w:r w:rsidRPr="00331FB2">
              <w:rPr>
                <w:rFonts w:cstheme="minorHAnsi"/>
                <w:sz w:val="20"/>
                <w:szCs w:val="20"/>
              </w:rPr>
              <w:t>-1.73)</w:t>
            </w:r>
          </w:p>
        </w:tc>
        <w:tc>
          <w:tcPr>
            <w:tcW w:w="758" w:type="pct"/>
          </w:tcPr>
          <w:p w14:paraId="1728C750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7 (0.96-1.67)</w:t>
            </w:r>
          </w:p>
        </w:tc>
        <w:tc>
          <w:tcPr>
            <w:tcW w:w="758" w:type="pct"/>
          </w:tcPr>
          <w:p w14:paraId="12730043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5 (0.94-1.64)</w:t>
            </w:r>
          </w:p>
        </w:tc>
        <w:tc>
          <w:tcPr>
            <w:tcW w:w="759" w:type="pct"/>
          </w:tcPr>
          <w:p w14:paraId="60DDC6A8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3 (0.93-1.62)</w:t>
            </w:r>
          </w:p>
        </w:tc>
      </w:tr>
      <w:tr w:rsidR="005E1CA2" w:rsidRPr="00331FB2" w14:paraId="38235BD3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2175B212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19" w:type="pct"/>
            <w:vAlign w:val="center"/>
          </w:tcPr>
          <w:p w14:paraId="3B3D309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1/11586 (0.27)</w:t>
            </w:r>
          </w:p>
        </w:tc>
        <w:tc>
          <w:tcPr>
            <w:tcW w:w="758" w:type="pct"/>
          </w:tcPr>
          <w:p w14:paraId="357EA2DF" w14:textId="0FA37201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5 (1.1</w:t>
            </w:r>
            <w:r w:rsidR="00FE783A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-2.38)</w:t>
            </w:r>
          </w:p>
        </w:tc>
        <w:tc>
          <w:tcPr>
            <w:tcW w:w="758" w:type="pct"/>
          </w:tcPr>
          <w:p w14:paraId="563B0274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9 (0.99-2.16)</w:t>
            </w:r>
          </w:p>
        </w:tc>
        <w:tc>
          <w:tcPr>
            <w:tcW w:w="758" w:type="pct"/>
          </w:tcPr>
          <w:p w14:paraId="30D9F3E2" w14:textId="1AF056D8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6 (0.9</w:t>
            </w:r>
            <w:r w:rsidR="00FE783A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-1.97)</w:t>
            </w:r>
          </w:p>
        </w:tc>
        <w:tc>
          <w:tcPr>
            <w:tcW w:w="758" w:type="pct"/>
          </w:tcPr>
          <w:p w14:paraId="346DF37A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1 (0.87-1.89)</w:t>
            </w:r>
          </w:p>
        </w:tc>
        <w:tc>
          <w:tcPr>
            <w:tcW w:w="759" w:type="pct"/>
          </w:tcPr>
          <w:p w14:paraId="79226902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7 (0.85-1.84)</w:t>
            </w:r>
          </w:p>
        </w:tc>
      </w:tr>
      <w:tr w:rsidR="005E1CA2" w:rsidRPr="00331FB2" w14:paraId="7F276CD1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3F868F49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</w:t>
            </w:r>
            <w:r w:rsidRPr="00331FB2">
              <w:rPr>
                <w:rFonts w:eastAsia="Arial" w:cstheme="minorHAnsi"/>
                <w:color w:val="000000"/>
                <w:sz w:val="20"/>
                <w:szCs w:val="20"/>
              </w:rPr>
              <w:t>≥</w:t>
            </w:r>
            <w:r w:rsidRPr="00331F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19" w:type="pct"/>
            <w:vAlign w:val="center"/>
          </w:tcPr>
          <w:p w14:paraId="2833B0FF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9/8036 (0.36)</w:t>
            </w:r>
          </w:p>
        </w:tc>
        <w:tc>
          <w:tcPr>
            <w:tcW w:w="758" w:type="pct"/>
          </w:tcPr>
          <w:p w14:paraId="6219F96E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.37 (1.56-3.48)</w:t>
            </w:r>
          </w:p>
        </w:tc>
        <w:tc>
          <w:tcPr>
            <w:tcW w:w="758" w:type="pct"/>
          </w:tcPr>
          <w:p w14:paraId="1982E627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.02 (1.32-2.97)</w:t>
            </w:r>
          </w:p>
        </w:tc>
        <w:tc>
          <w:tcPr>
            <w:tcW w:w="758" w:type="pct"/>
          </w:tcPr>
          <w:p w14:paraId="4DC41CF1" w14:textId="0C593E73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9 (1.1</w:t>
            </w:r>
            <w:r w:rsidR="00FE783A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-2.5</w:t>
            </w:r>
            <w:r w:rsidR="00FE783A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77971AEB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54 (1.01-2.28)</w:t>
            </w:r>
          </w:p>
        </w:tc>
        <w:tc>
          <w:tcPr>
            <w:tcW w:w="759" w:type="pct"/>
          </w:tcPr>
          <w:p w14:paraId="7AF0B39C" w14:textId="77777777" w:rsidR="005E1CA2" w:rsidRPr="00331FB2" w:rsidRDefault="005E1CA2" w:rsidP="00377E5D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5 (0.94-2.15)</w:t>
            </w:r>
          </w:p>
        </w:tc>
      </w:tr>
    </w:tbl>
    <w:p w14:paraId="29F679A2" w14:textId="6BA97ACA" w:rsidR="0071301E" w:rsidRPr="00331FB2" w:rsidRDefault="0071301E" w:rsidP="0071301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a. Model 1: adjusted for </w:t>
      </w:r>
      <w:r w:rsidR="00C24C25" w:rsidRPr="00331FB2">
        <w:rPr>
          <w:rFonts w:cstheme="minorHAnsi"/>
          <w:sz w:val="20"/>
          <w:szCs w:val="20"/>
        </w:rPr>
        <w:t>demographic factors</w:t>
      </w:r>
      <w:r w:rsidRPr="00331FB2">
        <w:rPr>
          <w:rFonts w:cstheme="minorHAnsi"/>
          <w:sz w:val="20"/>
          <w:szCs w:val="20"/>
        </w:rPr>
        <w:t xml:space="preserve"> (birth year, sex, ethnicity, and </w:t>
      </w:r>
      <w:r w:rsidR="00D92CEB" w:rsidRPr="00331FB2">
        <w:rPr>
          <w:rFonts w:cstheme="minorHAnsi"/>
          <w:sz w:val="20"/>
          <w:szCs w:val="20"/>
        </w:rPr>
        <w:t>recruitment region</w:t>
      </w:r>
      <w:r w:rsidRPr="00331FB2">
        <w:rPr>
          <w:rFonts w:cstheme="minorHAnsi"/>
          <w:sz w:val="20"/>
          <w:szCs w:val="20"/>
        </w:rPr>
        <w:t>).</w:t>
      </w:r>
    </w:p>
    <w:p w14:paraId="671063E7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b. Model 2: Model 1 additionally adjusted for socio-economic status (Townsend deprivation index, college education, and annual household income).</w:t>
      </w:r>
    </w:p>
    <w:p w14:paraId="7AD58289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c. Model 3: Model 2 additionally adjusted for lifestyle-related factors (smoking status and body mass index).</w:t>
      </w:r>
    </w:p>
    <w:p w14:paraId="6BFDB801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d. Model 4: Model 3 additionally adjusted for pre-pandemic chronic medical conditions (Charlson Comorbidity Index </w:t>
      </w:r>
      <w:r w:rsidRPr="00331FB2">
        <w:rPr>
          <w:rFonts w:eastAsia="Arial" w:cstheme="minorHAnsi"/>
          <w:color w:val="000000"/>
          <w:sz w:val="20"/>
          <w:szCs w:val="20"/>
        </w:rPr>
        <w:t>≥1,</w:t>
      </w:r>
      <w:r w:rsidRPr="00331FB2">
        <w:rPr>
          <w:rFonts w:cstheme="minorHAnsi"/>
          <w:sz w:val="20"/>
          <w:szCs w:val="20"/>
        </w:rPr>
        <w:t xml:space="preserve"> before January 31</w:t>
      </w:r>
      <w:r w:rsidRPr="00331FB2">
        <w:rPr>
          <w:rFonts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7F88F07A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e. Model 5: Model 4 additionally adjusted for pre-pandemic psychiatric disorders (ICD-10: F10-F99; before January 31</w:t>
      </w:r>
      <w:r w:rsidRPr="00331FB2">
        <w:rPr>
          <w:rFonts w:eastAsia="Times New Roman" w:cstheme="minorHAnsi"/>
          <w:kern w:val="2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1CD2DD0F" w14:textId="77777777" w:rsidR="005E1CA2" w:rsidRPr="00331FB2" w:rsidRDefault="005E1CA2" w:rsidP="005E1CA2">
      <w:pPr>
        <w:rPr>
          <w:rFonts w:cstheme="minorHAnsi"/>
          <w:sz w:val="20"/>
          <w:szCs w:val="20"/>
        </w:rPr>
      </w:pPr>
    </w:p>
    <w:p w14:paraId="607736FA" w14:textId="77777777" w:rsidR="005E1CA2" w:rsidRPr="00331FB2" w:rsidRDefault="005E1CA2" w:rsidP="005E1CA2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58850D4E" w14:textId="77777777" w:rsidR="005E1CA2" w:rsidRPr="00331FB2" w:rsidRDefault="005E1CA2" w:rsidP="005E1CA2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285D4795" w14:textId="441C0E77" w:rsidR="003D15A2" w:rsidRPr="00331FB2" w:rsidRDefault="005D5C77" w:rsidP="006911E8">
      <w:pPr>
        <w:pStyle w:val="Title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5E1CA2" w:rsidRPr="00331FB2">
        <w:rPr>
          <w:rFonts w:asciiTheme="minorHAnsi" w:hAnsiTheme="minorHAnsi" w:cstheme="minorHAnsi"/>
          <w:sz w:val="20"/>
          <w:szCs w:val="20"/>
          <w:lang w:val="en-GB"/>
        </w:rPr>
        <w:t>6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914AA1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</w:t>
      </w:r>
      <w:r w:rsidR="0077706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history of </w:t>
      </w:r>
      <w:r w:rsidR="00914AA1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childhood maltreatment and severe COVID-19 outcomes (i.e., hospitalization or death due to COVID-19; OR and 95%CI), </w:t>
      </w:r>
      <w:r w:rsidR="00D77E6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excluding participants registered in Wales as well as </w:t>
      </w:r>
      <w:r w:rsidR="00A37235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re-defining</w:t>
      </w:r>
      <w:r w:rsidR="004D26A6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</w:t>
      </w:r>
      <w:r w:rsidR="00D77E6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the study period from January 31</w:t>
      </w:r>
      <w:r w:rsidR="008C44FD" w:rsidRPr="00331FB2">
        <w:rPr>
          <w:rFonts w:asciiTheme="minorHAnsi" w:hAnsiTheme="minorHAnsi" w:cstheme="minorHAnsi"/>
          <w:b w:val="0"/>
          <w:bCs w:val="0"/>
          <w:sz w:val="20"/>
          <w:szCs w:val="20"/>
          <w:vertAlign w:val="superscript"/>
          <w:lang w:val="en-GB"/>
        </w:rPr>
        <w:t>st</w:t>
      </w:r>
      <w:r w:rsidR="00D77E6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, 2020 to July 31</w:t>
      </w:r>
      <w:r w:rsidR="008C44FD" w:rsidRPr="00331FB2">
        <w:rPr>
          <w:rFonts w:asciiTheme="minorHAnsi" w:hAnsiTheme="minorHAnsi" w:cstheme="minorHAnsi"/>
          <w:b w:val="0"/>
          <w:bCs w:val="0"/>
          <w:sz w:val="20"/>
          <w:szCs w:val="20"/>
          <w:vertAlign w:val="superscript"/>
          <w:lang w:val="en-GB"/>
        </w:rPr>
        <w:t>st</w:t>
      </w:r>
      <w:r w:rsidR="00D77E6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, 2021</w:t>
      </w:r>
      <w:r w:rsidR="00FE016B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(n=145,861)</w:t>
      </w:r>
      <w:r w:rsidR="00D77E6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D77E63" w:rsidRPr="00331FB2" w14:paraId="6DCF8070" w14:textId="77777777" w:rsidTr="00715376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02FF8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30ED386D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79A86D7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33A665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344B0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EDF2A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2F43630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14472" w:rsidRPr="00331FB2" w14:paraId="0F2D96BE" w14:textId="77777777" w:rsidTr="00814472">
        <w:trPr>
          <w:trHeight w:val="20"/>
        </w:trPr>
        <w:tc>
          <w:tcPr>
            <w:tcW w:w="5000" w:type="pct"/>
            <w:gridSpan w:val="7"/>
            <w:shd w:val="clear" w:color="auto" w:fill="E7E6E6" w:themeFill="background2"/>
          </w:tcPr>
          <w:p w14:paraId="11FC17E6" w14:textId="6AD8F6F9" w:rsidR="00814472" w:rsidRPr="00331FB2" w:rsidRDefault="0081447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severe COVID-19 outcomes (i.e., Hospitalization or death due to COVID-19)</w:t>
            </w:r>
          </w:p>
        </w:tc>
      </w:tr>
      <w:tr w:rsidR="00D77E63" w:rsidRPr="00331FB2" w14:paraId="6A5F8EFE" w14:textId="77777777" w:rsidTr="00715376">
        <w:trPr>
          <w:trHeight w:val="20"/>
        </w:trPr>
        <w:tc>
          <w:tcPr>
            <w:tcW w:w="5000" w:type="pct"/>
            <w:gridSpan w:val="7"/>
          </w:tcPr>
          <w:p w14:paraId="0EFBBBC8" w14:textId="2A8DBC34" w:rsidR="00D77E63" w:rsidRPr="00331FB2" w:rsidRDefault="0081447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a</w:t>
            </w:r>
            <w:r w:rsidR="00D77E63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ny </w:t>
            </w:r>
            <w:r w:rsidR="005B7495" w:rsidRPr="00331FB2">
              <w:rPr>
                <w:rFonts w:cstheme="minorHAnsi"/>
                <w:b/>
                <w:bCs/>
                <w:sz w:val="20"/>
                <w:szCs w:val="20"/>
              </w:rPr>
              <w:t>childhood maltreatment</w:t>
            </w:r>
          </w:p>
        </w:tc>
      </w:tr>
      <w:tr w:rsidR="00D77E63" w:rsidRPr="00331FB2" w14:paraId="70177CDE" w14:textId="77777777" w:rsidTr="00715376">
        <w:trPr>
          <w:trHeight w:val="20"/>
        </w:trPr>
        <w:tc>
          <w:tcPr>
            <w:tcW w:w="290" w:type="pct"/>
            <w:hideMark/>
          </w:tcPr>
          <w:p w14:paraId="6EFD8DF9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919" w:type="pct"/>
          </w:tcPr>
          <w:p w14:paraId="103C7249" w14:textId="51BE48B9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</w:t>
            </w:r>
            <w:r w:rsidR="00D732E4" w:rsidRPr="00331FB2">
              <w:rPr>
                <w:rFonts w:cstheme="minorHAnsi"/>
                <w:sz w:val="20"/>
                <w:szCs w:val="20"/>
              </w:rPr>
              <w:t>11</w:t>
            </w:r>
            <w:r w:rsidRPr="00331FB2">
              <w:rPr>
                <w:rFonts w:cstheme="minorHAnsi"/>
                <w:sz w:val="20"/>
                <w:szCs w:val="20"/>
              </w:rPr>
              <w:t>/</w:t>
            </w:r>
            <w:r w:rsidR="009037CF" w:rsidRPr="00331FB2">
              <w:rPr>
                <w:rFonts w:cstheme="minorHAnsi"/>
                <w:sz w:val="20"/>
                <w:szCs w:val="20"/>
              </w:rPr>
              <w:t>97215</w:t>
            </w:r>
            <w:r w:rsidRPr="00331FB2">
              <w:rPr>
                <w:rFonts w:cstheme="minorHAnsi"/>
                <w:sz w:val="20"/>
                <w:szCs w:val="20"/>
              </w:rPr>
              <w:t xml:space="preserve"> (</w:t>
            </w:r>
            <w:r w:rsidR="009037CF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.32)</w:t>
            </w:r>
          </w:p>
        </w:tc>
        <w:tc>
          <w:tcPr>
            <w:tcW w:w="758" w:type="pct"/>
          </w:tcPr>
          <w:p w14:paraId="79F9127D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6347398C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3E779EAE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0E0F457E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7AE9A2CD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D77E63" w:rsidRPr="00331FB2" w14:paraId="0B40845D" w14:textId="77777777" w:rsidTr="00715376">
        <w:trPr>
          <w:trHeight w:val="20"/>
        </w:trPr>
        <w:tc>
          <w:tcPr>
            <w:tcW w:w="290" w:type="pct"/>
            <w:hideMark/>
          </w:tcPr>
          <w:p w14:paraId="501E4E27" w14:textId="77777777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919" w:type="pct"/>
          </w:tcPr>
          <w:p w14:paraId="35A91199" w14:textId="40080106" w:rsidR="00D77E63" w:rsidRPr="00331FB2" w:rsidRDefault="00D77E63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4</w:t>
            </w:r>
            <w:r w:rsidR="009037CF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/</w:t>
            </w:r>
            <w:r w:rsidR="009037CF" w:rsidRPr="00331FB2">
              <w:rPr>
                <w:rFonts w:cstheme="minorHAnsi"/>
                <w:sz w:val="20"/>
                <w:szCs w:val="20"/>
              </w:rPr>
              <w:t>48646</w:t>
            </w:r>
            <w:r w:rsidRPr="00331FB2">
              <w:rPr>
                <w:rFonts w:cstheme="minorHAnsi"/>
                <w:sz w:val="20"/>
                <w:szCs w:val="20"/>
              </w:rPr>
              <w:t xml:space="preserve"> (</w:t>
            </w:r>
            <w:r w:rsidR="009037CF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.4</w:t>
            </w:r>
            <w:r w:rsidR="009037CF" w:rsidRPr="00331FB2">
              <w:rPr>
                <w:rFonts w:cstheme="minorHAnsi"/>
                <w:sz w:val="20"/>
                <w:szCs w:val="20"/>
              </w:rPr>
              <w:t>9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3214F5D9" w14:textId="20871095" w:rsidR="00D77E63" w:rsidRPr="00331FB2" w:rsidRDefault="00164491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56 (1.31-1.85)</w:t>
            </w:r>
          </w:p>
        </w:tc>
        <w:tc>
          <w:tcPr>
            <w:tcW w:w="758" w:type="pct"/>
          </w:tcPr>
          <w:p w14:paraId="69284272" w14:textId="4A0EE76B" w:rsidR="00D77E63" w:rsidRPr="00331FB2" w:rsidRDefault="009F7424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4 (1.21-1.71)</w:t>
            </w:r>
          </w:p>
        </w:tc>
        <w:tc>
          <w:tcPr>
            <w:tcW w:w="758" w:type="pct"/>
          </w:tcPr>
          <w:p w14:paraId="488A0D98" w14:textId="64924F2C" w:rsidR="00D77E63" w:rsidRPr="00331FB2" w:rsidRDefault="009F7424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4 (1.13-1.59)</w:t>
            </w:r>
          </w:p>
        </w:tc>
        <w:tc>
          <w:tcPr>
            <w:tcW w:w="758" w:type="pct"/>
          </w:tcPr>
          <w:p w14:paraId="7338558F" w14:textId="32349C27" w:rsidR="00D77E63" w:rsidRPr="00331FB2" w:rsidRDefault="009F7424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0 (1.09-1.54)</w:t>
            </w:r>
          </w:p>
        </w:tc>
        <w:tc>
          <w:tcPr>
            <w:tcW w:w="759" w:type="pct"/>
          </w:tcPr>
          <w:p w14:paraId="53374AE1" w14:textId="6BC63127" w:rsidR="00D77E63" w:rsidRPr="00331FB2" w:rsidRDefault="006E233F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7 (1.07-1.51)</w:t>
            </w:r>
          </w:p>
        </w:tc>
      </w:tr>
      <w:tr w:rsidR="00D77E63" w:rsidRPr="00331FB2" w14:paraId="5DCC3796" w14:textId="77777777" w:rsidTr="00715376">
        <w:trPr>
          <w:trHeight w:val="20"/>
        </w:trPr>
        <w:tc>
          <w:tcPr>
            <w:tcW w:w="5000" w:type="pct"/>
            <w:gridSpan w:val="7"/>
          </w:tcPr>
          <w:p w14:paraId="4522A978" w14:textId="715DA45D" w:rsidR="00D77E63" w:rsidRPr="00331FB2" w:rsidRDefault="00814472" w:rsidP="006911E8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n</w:t>
            </w:r>
            <w:r w:rsidR="00D77E63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umber of </w:t>
            </w:r>
            <w:r w:rsidR="005B7495" w:rsidRPr="00331FB2">
              <w:rPr>
                <w:rFonts w:cstheme="minorHAnsi"/>
                <w:b/>
                <w:bCs/>
                <w:sz w:val="20"/>
                <w:szCs w:val="20"/>
              </w:rPr>
              <w:t>childhood maltreatment</w:t>
            </w:r>
            <w:r w:rsidR="00C24C25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 types</w:t>
            </w:r>
          </w:p>
        </w:tc>
      </w:tr>
      <w:tr w:rsidR="00AA2D6D" w:rsidRPr="00331FB2" w14:paraId="28FC52D3" w14:textId="77777777" w:rsidTr="004B254E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E7D4AE8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919" w:type="pct"/>
            <w:vAlign w:val="center"/>
          </w:tcPr>
          <w:p w14:paraId="27AFA92F" w14:textId="1524087C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11/97215 (0.32)</w:t>
            </w:r>
          </w:p>
        </w:tc>
        <w:tc>
          <w:tcPr>
            <w:tcW w:w="758" w:type="pct"/>
          </w:tcPr>
          <w:p w14:paraId="18FA3024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115942B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43E20D36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221B76B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728665CD" w14:textId="77777777" w:rsidR="00AA2D6D" w:rsidRPr="00331FB2" w:rsidRDefault="00AA2D6D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87F00" w:rsidRPr="00331FB2" w14:paraId="04EEEA08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3022B1C" w14:textId="77777777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919" w:type="pct"/>
            <w:vAlign w:val="center"/>
          </w:tcPr>
          <w:p w14:paraId="353CD5CC" w14:textId="7F28792D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27/29668 (0.43)</w:t>
            </w:r>
          </w:p>
        </w:tc>
        <w:tc>
          <w:tcPr>
            <w:tcW w:w="758" w:type="pct"/>
          </w:tcPr>
          <w:p w14:paraId="79E2BA10" w14:textId="4662995A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3 (1.08-1.63)</w:t>
            </w:r>
          </w:p>
        </w:tc>
        <w:tc>
          <w:tcPr>
            <w:tcW w:w="758" w:type="pct"/>
          </w:tcPr>
          <w:p w14:paraId="0A08F88B" w14:textId="37D6C524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7 (1.02-1.55)</w:t>
            </w:r>
          </w:p>
        </w:tc>
        <w:tc>
          <w:tcPr>
            <w:tcW w:w="758" w:type="pct"/>
          </w:tcPr>
          <w:p w14:paraId="1533A25F" w14:textId="3B570E2C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2 (0.98-1.49)</w:t>
            </w:r>
          </w:p>
        </w:tc>
        <w:tc>
          <w:tcPr>
            <w:tcW w:w="758" w:type="pct"/>
          </w:tcPr>
          <w:p w14:paraId="78E8E0FD" w14:textId="27AAC4E8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9 (0.97-1.47)</w:t>
            </w:r>
          </w:p>
        </w:tc>
        <w:tc>
          <w:tcPr>
            <w:tcW w:w="759" w:type="pct"/>
          </w:tcPr>
          <w:p w14:paraId="190C38E2" w14:textId="36172A7D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8 (0.96-1.45)</w:t>
            </w:r>
          </w:p>
        </w:tc>
      </w:tr>
      <w:tr w:rsidR="00C87F00" w:rsidRPr="00331FB2" w14:paraId="5004CD3C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5C94E3A9" w14:textId="77777777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19" w:type="pct"/>
            <w:vAlign w:val="center"/>
          </w:tcPr>
          <w:p w14:paraId="56EEB16B" w14:textId="7CBFD876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56/11218 (0.50)</w:t>
            </w:r>
          </w:p>
        </w:tc>
        <w:tc>
          <w:tcPr>
            <w:tcW w:w="758" w:type="pct"/>
          </w:tcPr>
          <w:p w14:paraId="1E194CB6" w14:textId="26238789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0 (1.19-2.12)</w:t>
            </w:r>
          </w:p>
        </w:tc>
        <w:tc>
          <w:tcPr>
            <w:tcW w:w="758" w:type="pct"/>
          </w:tcPr>
          <w:p w14:paraId="4BA098BD" w14:textId="4555C414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5 (1.08-1.92)</w:t>
            </w:r>
          </w:p>
        </w:tc>
        <w:tc>
          <w:tcPr>
            <w:tcW w:w="758" w:type="pct"/>
          </w:tcPr>
          <w:p w14:paraId="6B107475" w14:textId="15C7776B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3 (0.98-1.75)</w:t>
            </w:r>
          </w:p>
        </w:tc>
        <w:tc>
          <w:tcPr>
            <w:tcW w:w="758" w:type="pct"/>
          </w:tcPr>
          <w:p w14:paraId="7150989F" w14:textId="5D50C8AE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8 (0.95-1.69)</w:t>
            </w:r>
          </w:p>
        </w:tc>
        <w:tc>
          <w:tcPr>
            <w:tcW w:w="759" w:type="pct"/>
          </w:tcPr>
          <w:p w14:paraId="3BFC1029" w14:textId="31C5CB1D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6 (0.93-1.66)</w:t>
            </w:r>
          </w:p>
        </w:tc>
      </w:tr>
      <w:tr w:rsidR="00C87F00" w:rsidRPr="00331FB2" w14:paraId="001DA2F5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6342568E" w14:textId="77777777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</w:t>
            </w:r>
            <w:r w:rsidRPr="00331FB2">
              <w:rPr>
                <w:rFonts w:eastAsia="Arial" w:cstheme="minorHAnsi"/>
                <w:color w:val="000000"/>
                <w:sz w:val="20"/>
                <w:szCs w:val="20"/>
              </w:rPr>
              <w:t>≥</w:t>
            </w:r>
            <w:r w:rsidRPr="00331F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19" w:type="pct"/>
            <w:vAlign w:val="center"/>
          </w:tcPr>
          <w:p w14:paraId="02FF64AD" w14:textId="7E40D476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57/7760 (0.73)</w:t>
            </w:r>
          </w:p>
        </w:tc>
        <w:tc>
          <w:tcPr>
            <w:tcW w:w="758" w:type="pct"/>
          </w:tcPr>
          <w:p w14:paraId="1AC5E138" w14:textId="469E4D47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.49 (1.85-3.29)</w:t>
            </w:r>
          </w:p>
        </w:tc>
        <w:tc>
          <w:tcPr>
            <w:tcW w:w="758" w:type="pct"/>
          </w:tcPr>
          <w:p w14:paraId="345DE6CE" w14:textId="0650107B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.14 (1.59-2.84)</w:t>
            </w:r>
          </w:p>
        </w:tc>
        <w:tc>
          <w:tcPr>
            <w:tcW w:w="758" w:type="pct"/>
          </w:tcPr>
          <w:p w14:paraId="116C45EE" w14:textId="203CF7A6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81 (1.34-2.41)</w:t>
            </w:r>
          </w:p>
        </w:tc>
        <w:tc>
          <w:tcPr>
            <w:tcW w:w="758" w:type="pct"/>
          </w:tcPr>
          <w:p w14:paraId="01C36DD1" w14:textId="7F2F913A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7 (1.24-2.23)</w:t>
            </w:r>
          </w:p>
        </w:tc>
        <w:tc>
          <w:tcPr>
            <w:tcW w:w="759" w:type="pct"/>
          </w:tcPr>
          <w:p w14:paraId="4158A0CD" w14:textId="0C0DD8E0" w:rsidR="00C87F00" w:rsidRPr="00331FB2" w:rsidRDefault="00C87F00" w:rsidP="006911E8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61 (1.19-2.15)</w:t>
            </w:r>
          </w:p>
        </w:tc>
      </w:tr>
    </w:tbl>
    <w:p w14:paraId="40C3760D" w14:textId="2C7C39CD" w:rsidR="00A20257" w:rsidRPr="00331FB2" w:rsidRDefault="00A20257" w:rsidP="00A20257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a. Model</w:t>
      </w:r>
      <w:r w:rsidR="0071301E" w:rsidRPr="00331FB2">
        <w:rPr>
          <w:rFonts w:cstheme="minorHAnsi"/>
          <w:sz w:val="20"/>
          <w:szCs w:val="20"/>
        </w:rPr>
        <w:t xml:space="preserve"> </w:t>
      </w:r>
      <w:r w:rsidRPr="00331FB2">
        <w:rPr>
          <w:rFonts w:cstheme="minorHAnsi"/>
          <w:sz w:val="20"/>
          <w:szCs w:val="20"/>
        </w:rPr>
        <w:t xml:space="preserve">1: </w:t>
      </w:r>
      <w:r w:rsidR="005B7495" w:rsidRPr="00331FB2">
        <w:rPr>
          <w:rFonts w:cstheme="minorHAnsi"/>
          <w:sz w:val="20"/>
          <w:szCs w:val="20"/>
        </w:rPr>
        <w:t>a</w:t>
      </w:r>
      <w:r w:rsidRPr="00331FB2">
        <w:rPr>
          <w:rFonts w:cstheme="minorHAnsi"/>
          <w:sz w:val="20"/>
          <w:szCs w:val="20"/>
        </w:rPr>
        <w:t xml:space="preserve">djusted for </w:t>
      </w:r>
      <w:r w:rsidR="00C24C25" w:rsidRPr="00331FB2">
        <w:rPr>
          <w:rFonts w:cstheme="minorHAnsi"/>
          <w:sz w:val="20"/>
          <w:szCs w:val="20"/>
        </w:rPr>
        <w:t>demographic factors</w:t>
      </w:r>
      <w:r w:rsidRPr="00331FB2">
        <w:rPr>
          <w:rFonts w:cstheme="minorHAnsi"/>
          <w:sz w:val="20"/>
          <w:szCs w:val="20"/>
        </w:rPr>
        <w:t xml:space="preserve"> (birth year, sex, ethnicity, and </w:t>
      </w:r>
      <w:r w:rsidR="00D92CEB" w:rsidRPr="00331FB2">
        <w:rPr>
          <w:rFonts w:cstheme="minorHAnsi"/>
          <w:sz w:val="20"/>
          <w:szCs w:val="20"/>
        </w:rPr>
        <w:t>recruitment region</w:t>
      </w:r>
      <w:r w:rsidRPr="00331FB2">
        <w:rPr>
          <w:rFonts w:cstheme="minorHAnsi"/>
          <w:sz w:val="20"/>
          <w:szCs w:val="20"/>
        </w:rPr>
        <w:t>).</w:t>
      </w:r>
    </w:p>
    <w:p w14:paraId="48D63967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b. Model 2: Model 1 additionally adjusted for socio-economic status (Townsend deprivation index, college education, and annual household income).</w:t>
      </w:r>
    </w:p>
    <w:p w14:paraId="5D6507B2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c. Model 3: Model 2 additionally adjusted for lifestyle-related factors (smoking status and body mass index).</w:t>
      </w:r>
    </w:p>
    <w:p w14:paraId="07E52B5B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d. Model 4: Model 3 additionally adjusted for pre-pandemic chronic medical conditions (Charlson Comorbidity Index </w:t>
      </w:r>
      <w:r w:rsidRPr="00331FB2">
        <w:rPr>
          <w:rFonts w:eastAsia="Arial" w:cstheme="minorHAnsi"/>
          <w:color w:val="000000"/>
          <w:sz w:val="20"/>
          <w:szCs w:val="20"/>
        </w:rPr>
        <w:t>≥1,</w:t>
      </w:r>
      <w:r w:rsidRPr="00331FB2">
        <w:rPr>
          <w:rFonts w:cstheme="minorHAnsi"/>
          <w:sz w:val="20"/>
          <w:szCs w:val="20"/>
        </w:rPr>
        <w:t xml:space="preserve"> before January 31</w:t>
      </w:r>
      <w:r w:rsidRPr="00331FB2">
        <w:rPr>
          <w:rFonts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7DBD06EA" w14:textId="77777777" w:rsidR="00CF3B56" w:rsidRPr="00331FB2" w:rsidRDefault="00CF3B56" w:rsidP="00CF3B56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e. Model 5: Model 4 additionally adjusted for pre-pandemic psychiatric disorders (ICD-10: F10-F99; before January 31</w:t>
      </w:r>
      <w:r w:rsidRPr="00331FB2">
        <w:rPr>
          <w:rFonts w:eastAsia="Times New Roman" w:cstheme="minorHAnsi"/>
          <w:kern w:val="2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625D6640" w14:textId="342887EC" w:rsidR="00690053" w:rsidRPr="00331FB2" w:rsidRDefault="00690053">
      <w:pPr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5C5370B0" w14:textId="25513582" w:rsidR="00955CD5" w:rsidRPr="00331FB2" w:rsidRDefault="00955CD5" w:rsidP="00955CD5">
      <w:pPr>
        <w:pStyle w:val="Title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7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Association between total childhood trauma screener score and COVID-19 outcomes (OR and 95% CI)</w:t>
      </w:r>
      <w:r w:rsidR="003F61FF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94"/>
        <w:gridCol w:w="2093"/>
        <w:gridCol w:w="2093"/>
        <w:gridCol w:w="2093"/>
        <w:gridCol w:w="2093"/>
      </w:tblGrid>
      <w:tr w:rsidR="00020B16" w:rsidRPr="00331FB2" w14:paraId="6B06599C" w14:textId="77777777" w:rsidTr="00814472">
        <w:trPr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F0C1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DD73B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B6D856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63648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D363C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814472" w:rsidRPr="00331FB2" w14:paraId="077CE9EC" w14:textId="77777777" w:rsidTr="00814472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1FB79CF" w14:textId="1F3505F0" w:rsidR="00814472" w:rsidRPr="00331FB2" w:rsidRDefault="00814472" w:rsidP="00A23A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total childhood trauma screener score</w:t>
            </w:r>
          </w:p>
        </w:tc>
      </w:tr>
      <w:tr w:rsidR="00020B16" w:rsidRPr="00331FB2" w14:paraId="7B7E8DBE" w14:textId="77777777" w:rsidTr="00814472">
        <w:trPr>
          <w:trHeight w:val="20"/>
        </w:trPr>
        <w:tc>
          <w:tcPr>
            <w:tcW w:w="5000" w:type="pct"/>
            <w:gridSpan w:val="5"/>
            <w:tcBorders>
              <w:top w:val="nil"/>
            </w:tcBorders>
            <w:vAlign w:val="center"/>
          </w:tcPr>
          <w:p w14:paraId="6DA8B041" w14:textId="3B4E89DE" w:rsidR="00020B16" w:rsidRPr="00331FB2" w:rsidRDefault="00814472" w:rsidP="00A23A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s</w:t>
            </w:r>
            <w:r w:rsidR="00020B16" w:rsidRPr="00331FB2">
              <w:rPr>
                <w:rFonts w:cstheme="minorHAnsi"/>
                <w:b/>
                <w:bCs/>
                <w:sz w:val="20"/>
                <w:szCs w:val="20"/>
              </w:rPr>
              <w:t>evere COVID-19 outcomes (i.e., Hospitalization or death due to COVID-19)</w:t>
            </w:r>
          </w:p>
        </w:tc>
      </w:tr>
      <w:tr w:rsidR="00020B16" w:rsidRPr="00331FB2" w14:paraId="0A56A9D4" w14:textId="77777777" w:rsidTr="00A23A19">
        <w:trPr>
          <w:trHeight w:val="20"/>
        </w:trPr>
        <w:tc>
          <w:tcPr>
            <w:tcW w:w="1000" w:type="pct"/>
            <w:vAlign w:val="center"/>
          </w:tcPr>
          <w:p w14:paraId="4110B406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0 (1.07-1.13)</w:t>
            </w:r>
          </w:p>
        </w:tc>
        <w:tc>
          <w:tcPr>
            <w:tcW w:w="1000" w:type="pct"/>
            <w:vAlign w:val="center"/>
          </w:tcPr>
          <w:p w14:paraId="38D729B7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8 (1.05-1.11)</w:t>
            </w:r>
          </w:p>
        </w:tc>
        <w:tc>
          <w:tcPr>
            <w:tcW w:w="1000" w:type="pct"/>
            <w:vAlign w:val="center"/>
          </w:tcPr>
          <w:p w14:paraId="31681BA9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6 (1.03-1.09)</w:t>
            </w:r>
          </w:p>
        </w:tc>
        <w:tc>
          <w:tcPr>
            <w:tcW w:w="1000" w:type="pct"/>
            <w:vAlign w:val="center"/>
          </w:tcPr>
          <w:p w14:paraId="01F9F57E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5 (1.02-1.08)</w:t>
            </w:r>
          </w:p>
        </w:tc>
        <w:tc>
          <w:tcPr>
            <w:tcW w:w="1000" w:type="pct"/>
            <w:vAlign w:val="center"/>
          </w:tcPr>
          <w:p w14:paraId="6D4BA71B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4 (1.02-1.07)</w:t>
            </w:r>
          </w:p>
        </w:tc>
      </w:tr>
      <w:tr w:rsidR="00020B16" w:rsidRPr="00331FB2" w14:paraId="464E20C5" w14:textId="77777777" w:rsidTr="00A23A19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5000" w:type="pct"/>
            <w:gridSpan w:val="5"/>
            <w:vAlign w:val="center"/>
          </w:tcPr>
          <w:p w14:paraId="39BDED87" w14:textId="0FEC526B" w:rsidR="00020B16" w:rsidRPr="00331FB2" w:rsidRDefault="00814472" w:rsidP="00A23A19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Outcomes: </w:t>
            </w:r>
            <w:r w:rsidR="00020B16" w:rsidRPr="00331FB2">
              <w:rPr>
                <w:rFonts w:cstheme="minorHAnsi"/>
                <w:b/>
                <w:bCs/>
                <w:sz w:val="20"/>
                <w:szCs w:val="20"/>
              </w:rPr>
              <w:t xml:space="preserve">COVID-19 diagnosis </w:t>
            </w:r>
            <w:r w:rsidR="00020B16"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 w:rsidR="00020B16" w:rsidRPr="00331FB2" w14:paraId="59F7C849" w14:textId="77777777" w:rsidTr="00A23A19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1000" w:type="pct"/>
            <w:vAlign w:val="center"/>
          </w:tcPr>
          <w:p w14:paraId="3E4BFF68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2 (1.01-1.03)</w:t>
            </w:r>
          </w:p>
        </w:tc>
        <w:tc>
          <w:tcPr>
            <w:tcW w:w="1000" w:type="pct"/>
            <w:vAlign w:val="center"/>
          </w:tcPr>
          <w:p w14:paraId="04920A75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1 (1.00-1.02)</w:t>
            </w:r>
          </w:p>
        </w:tc>
        <w:tc>
          <w:tcPr>
            <w:tcW w:w="1000" w:type="pct"/>
            <w:vAlign w:val="center"/>
          </w:tcPr>
          <w:p w14:paraId="71A7DD87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1 (1.00-1.02)</w:t>
            </w:r>
          </w:p>
        </w:tc>
        <w:tc>
          <w:tcPr>
            <w:tcW w:w="1000" w:type="pct"/>
            <w:vAlign w:val="center"/>
          </w:tcPr>
          <w:p w14:paraId="4FEA78A1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1 (1.00-1.02)</w:t>
            </w:r>
          </w:p>
        </w:tc>
        <w:tc>
          <w:tcPr>
            <w:tcW w:w="1000" w:type="pct"/>
            <w:vAlign w:val="center"/>
          </w:tcPr>
          <w:p w14:paraId="7122AA9A" w14:textId="77777777" w:rsidR="00020B16" w:rsidRPr="00331FB2" w:rsidRDefault="00020B16" w:rsidP="00A23A1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01 (1.00-1.02)</w:t>
            </w:r>
          </w:p>
        </w:tc>
      </w:tr>
    </w:tbl>
    <w:p w14:paraId="74A1B1DD" w14:textId="77777777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a. Model 1: adjusted for demographic factors (birth year, sex, ethnicity, and recruitment region).</w:t>
      </w:r>
    </w:p>
    <w:p w14:paraId="7A316650" w14:textId="1C9994F8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b. Model 2: Model 1 additionally adjusted for socioeconomic status (</w:t>
      </w:r>
      <w:r w:rsidR="00A05C1F" w:rsidRPr="00331FB2">
        <w:rPr>
          <w:rFonts w:cstheme="minorHAnsi"/>
          <w:sz w:val="20"/>
          <w:szCs w:val="20"/>
          <w:shd w:val="clear" w:color="auto" w:fill="FFFFFF"/>
        </w:rPr>
        <w:t>Townsend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deprivation index, college education, and annual household income).</w:t>
      </w:r>
    </w:p>
    <w:p w14:paraId="542F1528" w14:textId="5612D148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c. Model 3: Model 2 additionally adjusted for lifestyle-related factors (smoking status and body mass index).</w:t>
      </w:r>
    </w:p>
    <w:p w14:paraId="2D4B7061" w14:textId="6DCD0AA4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d. Model 4: Model 3 additionally adjusted for pre</w:t>
      </w:r>
      <w:r w:rsidR="001F7DD3" w:rsidRPr="00331FB2">
        <w:rPr>
          <w:rFonts w:cstheme="minorHAnsi"/>
          <w:sz w:val="20"/>
          <w:szCs w:val="20"/>
          <w:shd w:val="clear" w:color="auto" w:fill="FFFFFF"/>
        </w:rPr>
        <w:t>-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pandemic </w:t>
      </w:r>
      <w:r w:rsidR="00620050" w:rsidRPr="00331FB2">
        <w:rPr>
          <w:rFonts w:cstheme="minorHAnsi"/>
          <w:sz w:val="20"/>
          <w:szCs w:val="20"/>
          <w:shd w:val="clear" w:color="auto" w:fill="FFFFFF"/>
        </w:rPr>
        <w:t>chronic medical conditions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(Charlson Comorbidity Index ≥1, before January 31st, 2020).</w:t>
      </w:r>
    </w:p>
    <w:p w14:paraId="422312B4" w14:textId="2A169333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 xml:space="preserve">e. Model 5: Model 4 additionally adjusted for </w:t>
      </w:r>
      <w:r w:rsidR="00340EC4" w:rsidRPr="00331FB2">
        <w:rPr>
          <w:rFonts w:cstheme="minorHAnsi"/>
          <w:sz w:val="20"/>
          <w:szCs w:val="20"/>
          <w:shd w:val="clear" w:color="auto" w:fill="FFFFFF"/>
        </w:rPr>
        <w:t>pre-pandemic</w:t>
      </w:r>
      <w:r w:rsidRPr="00331FB2">
        <w:rPr>
          <w:rFonts w:cstheme="minorHAnsi"/>
          <w:sz w:val="20"/>
          <w:szCs w:val="20"/>
          <w:shd w:val="clear" w:color="auto" w:fill="FFFFFF"/>
        </w:rPr>
        <w:t xml:space="preserve"> psychiatric disorders (ICD-10: F10-F99; before January 31st, 2020).</w:t>
      </w:r>
    </w:p>
    <w:p w14:paraId="56915895" w14:textId="77777777" w:rsidR="00A23A19" w:rsidRPr="00331FB2" w:rsidRDefault="00A23A19" w:rsidP="00A23A19">
      <w:pPr>
        <w:spacing w:after="0" w:line="276" w:lineRule="auto"/>
        <w:jc w:val="both"/>
        <w:rPr>
          <w:rFonts w:cstheme="minorHAnsi"/>
          <w:sz w:val="20"/>
          <w:szCs w:val="20"/>
          <w:shd w:val="clear" w:color="auto" w:fill="FFFFFF"/>
        </w:rPr>
      </w:pPr>
      <w:r w:rsidRPr="00331FB2">
        <w:rPr>
          <w:rFonts w:cstheme="minorHAnsi"/>
          <w:sz w:val="20"/>
          <w:szCs w:val="20"/>
          <w:shd w:val="clear" w:color="auto" w:fill="FFFFFF"/>
        </w:rPr>
        <w:t>f. COVID-19 diagnosis was determined through records of positive COVID-19 test results in the PHE, PHS and SAIL databanks (n=8356) and compared with individuals who had records of negative COVID-19 test results (n=44722).</w:t>
      </w:r>
    </w:p>
    <w:p w14:paraId="47A24E79" w14:textId="77777777" w:rsidR="00B279BD" w:rsidRPr="00331FB2" w:rsidRDefault="00B279BD">
      <w:pPr>
        <w:rPr>
          <w:rFonts w:eastAsia="Times New Roman" w:cstheme="minorHAnsi"/>
          <w:b/>
          <w:bCs/>
          <w:kern w:val="2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3B483ED8" w14:textId="610FDD67" w:rsidR="00690053" w:rsidRPr="00331FB2" w:rsidRDefault="00690053" w:rsidP="00690053">
      <w:pPr>
        <w:pStyle w:val="Title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="009721E3" w:rsidRPr="00331FB2">
        <w:rPr>
          <w:rFonts w:asciiTheme="minorHAnsi" w:hAnsiTheme="minorHAnsi" w:cstheme="minorHAnsi"/>
          <w:sz w:val="20"/>
          <w:szCs w:val="20"/>
          <w:lang w:val="en-GB"/>
        </w:rPr>
        <w:t>8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</w:t>
      </w:r>
      <w:r w:rsidR="00883BF8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ny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childhood maltreatment and severe COVID-19 outcomes</w:t>
      </w:r>
      <w:r w:rsidR="008D28B4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,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</w:t>
      </w:r>
      <w:r w:rsidR="008D28B4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separating for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hospitalization </w:t>
      </w:r>
      <w:r w:rsidR="008D28B4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and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death due to COVID-19</w:t>
      </w:r>
      <w:r w:rsidR="008D28B4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(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OR and 95%CI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690053" w:rsidRPr="00331FB2" w14:paraId="046942FA" w14:textId="77777777" w:rsidTr="00B30FF9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FB53D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52F8DE05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06A3F22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4C29B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AAA8D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5D889E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14EBB03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B30FF9" w:rsidRPr="00331FB2" w14:paraId="13CBB0D7" w14:textId="77777777" w:rsidTr="00B30FF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173D553" w14:textId="66C18461" w:rsidR="00B30FF9" w:rsidRPr="00331FB2" w:rsidRDefault="00B30FF9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any childhood maltreatment</w:t>
            </w:r>
          </w:p>
        </w:tc>
      </w:tr>
      <w:tr w:rsidR="00690053" w:rsidRPr="00331FB2" w14:paraId="58203276" w14:textId="77777777" w:rsidTr="00B30FF9">
        <w:trPr>
          <w:trHeight w:val="20"/>
        </w:trPr>
        <w:tc>
          <w:tcPr>
            <w:tcW w:w="5000" w:type="pct"/>
            <w:gridSpan w:val="7"/>
            <w:tcBorders>
              <w:top w:val="nil"/>
            </w:tcBorders>
            <w:shd w:val="clear" w:color="auto" w:fill="auto"/>
          </w:tcPr>
          <w:p w14:paraId="553B1EFA" w14:textId="34A9AE09" w:rsidR="00690053" w:rsidRPr="00331FB2" w:rsidRDefault="008D6BFE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h</w:t>
            </w:r>
            <w:r w:rsidR="00690053" w:rsidRPr="00331FB2">
              <w:rPr>
                <w:rFonts w:cstheme="minorHAnsi"/>
                <w:b/>
                <w:bCs/>
                <w:sz w:val="20"/>
                <w:szCs w:val="20"/>
              </w:rPr>
              <w:t>ospitalization due to COVID-19</w:t>
            </w:r>
          </w:p>
        </w:tc>
      </w:tr>
      <w:tr w:rsidR="00690053" w:rsidRPr="00331FB2" w14:paraId="0E3EEBB8" w14:textId="77777777" w:rsidTr="00B86DF5">
        <w:trPr>
          <w:trHeight w:val="20"/>
        </w:trPr>
        <w:tc>
          <w:tcPr>
            <w:tcW w:w="290" w:type="pct"/>
            <w:hideMark/>
          </w:tcPr>
          <w:p w14:paraId="7A1BC98B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919" w:type="pct"/>
          </w:tcPr>
          <w:p w14:paraId="170FD102" w14:textId="3BA19F02" w:rsidR="00690053" w:rsidRPr="00331FB2" w:rsidRDefault="00474384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07/1009</w:t>
            </w:r>
            <w:r w:rsidR="001C6D90" w:rsidRPr="00331FB2">
              <w:rPr>
                <w:rFonts w:cstheme="minorHAnsi"/>
                <w:sz w:val="20"/>
                <w:szCs w:val="20"/>
              </w:rPr>
              <w:t>86</w:t>
            </w:r>
            <w:r w:rsidRPr="00331FB2">
              <w:rPr>
                <w:rFonts w:cstheme="minorHAnsi"/>
                <w:sz w:val="20"/>
                <w:szCs w:val="20"/>
              </w:rPr>
              <w:t xml:space="preserve"> (0.30)</w:t>
            </w:r>
          </w:p>
        </w:tc>
        <w:tc>
          <w:tcPr>
            <w:tcW w:w="758" w:type="pct"/>
          </w:tcPr>
          <w:p w14:paraId="54D208C6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18A785F9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6DCB6677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2F26C83C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7DDC79F0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690053" w:rsidRPr="00331FB2" w14:paraId="0751EC5A" w14:textId="77777777" w:rsidTr="00B86DF5">
        <w:trPr>
          <w:trHeight w:val="20"/>
        </w:trPr>
        <w:tc>
          <w:tcPr>
            <w:tcW w:w="290" w:type="pct"/>
            <w:hideMark/>
          </w:tcPr>
          <w:p w14:paraId="1EE5AB51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919" w:type="pct"/>
          </w:tcPr>
          <w:p w14:paraId="6BEA021D" w14:textId="06702EFA" w:rsidR="00690053" w:rsidRPr="00331FB2" w:rsidRDefault="00E6397B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35/504</w:t>
            </w:r>
            <w:r w:rsidR="001C6D90" w:rsidRPr="00331FB2">
              <w:rPr>
                <w:rFonts w:cstheme="minorHAnsi"/>
                <w:sz w:val="20"/>
                <w:szCs w:val="20"/>
              </w:rPr>
              <w:t>41</w:t>
            </w:r>
            <w:r w:rsidRPr="00331FB2">
              <w:rPr>
                <w:rFonts w:cstheme="minorHAnsi"/>
                <w:sz w:val="20"/>
                <w:szCs w:val="20"/>
              </w:rPr>
              <w:t xml:space="preserve"> (0.47)</w:t>
            </w:r>
          </w:p>
        </w:tc>
        <w:tc>
          <w:tcPr>
            <w:tcW w:w="758" w:type="pct"/>
          </w:tcPr>
          <w:p w14:paraId="0B5FFB83" w14:textId="20570C5B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54 (1.3</w:t>
            </w:r>
            <w:r w:rsidR="0097727D" w:rsidRPr="00331FB2">
              <w:rPr>
                <w:rFonts w:cstheme="minorHAnsi"/>
                <w:sz w:val="20"/>
                <w:szCs w:val="20"/>
              </w:rPr>
              <w:t>0</w:t>
            </w:r>
            <w:r w:rsidRPr="00331FB2">
              <w:rPr>
                <w:rFonts w:cstheme="minorHAnsi"/>
                <w:sz w:val="20"/>
                <w:szCs w:val="20"/>
              </w:rPr>
              <w:t>-1.8</w:t>
            </w:r>
            <w:r w:rsidR="0097727D" w:rsidRPr="00331FB2">
              <w:rPr>
                <w:rFonts w:cstheme="minorHAnsi"/>
                <w:sz w:val="20"/>
                <w:szCs w:val="20"/>
              </w:rPr>
              <w:t>3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7C40967F" w14:textId="2A1276F3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</w:t>
            </w:r>
            <w:r w:rsidR="0097727D" w:rsidRPr="00331FB2">
              <w:rPr>
                <w:rFonts w:cstheme="minorHAnsi"/>
                <w:sz w:val="20"/>
                <w:szCs w:val="20"/>
              </w:rPr>
              <w:t>4</w:t>
            </w:r>
            <w:r w:rsidRPr="00331FB2">
              <w:rPr>
                <w:rFonts w:cstheme="minorHAnsi"/>
                <w:sz w:val="20"/>
                <w:szCs w:val="20"/>
              </w:rPr>
              <w:t xml:space="preserve"> (1.21-1.</w:t>
            </w:r>
            <w:r w:rsidR="0097727D" w:rsidRPr="00331FB2">
              <w:rPr>
                <w:rFonts w:cstheme="minorHAnsi"/>
                <w:sz w:val="20"/>
                <w:szCs w:val="20"/>
              </w:rPr>
              <w:t>71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54DA7208" w14:textId="369002BD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</w:t>
            </w:r>
            <w:r w:rsidR="0097727D" w:rsidRPr="00331FB2">
              <w:rPr>
                <w:rFonts w:cstheme="minorHAnsi"/>
                <w:sz w:val="20"/>
                <w:szCs w:val="20"/>
              </w:rPr>
              <w:t>4</w:t>
            </w:r>
            <w:r w:rsidRPr="00331FB2">
              <w:rPr>
                <w:rFonts w:cstheme="minorHAnsi"/>
                <w:sz w:val="20"/>
                <w:szCs w:val="20"/>
              </w:rPr>
              <w:t xml:space="preserve"> (1.12-1.5</w:t>
            </w:r>
            <w:r w:rsidR="0097727D" w:rsidRPr="00331FB2">
              <w:rPr>
                <w:rFonts w:cstheme="minorHAnsi"/>
                <w:sz w:val="20"/>
                <w:szCs w:val="20"/>
              </w:rPr>
              <w:t>9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5B558C53" w14:textId="3921C02D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</w:t>
            </w:r>
            <w:r w:rsidR="0097727D" w:rsidRPr="00331FB2">
              <w:rPr>
                <w:rFonts w:cstheme="minorHAnsi"/>
                <w:sz w:val="20"/>
                <w:szCs w:val="20"/>
              </w:rPr>
              <w:t>9</w:t>
            </w:r>
            <w:r w:rsidRPr="00331FB2">
              <w:rPr>
                <w:rFonts w:cstheme="minorHAnsi"/>
                <w:sz w:val="20"/>
                <w:szCs w:val="20"/>
              </w:rPr>
              <w:t xml:space="preserve"> (1.08-1.5</w:t>
            </w:r>
            <w:r w:rsidR="0097727D" w:rsidRPr="00331FB2">
              <w:rPr>
                <w:rFonts w:cstheme="minorHAnsi"/>
                <w:sz w:val="20"/>
                <w:szCs w:val="20"/>
              </w:rPr>
              <w:t>3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7BF529CF" w14:textId="2175C0F2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</w:t>
            </w:r>
            <w:r w:rsidR="0097727D" w:rsidRPr="00331FB2">
              <w:rPr>
                <w:rFonts w:cstheme="minorHAnsi"/>
                <w:sz w:val="20"/>
                <w:szCs w:val="20"/>
              </w:rPr>
              <w:t>7</w:t>
            </w:r>
            <w:r w:rsidRPr="00331FB2">
              <w:rPr>
                <w:rFonts w:cstheme="minorHAnsi"/>
                <w:sz w:val="20"/>
                <w:szCs w:val="20"/>
              </w:rPr>
              <w:t xml:space="preserve"> (1.0</w:t>
            </w:r>
            <w:r w:rsidR="0097727D" w:rsidRPr="00331FB2">
              <w:rPr>
                <w:rFonts w:cstheme="minorHAnsi"/>
                <w:sz w:val="20"/>
                <w:szCs w:val="20"/>
              </w:rPr>
              <w:t>6</w:t>
            </w:r>
            <w:r w:rsidRPr="00331FB2">
              <w:rPr>
                <w:rFonts w:cstheme="minorHAnsi"/>
                <w:sz w:val="20"/>
                <w:szCs w:val="20"/>
              </w:rPr>
              <w:t>-1.</w:t>
            </w:r>
            <w:r w:rsidR="0097727D" w:rsidRPr="00331FB2">
              <w:rPr>
                <w:rFonts w:cstheme="minorHAnsi"/>
                <w:sz w:val="20"/>
                <w:szCs w:val="20"/>
              </w:rPr>
              <w:t>51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90053" w:rsidRPr="00331FB2" w14:paraId="2E04A772" w14:textId="77777777" w:rsidTr="00B30FF9">
        <w:trPr>
          <w:trHeight w:val="20"/>
        </w:trPr>
        <w:tc>
          <w:tcPr>
            <w:tcW w:w="5000" w:type="pct"/>
            <w:gridSpan w:val="7"/>
            <w:shd w:val="clear" w:color="auto" w:fill="auto"/>
            <w:hideMark/>
          </w:tcPr>
          <w:p w14:paraId="7A6C7655" w14:textId="1CA32E74" w:rsidR="00690053" w:rsidRPr="00331FB2" w:rsidRDefault="008D6BFE" w:rsidP="00DA2112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Outcome: d</w:t>
            </w:r>
            <w:r w:rsidR="00690053" w:rsidRPr="00331FB2">
              <w:rPr>
                <w:rFonts w:cstheme="minorHAnsi"/>
                <w:b/>
                <w:bCs/>
                <w:sz w:val="20"/>
                <w:szCs w:val="20"/>
              </w:rPr>
              <w:t>eath due to COVID-19</w:t>
            </w:r>
          </w:p>
        </w:tc>
      </w:tr>
      <w:tr w:rsidR="00690053" w:rsidRPr="00331FB2" w14:paraId="774C3389" w14:textId="77777777" w:rsidTr="00B86DF5">
        <w:trPr>
          <w:trHeight w:val="20"/>
        </w:trPr>
        <w:tc>
          <w:tcPr>
            <w:tcW w:w="290" w:type="pct"/>
            <w:hideMark/>
          </w:tcPr>
          <w:p w14:paraId="43EB5C78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919" w:type="pct"/>
          </w:tcPr>
          <w:p w14:paraId="37472DBA" w14:textId="1280BDF8" w:rsidR="00690053" w:rsidRPr="00331FB2" w:rsidRDefault="003321AD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90</w:t>
            </w:r>
            <w:r w:rsidR="00BE3180" w:rsidRPr="00331FB2">
              <w:rPr>
                <w:rFonts w:cstheme="minorHAnsi"/>
                <w:sz w:val="20"/>
                <w:szCs w:val="20"/>
              </w:rPr>
              <w:t>/100</w:t>
            </w:r>
            <w:r w:rsidR="00ED1035" w:rsidRPr="00331FB2">
              <w:rPr>
                <w:rFonts w:cstheme="minorHAnsi"/>
                <w:sz w:val="20"/>
                <w:szCs w:val="20"/>
              </w:rPr>
              <w:t>986</w:t>
            </w:r>
            <w:r w:rsidR="00BE3180" w:rsidRPr="00331FB2">
              <w:rPr>
                <w:rFonts w:cstheme="minorHAnsi"/>
                <w:sz w:val="20"/>
                <w:szCs w:val="20"/>
              </w:rPr>
              <w:t xml:space="preserve"> (0.0</w:t>
            </w:r>
            <w:r w:rsidR="00682700" w:rsidRPr="00331FB2">
              <w:rPr>
                <w:rFonts w:cstheme="minorHAnsi"/>
                <w:sz w:val="20"/>
                <w:szCs w:val="20"/>
              </w:rPr>
              <w:t>9</w:t>
            </w:r>
            <w:r w:rsidR="00BE3180"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40B21302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0A9016C9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4C6D571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6AF72145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9" w:type="pct"/>
          </w:tcPr>
          <w:p w14:paraId="25C45060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690053" w:rsidRPr="00331FB2" w14:paraId="269F2FA1" w14:textId="77777777" w:rsidTr="00B86DF5">
        <w:trPr>
          <w:trHeight w:val="20"/>
        </w:trPr>
        <w:tc>
          <w:tcPr>
            <w:tcW w:w="290" w:type="pct"/>
            <w:hideMark/>
          </w:tcPr>
          <w:p w14:paraId="4162059B" w14:textId="77777777" w:rsidR="00690053" w:rsidRPr="00331FB2" w:rsidRDefault="00690053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919" w:type="pct"/>
          </w:tcPr>
          <w:p w14:paraId="687DE871" w14:textId="01280387" w:rsidR="00690053" w:rsidRPr="00331FB2" w:rsidRDefault="003321AD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65</w:t>
            </w:r>
            <w:r w:rsidR="00D921FF" w:rsidRPr="00331FB2">
              <w:rPr>
                <w:rFonts w:cstheme="minorHAnsi"/>
                <w:sz w:val="20"/>
                <w:szCs w:val="20"/>
              </w:rPr>
              <w:t>/5</w:t>
            </w:r>
            <w:r w:rsidR="00563251" w:rsidRPr="00331FB2">
              <w:rPr>
                <w:rFonts w:cstheme="minorHAnsi"/>
                <w:sz w:val="20"/>
                <w:szCs w:val="20"/>
              </w:rPr>
              <w:t>0441</w:t>
            </w:r>
            <w:r w:rsidR="00D921FF" w:rsidRPr="00331FB2">
              <w:rPr>
                <w:rFonts w:cstheme="minorHAnsi"/>
                <w:sz w:val="20"/>
                <w:szCs w:val="20"/>
              </w:rPr>
              <w:t xml:space="preserve"> (0.</w:t>
            </w:r>
            <w:r w:rsidR="00682700" w:rsidRPr="00331FB2">
              <w:rPr>
                <w:rFonts w:cstheme="minorHAnsi"/>
                <w:sz w:val="20"/>
                <w:szCs w:val="20"/>
              </w:rPr>
              <w:t>13</w:t>
            </w:r>
            <w:r w:rsidR="00D921FF"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414B2EC9" w14:textId="292BD7DE" w:rsidR="00690053" w:rsidRPr="00331FB2" w:rsidRDefault="007D0954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5</w:t>
            </w:r>
            <w:r w:rsidR="0009536C" w:rsidRPr="00331FB2">
              <w:rPr>
                <w:rFonts w:cstheme="minorHAnsi"/>
                <w:sz w:val="20"/>
                <w:szCs w:val="20"/>
              </w:rPr>
              <w:t>6</w:t>
            </w:r>
            <w:r w:rsidRPr="00331FB2">
              <w:rPr>
                <w:rFonts w:cstheme="minorHAnsi"/>
                <w:sz w:val="20"/>
                <w:szCs w:val="20"/>
              </w:rPr>
              <w:t xml:space="preserve"> (</w:t>
            </w:r>
            <w:r w:rsidR="0009536C" w:rsidRPr="00331FB2">
              <w:rPr>
                <w:rFonts w:cstheme="minorHAnsi"/>
                <w:sz w:val="20"/>
                <w:szCs w:val="20"/>
              </w:rPr>
              <w:t>1.13</w:t>
            </w:r>
            <w:r w:rsidRPr="00331FB2">
              <w:rPr>
                <w:rFonts w:cstheme="minorHAnsi"/>
                <w:sz w:val="20"/>
                <w:szCs w:val="20"/>
              </w:rPr>
              <w:t>-2.</w:t>
            </w:r>
            <w:r w:rsidR="0009536C" w:rsidRPr="00331FB2">
              <w:rPr>
                <w:rFonts w:cstheme="minorHAnsi"/>
                <w:sz w:val="20"/>
                <w:szCs w:val="20"/>
              </w:rPr>
              <w:t>15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7C4EB8E5" w14:textId="06361529" w:rsidR="00690053" w:rsidRPr="00331FB2" w:rsidRDefault="009867A2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</w:t>
            </w:r>
            <w:r w:rsidR="006F6BEE" w:rsidRPr="00331FB2">
              <w:rPr>
                <w:rFonts w:cstheme="minorHAnsi"/>
                <w:sz w:val="20"/>
                <w:szCs w:val="20"/>
              </w:rPr>
              <w:t>43</w:t>
            </w:r>
            <w:r w:rsidRPr="00331FB2">
              <w:rPr>
                <w:rFonts w:cstheme="minorHAnsi"/>
                <w:sz w:val="20"/>
                <w:szCs w:val="20"/>
              </w:rPr>
              <w:t xml:space="preserve"> (</w:t>
            </w:r>
            <w:r w:rsidR="006F6BEE" w:rsidRPr="00331FB2">
              <w:rPr>
                <w:rFonts w:cstheme="minorHAnsi"/>
                <w:sz w:val="20"/>
                <w:szCs w:val="20"/>
              </w:rPr>
              <w:t>1.03</w:t>
            </w:r>
            <w:r w:rsidRPr="00331FB2">
              <w:rPr>
                <w:rFonts w:cstheme="minorHAnsi"/>
                <w:sz w:val="20"/>
                <w:szCs w:val="20"/>
              </w:rPr>
              <w:t>-</w:t>
            </w:r>
            <w:r w:rsidR="006F6BEE" w:rsidRPr="00331FB2">
              <w:rPr>
                <w:rFonts w:cstheme="minorHAnsi"/>
                <w:sz w:val="20"/>
                <w:szCs w:val="20"/>
              </w:rPr>
              <w:t>1.97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73182E43" w14:textId="781BF5AA" w:rsidR="00690053" w:rsidRPr="00331FB2" w:rsidRDefault="009867A2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</w:t>
            </w:r>
            <w:r w:rsidR="00D86B12" w:rsidRPr="00331FB2">
              <w:rPr>
                <w:rFonts w:cstheme="minorHAnsi"/>
                <w:sz w:val="20"/>
                <w:szCs w:val="20"/>
              </w:rPr>
              <w:t>3</w:t>
            </w:r>
            <w:r w:rsidRPr="00331FB2">
              <w:rPr>
                <w:rFonts w:cstheme="minorHAnsi"/>
                <w:sz w:val="20"/>
                <w:szCs w:val="20"/>
              </w:rPr>
              <w:t xml:space="preserve"> (0.</w:t>
            </w:r>
            <w:r w:rsidR="001813D1" w:rsidRPr="00331FB2">
              <w:rPr>
                <w:rFonts w:cstheme="minorHAnsi"/>
                <w:sz w:val="20"/>
                <w:szCs w:val="20"/>
              </w:rPr>
              <w:t>96</w:t>
            </w:r>
            <w:r w:rsidRPr="00331FB2">
              <w:rPr>
                <w:rFonts w:cstheme="minorHAnsi"/>
                <w:sz w:val="20"/>
                <w:szCs w:val="20"/>
              </w:rPr>
              <w:t>-</w:t>
            </w:r>
            <w:r w:rsidR="001813D1" w:rsidRPr="00331FB2">
              <w:rPr>
                <w:rFonts w:cstheme="minorHAnsi"/>
                <w:sz w:val="20"/>
                <w:szCs w:val="20"/>
              </w:rPr>
              <w:t>1.84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01B3B0F6" w14:textId="56A74613" w:rsidR="00690053" w:rsidRPr="00331FB2" w:rsidRDefault="009867A2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</w:t>
            </w:r>
            <w:r w:rsidR="00EB43E3" w:rsidRPr="00331FB2">
              <w:rPr>
                <w:rFonts w:cstheme="minorHAnsi"/>
                <w:sz w:val="20"/>
                <w:szCs w:val="20"/>
              </w:rPr>
              <w:t>8</w:t>
            </w:r>
            <w:r w:rsidRPr="00331FB2">
              <w:rPr>
                <w:rFonts w:cstheme="minorHAnsi"/>
                <w:sz w:val="20"/>
                <w:szCs w:val="20"/>
              </w:rPr>
              <w:t xml:space="preserve"> (0.</w:t>
            </w:r>
            <w:r w:rsidR="00EB43E3" w:rsidRPr="00331FB2">
              <w:rPr>
                <w:rFonts w:cstheme="minorHAnsi"/>
                <w:sz w:val="20"/>
                <w:szCs w:val="20"/>
              </w:rPr>
              <w:t>92</w:t>
            </w:r>
            <w:r w:rsidRPr="00331FB2">
              <w:rPr>
                <w:rFonts w:cstheme="minorHAnsi"/>
                <w:sz w:val="20"/>
                <w:szCs w:val="20"/>
              </w:rPr>
              <w:t>-</w:t>
            </w:r>
            <w:r w:rsidR="004653C8" w:rsidRPr="00331FB2">
              <w:rPr>
                <w:rFonts w:cstheme="minorHAnsi"/>
                <w:sz w:val="20"/>
                <w:szCs w:val="20"/>
              </w:rPr>
              <w:t>1.77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65988124" w14:textId="343CE4FE" w:rsidR="00690053" w:rsidRPr="00331FB2" w:rsidRDefault="005B19E7" w:rsidP="00DA211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6 (0.</w:t>
            </w:r>
            <w:r w:rsidR="006F43D0" w:rsidRPr="00331FB2">
              <w:rPr>
                <w:rFonts w:cstheme="minorHAnsi"/>
                <w:sz w:val="20"/>
                <w:szCs w:val="20"/>
              </w:rPr>
              <w:t>90</w:t>
            </w:r>
            <w:r w:rsidRPr="00331FB2">
              <w:rPr>
                <w:rFonts w:cstheme="minorHAnsi"/>
                <w:sz w:val="20"/>
                <w:szCs w:val="20"/>
              </w:rPr>
              <w:t>-</w:t>
            </w:r>
            <w:r w:rsidR="006F43D0" w:rsidRPr="00331FB2">
              <w:rPr>
                <w:rFonts w:cstheme="minorHAnsi"/>
                <w:sz w:val="20"/>
                <w:szCs w:val="20"/>
              </w:rPr>
              <w:t>1.74</w:t>
            </w:r>
            <w:r w:rsidRPr="00331FB2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7E4E67FE" w14:textId="77777777" w:rsidR="00690053" w:rsidRPr="00331FB2" w:rsidRDefault="00690053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a. Model 1: adjusted for demographic factors (birth year, sex, ethnicity, and recruitment region).</w:t>
      </w:r>
    </w:p>
    <w:p w14:paraId="20F88512" w14:textId="2606CE4A" w:rsidR="00690053" w:rsidRPr="00331FB2" w:rsidRDefault="00690053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b. Model 2: Model 1 additionally adjusted for socio-economic status (</w:t>
      </w:r>
      <w:r w:rsidR="00A05C1F" w:rsidRPr="00331FB2">
        <w:rPr>
          <w:rFonts w:cstheme="minorHAnsi"/>
          <w:sz w:val="20"/>
          <w:szCs w:val="20"/>
        </w:rPr>
        <w:t>Townsend</w:t>
      </w:r>
      <w:r w:rsidRPr="00331FB2">
        <w:rPr>
          <w:rFonts w:cstheme="minorHAnsi"/>
          <w:sz w:val="20"/>
          <w:szCs w:val="20"/>
        </w:rPr>
        <w:t xml:space="preserve"> deprivation index, college education, and annual household income).</w:t>
      </w:r>
    </w:p>
    <w:p w14:paraId="7915B883" w14:textId="7930A9F5" w:rsidR="00690053" w:rsidRPr="00331FB2" w:rsidRDefault="00690053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c. Model 3: Model 2 additionally adjusted for lifestyle-related factors (smoking status and body mass index).</w:t>
      </w:r>
    </w:p>
    <w:p w14:paraId="5154638A" w14:textId="37C459B7" w:rsidR="00690053" w:rsidRPr="00331FB2" w:rsidRDefault="00690053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d. Model 4: Model 3 additionally adjusted for </w:t>
      </w:r>
      <w:r w:rsidR="00620050" w:rsidRPr="00331FB2">
        <w:rPr>
          <w:rFonts w:cstheme="minorHAnsi"/>
          <w:sz w:val="20"/>
          <w:szCs w:val="20"/>
        </w:rPr>
        <w:t>pre-pandemic chronic medical conditions</w:t>
      </w:r>
      <w:r w:rsidR="001F7DD3" w:rsidRPr="00331FB2">
        <w:rPr>
          <w:rFonts w:cstheme="minorHAnsi"/>
          <w:sz w:val="20"/>
          <w:szCs w:val="20"/>
        </w:rPr>
        <w:t xml:space="preserve"> </w:t>
      </w:r>
      <w:r w:rsidRPr="00331FB2">
        <w:rPr>
          <w:rFonts w:cstheme="minorHAnsi"/>
          <w:sz w:val="20"/>
          <w:szCs w:val="20"/>
        </w:rPr>
        <w:t xml:space="preserve">(Charlson Comorbidity Index </w:t>
      </w:r>
      <w:r w:rsidRPr="00331FB2">
        <w:rPr>
          <w:rFonts w:eastAsia="Arial" w:cstheme="minorHAnsi"/>
          <w:color w:val="000000"/>
          <w:sz w:val="20"/>
          <w:szCs w:val="20"/>
        </w:rPr>
        <w:t>≥1,</w:t>
      </w:r>
      <w:r w:rsidRPr="00331FB2">
        <w:rPr>
          <w:rFonts w:cstheme="minorHAnsi"/>
          <w:sz w:val="20"/>
          <w:szCs w:val="20"/>
        </w:rPr>
        <w:t xml:space="preserve"> before January 31</w:t>
      </w:r>
      <w:r w:rsidRPr="00331FB2">
        <w:rPr>
          <w:rFonts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11F33BC2" w14:textId="5A15FC38" w:rsidR="00690053" w:rsidRPr="00331FB2" w:rsidRDefault="00690053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e. Model 5: Model 4 additionally adjusted for </w:t>
      </w:r>
      <w:r w:rsidR="0042129E" w:rsidRPr="00331FB2">
        <w:rPr>
          <w:rFonts w:cstheme="minorHAnsi"/>
          <w:sz w:val="20"/>
          <w:szCs w:val="20"/>
        </w:rPr>
        <w:t>pre-</w:t>
      </w:r>
      <w:r w:rsidR="009F60A4" w:rsidRPr="00331FB2">
        <w:rPr>
          <w:rFonts w:cstheme="minorHAnsi"/>
          <w:sz w:val="20"/>
          <w:szCs w:val="20"/>
        </w:rPr>
        <w:t>pandemic</w:t>
      </w:r>
      <w:r w:rsidRPr="00331FB2">
        <w:rPr>
          <w:rFonts w:cstheme="minorHAnsi"/>
          <w:sz w:val="20"/>
          <w:szCs w:val="20"/>
        </w:rPr>
        <w:t xml:space="preserve"> psychiatric disorders (ICD-10: F10-F99; before January 31</w:t>
      </w:r>
      <w:r w:rsidRPr="00331FB2">
        <w:rPr>
          <w:rFonts w:eastAsia="Times New Roman" w:cstheme="minorHAnsi"/>
          <w:kern w:val="2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541C7233" w14:textId="77777777" w:rsidR="005C436E" w:rsidRPr="00331FB2" w:rsidRDefault="005C436E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16415E7E" w14:textId="7BE590E2" w:rsidR="005C436E" w:rsidRPr="00331FB2" w:rsidRDefault="005C436E">
      <w:pPr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br w:type="page"/>
      </w:r>
    </w:p>
    <w:p w14:paraId="20B5AE20" w14:textId="4F17CB24" w:rsidR="005C436E" w:rsidRPr="00331FB2" w:rsidRDefault="005C436E" w:rsidP="005C436E">
      <w:pPr>
        <w:pStyle w:val="Title"/>
        <w:spacing w:line="276" w:lineRule="auto"/>
        <w:jc w:val="both"/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</w:pPr>
      <w:r w:rsidRPr="00331FB2">
        <w:rPr>
          <w:rFonts w:asciiTheme="minorHAnsi" w:hAnsiTheme="minorHAnsi" w:cstheme="minorHAnsi"/>
          <w:sz w:val="20"/>
          <w:szCs w:val="20"/>
          <w:lang w:val="en-GB"/>
        </w:rPr>
        <w:lastRenderedPageBreak/>
        <w:t xml:space="preserve">Table </w:t>
      </w:r>
      <w:r w:rsidR="009808B6">
        <w:rPr>
          <w:rFonts w:asciiTheme="minorHAnsi" w:hAnsiTheme="minorHAnsi" w:cstheme="minorHAnsi"/>
          <w:sz w:val="20"/>
          <w:szCs w:val="20"/>
          <w:lang w:val="en-GB"/>
        </w:rPr>
        <w:t>S</w:t>
      </w:r>
      <w:r w:rsidRPr="00331FB2">
        <w:rPr>
          <w:rFonts w:asciiTheme="minorHAnsi" w:hAnsiTheme="minorHAnsi" w:cstheme="minorHAnsi"/>
          <w:sz w:val="20"/>
          <w:szCs w:val="20"/>
          <w:lang w:val="en-GB"/>
        </w:rPr>
        <w:t xml:space="preserve">9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Association between history of childhood maltreatment and </w:t>
      </w:r>
      <w:r w:rsidR="00090DC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COVID-19 vaccination</w:t>
      </w:r>
      <w:r w:rsidR="005C3C98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 xml:space="preserve"> 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(OR and 95% C</w:t>
      </w:r>
      <w:r w:rsidR="00A40D43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I</w:t>
      </w:r>
      <w:r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)</w:t>
      </w:r>
      <w:r w:rsidR="003F61FF" w:rsidRPr="00331FB2">
        <w:rPr>
          <w:rFonts w:asciiTheme="minorHAnsi" w:hAnsiTheme="minorHAnsi" w:cstheme="minorHAnsi"/>
          <w:b w:val="0"/>
          <w:bCs w:val="0"/>
          <w:sz w:val="20"/>
          <w:szCs w:val="20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14"/>
        <w:gridCol w:w="1924"/>
        <w:gridCol w:w="1587"/>
        <w:gridCol w:w="1587"/>
        <w:gridCol w:w="1587"/>
        <w:gridCol w:w="1587"/>
        <w:gridCol w:w="1580"/>
      </w:tblGrid>
      <w:tr w:rsidR="005C436E" w:rsidRPr="00331FB2" w14:paraId="698C5843" w14:textId="77777777" w:rsidTr="009A7655">
        <w:trPr>
          <w:trHeight w:val="20"/>
        </w:trPr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E5C2CF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2D6F807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99FA25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Model 1 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44A15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2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AFD57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3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5DA3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4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0A61EB4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Model 5</w:t>
            </w:r>
            <w:r w:rsidRPr="00331FB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e</w:t>
            </w:r>
          </w:p>
        </w:tc>
      </w:tr>
      <w:tr w:rsidR="005C436E" w:rsidRPr="00331FB2" w14:paraId="7F3CE1A9" w14:textId="77777777" w:rsidTr="009A7655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22EF23" w14:textId="0EAD4F34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 xml:space="preserve">Outcome: </w:t>
            </w:r>
            <w:r w:rsidR="006D292C" w:rsidRPr="00331FB2">
              <w:rPr>
                <w:rFonts w:cstheme="minorHAnsi"/>
                <w:b/>
                <w:bCs/>
                <w:sz w:val="20"/>
                <w:szCs w:val="20"/>
              </w:rPr>
              <w:t>being unvaccinated for COVID-19</w:t>
            </w:r>
          </w:p>
        </w:tc>
      </w:tr>
      <w:tr w:rsidR="005C436E" w:rsidRPr="00331FB2" w14:paraId="5F34BBF2" w14:textId="77777777" w:rsidTr="009A7655">
        <w:trPr>
          <w:trHeight w:val="20"/>
        </w:trPr>
        <w:tc>
          <w:tcPr>
            <w:tcW w:w="5000" w:type="pct"/>
            <w:gridSpan w:val="7"/>
          </w:tcPr>
          <w:p w14:paraId="5DAA095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any childhood maltreatment</w:t>
            </w:r>
          </w:p>
        </w:tc>
      </w:tr>
      <w:tr w:rsidR="005C436E" w:rsidRPr="00331FB2" w14:paraId="38CA78BC" w14:textId="77777777" w:rsidTr="009A7655">
        <w:trPr>
          <w:trHeight w:val="20"/>
        </w:trPr>
        <w:tc>
          <w:tcPr>
            <w:tcW w:w="294" w:type="pct"/>
            <w:hideMark/>
          </w:tcPr>
          <w:p w14:paraId="051B2A5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No</w:t>
            </w:r>
          </w:p>
        </w:tc>
        <w:tc>
          <w:tcPr>
            <w:tcW w:w="919" w:type="pct"/>
          </w:tcPr>
          <w:p w14:paraId="7E3486B3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544/71830 (3.54)</w:t>
            </w:r>
          </w:p>
        </w:tc>
        <w:tc>
          <w:tcPr>
            <w:tcW w:w="758" w:type="pct"/>
          </w:tcPr>
          <w:p w14:paraId="40207039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377E0377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7857AE0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6BBBBB9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5" w:type="pct"/>
          </w:tcPr>
          <w:p w14:paraId="7B1D942D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5C436E" w:rsidRPr="00331FB2" w14:paraId="02093FAA" w14:textId="77777777" w:rsidTr="009A7655">
        <w:trPr>
          <w:trHeight w:val="20"/>
        </w:trPr>
        <w:tc>
          <w:tcPr>
            <w:tcW w:w="294" w:type="pct"/>
            <w:hideMark/>
          </w:tcPr>
          <w:p w14:paraId="4A869DD6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Yes</w:t>
            </w:r>
          </w:p>
        </w:tc>
        <w:tc>
          <w:tcPr>
            <w:tcW w:w="919" w:type="pct"/>
          </w:tcPr>
          <w:p w14:paraId="2961F6E8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606/34921 (4.60)</w:t>
            </w:r>
          </w:p>
        </w:tc>
        <w:tc>
          <w:tcPr>
            <w:tcW w:w="758" w:type="pct"/>
          </w:tcPr>
          <w:p w14:paraId="2E49E5C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1 (1.13-1.29)</w:t>
            </w:r>
          </w:p>
        </w:tc>
        <w:tc>
          <w:tcPr>
            <w:tcW w:w="758" w:type="pct"/>
          </w:tcPr>
          <w:p w14:paraId="64016979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8 (1.10-1.26)</w:t>
            </w:r>
          </w:p>
        </w:tc>
        <w:tc>
          <w:tcPr>
            <w:tcW w:w="758" w:type="pct"/>
          </w:tcPr>
          <w:p w14:paraId="253820CC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1 (1.13-1.29)</w:t>
            </w:r>
          </w:p>
        </w:tc>
        <w:tc>
          <w:tcPr>
            <w:tcW w:w="758" w:type="pct"/>
          </w:tcPr>
          <w:p w14:paraId="754F03C7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2 (1.14-1.31)</w:t>
            </w:r>
          </w:p>
        </w:tc>
        <w:tc>
          <w:tcPr>
            <w:tcW w:w="755" w:type="pct"/>
          </w:tcPr>
          <w:p w14:paraId="7350E90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3 (1.15-1.32)</w:t>
            </w:r>
          </w:p>
        </w:tc>
      </w:tr>
      <w:tr w:rsidR="005C436E" w:rsidRPr="00331FB2" w14:paraId="0F596BA2" w14:textId="77777777" w:rsidTr="009A7655">
        <w:trPr>
          <w:trHeight w:val="20"/>
        </w:trPr>
        <w:tc>
          <w:tcPr>
            <w:tcW w:w="5000" w:type="pct"/>
            <w:gridSpan w:val="7"/>
          </w:tcPr>
          <w:p w14:paraId="37DC0931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331FB2">
              <w:rPr>
                <w:rFonts w:cstheme="minorHAnsi"/>
                <w:b/>
                <w:bCs/>
                <w:sz w:val="20"/>
                <w:szCs w:val="20"/>
              </w:rPr>
              <w:t>Exposure: number of childhood maltreatment types</w:t>
            </w:r>
          </w:p>
        </w:tc>
      </w:tr>
      <w:tr w:rsidR="005C436E" w:rsidRPr="00331FB2" w14:paraId="7B476F94" w14:textId="77777777" w:rsidTr="009A7655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4" w:type="pct"/>
            <w:hideMark/>
          </w:tcPr>
          <w:p w14:paraId="7482CD43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919" w:type="pct"/>
          </w:tcPr>
          <w:p w14:paraId="59097202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2544/71830 (3.54)</w:t>
            </w:r>
          </w:p>
        </w:tc>
        <w:tc>
          <w:tcPr>
            <w:tcW w:w="758" w:type="pct"/>
          </w:tcPr>
          <w:p w14:paraId="5A679B81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3C58977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C377FC2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8" w:type="pct"/>
            <w:hideMark/>
          </w:tcPr>
          <w:p w14:paraId="582D1409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755" w:type="pct"/>
          </w:tcPr>
          <w:p w14:paraId="54667FF3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5C436E" w:rsidRPr="00331FB2" w14:paraId="34DE6082" w14:textId="77777777" w:rsidTr="009A7655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4" w:type="pct"/>
            <w:hideMark/>
          </w:tcPr>
          <w:p w14:paraId="7E908CF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919" w:type="pct"/>
          </w:tcPr>
          <w:p w14:paraId="0A7C6727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907/21539 (4.21)</w:t>
            </w:r>
          </w:p>
        </w:tc>
        <w:tc>
          <w:tcPr>
            <w:tcW w:w="758" w:type="pct"/>
          </w:tcPr>
          <w:p w14:paraId="618DF60B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6 (1.07-1.26)</w:t>
            </w:r>
          </w:p>
        </w:tc>
        <w:tc>
          <w:tcPr>
            <w:tcW w:w="758" w:type="pct"/>
          </w:tcPr>
          <w:p w14:paraId="1E24EAA6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4 (1.05-1.24)</w:t>
            </w:r>
          </w:p>
        </w:tc>
        <w:tc>
          <w:tcPr>
            <w:tcW w:w="758" w:type="pct"/>
          </w:tcPr>
          <w:p w14:paraId="094AB64E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6 (1.07-1.26)</w:t>
            </w:r>
          </w:p>
        </w:tc>
        <w:tc>
          <w:tcPr>
            <w:tcW w:w="758" w:type="pct"/>
          </w:tcPr>
          <w:p w14:paraId="1240733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6 (1.07-1.26)</w:t>
            </w:r>
          </w:p>
        </w:tc>
        <w:tc>
          <w:tcPr>
            <w:tcW w:w="755" w:type="pct"/>
          </w:tcPr>
          <w:p w14:paraId="4D90537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17 (1.08-1.27)</w:t>
            </w:r>
          </w:p>
        </w:tc>
      </w:tr>
      <w:tr w:rsidR="005C436E" w:rsidRPr="00331FB2" w14:paraId="7BB42CF3" w14:textId="77777777" w:rsidTr="009A7655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4" w:type="pct"/>
            <w:hideMark/>
          </w:tcPr>
          <w:p w14:paraId="52292D1F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19" w:type="pct"/>
          </w:tcPr>
          <w:p w14:paraId="10B4EC8F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81/7973 (4.78)</w:t>
            </w:r>
          </w:p>
        </w:tc>
        <w:tc>
          <w:tcPr>
            <w:tcW w:w="758" w:type="pct"/>
          </w:tcPr>
          <w:p w14:paraId="07E3EBD1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3 (1.1-1.38)</w:t>
            </w:r>
          </w:p>
        </w:tc>
        <w:tc>
          <w:tcPr>
            <w:tcW w:w="758" w:type="pct"/>
          </w:tcPr>
          <w:p w14:paraId="4DDA5770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0 (1.06-1.34)</w:t>
            </w:r>
          </w:p>
        </w:tc>
        <w:tc>
          <w:tcPr>
            <w:tcW w:w="758" w:type="pct"/>
          </w:tcPr>
          <w:p w14:paraId="4C594B76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3 (1.10-1.38)</w:t>
            </w:r>
          </w:p>
        </w:tc>
        <w:tc>
          <w:tcPr>
            <w:tcW w:w="758" w:type="pct"/>
          </w:tcPr>
          <w:p w14:paraId="18B0DDAA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5 (1.11-1.41)</w:t>
            </w:r>
          </w:p>
        </w:tc>
        <w:tc>
          <w:tcPr>
            <w:tcW w:w="755" w:type="pct"/>
          </w:tcPr>
          <w:p w14:paraId="54347688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27 (1.13-1.42)</w:t>
            </w:r>
          </w:p>
        </w:tc>
      </w:tr>
      <w:tr w:rsidR="005C436E" w:rsidRPr="00331FB2" w14:paraId="1BC0DE24" w14:textId="77777777" w:rsidTr="009A7655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4" w:type="pct"/>
            <w:hideMark/>
          </w:tcPr>
          <w:p w14:paraId="4A2D558C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 xml:space="preserve"> </w:t>
            </w:r>
            <w:r w:rsidRPr="00331FB2">
              <w:rPr>
                <w:rFonts w:eastAsia="Arial" w:cstheme="minorHAnsi"/>
                <w:sz w:val="20"/>
                <w:szCs w:val="20"/>
              </w:rPr>
              <w:t>≥</w:t>
            </w:r>
            <w:r w:rsidRPr="00331F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19" w:type="pct"/>
          </w:tcPr>
          <w:p w14:paraId="4837ABA8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318/5409 (5.88)</w:t>
            </w:r>
          </w:p>
        </w:tc>
        <w:tc>
          <w:tcPr>
            <w:tcW w:w="758" w:type="pct"/>
          </w:tcPr>
          <w:p w14:paraId="1AC13708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8 (1.21-1.56)</w:t>
            </w:r>
          </w:p>
        </w:tc>
        <w:tc>
          <w:tcPr>
            <w:tcW w:w="758" w:type="pct"/>
          </w:tcPr>
          <w:p w14:paraId="0168F012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0 (1.14-1.48)</w:t>
            </w:r>
          </w:p>
        </w:tc>
        <w:tc>
          <w:tcPr>
            <w:tcW w:w="758" w:type="pct"/>
          </w:tcPr>
          <w:p w14:paraId="31CEA4ED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36 (1.20-1.55)</w:t>
            </w:r>
          </w:p>
        </w:tc>
        <w:tc>
          <w:tcPr>
            <w:tcW w:w="758" w:type="pct"/>
          </w:tcPr>
          <w:p w14:paraId="5F99EF64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0 (1.23-1.59)</w:t>
            </w:r>
          </w:p>
        </w:tc>
        <w:tc>
          <w:tcPr>
            <w:tcW w:w="755" w:type="pct"/>
          </w:tcPr>
          <w:p w14:paraId="2F81A5C2" w14:textId="77777777" w:rsidR="005C436E" w:rsidRPr="00331FB2" w:rsidRDefault="005C436E" w:rsidP="009A7655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31FB2">
              <w:rPr>
                <w:rFonts w:cstheme="minorHAnsi"/>
                <w:sz w:val="20"/>
                <w:szCs w:val="20"/>
              </w:rPr>
              <w:t>1.43 (1.25-1.62)</w:t>
            </w:r>
          </w:p>
        </w:tc>
      </w:tr>
    </w:tbl>
    <w:p w14:paraId="3BAA22D6" w14:textId="10A6676B" w:rsidR="007A45AE" w:rsidRPr="00331FB2" w:rsidRDefault="007A45A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Note, </w:t>
      </w:r>
      <w:r w:rsidR="00B824FE" w:rsidRPr="00331FB2">
        <w:rPr>
          <w:rFonts w:cstheme="minorHAnsi"/>
          <w:sz w:val="20"/>
          <w:szCs w:val="20"/>
        </w:rPr>
        <w:t xml:space="preserve">information on the COVID-19 </w:t>
      </w:r>
      <w:r w:rsidR="00A443EC" w:rsidRPr="00331FB2">
        <w:rPr>
          <w:rFonts w:cstheme="minorHAnsi"/>
          <w:sz w:val="20"/>
          <w:szCs w:val="20"/>
        </w:rPr>
        <w:t>vaccination</w:t>
      </w:r>
      <w:r w:rsidR="00B824FE" w:rsidRPr="00331FB2">
        <w:rPr>
          <w:rFonts w:cstheme="minorHAnsi"/>
          <w:sz w:val="20"/>
          <w:szCs w:val="20"/>
        </w:rPr>
        <w:t xml:space="preserve"> status was collected for UK Biobank participants who participated in the COVID-19 Self-Test Antibody study (from February 2021 to July 2021). In the present </w:t>
      </w:r>
      <w:r w:rsidR="00190AC3" w:rsidRPr="00331FB2">
        <w:rPr>
          <w:rFonts w:cstheme="minorHAnsi"/>
          <w:sz w:val="20"/>
          <w:szCs w:val="20"/>
        </w:rPr>
        <w:t>analysis</w:t>
      </w:r>
      <w:r w:rsidR="00B824FE" w:rsidRPr="00331FB2">
        <w:rPr>
          <w:rFonts w:cstheme="minorHAnsi"/>
          <w:sz w:val="20"/>
          <w:szCs w:val="20"/>
        </w:rPr>
        <w:t xml:space="preserve">, </w:t>
      </w:r>
      <w:r w:rsidR="00190AC3" w:rsidRPr="00331FB2">
        <w:rPr>
          <w:rFonts w:cstheme="minorHAnsi"/>
          <w:sz w:val="20"/>
          <w:szCs w:val="20"/>
        </w:rPr>
        <w:t xml:space="preserve">we included </w:t>
      </w:r>
      <w:r w:rsidR="000C687E" w:rsidRPr="00331FB2">
        <w:rPr>
          <w:rFonts w:cstheme="minorHAnsi"/>
          <w:sz w:val="20"/>
          <w:szCs w:val="20"/>
        </w:rPr>
        <w:t xml:space="preserve">106,751 individuals </w:t>
      </w:r>
      <w:r w:rsidR="00190AC3" w:rsidRPr="00331FB2">
        <w:rPr>
          <w:rFonts w:cstheme="minorHAnsi"/>
          <w:sz w:val="20"/>
          <w:szCs w:val="20"/>
        </w:rPr>
        <w:t xml:space="preserve">who </w:t>
      </w:r>
      <w:r w:rsidR="000C687E" w:rsidRPr="00331FB2">
        <w:rPr>
          <w:rFonts w:cstheme="minorHAnsi"/>
          <w:sz w:val="20"/>
          <w:szCs w:val="20"/>
        </w:rPr>
        <w:t xml:space="preserve">had both information on childhood maltreatment and COVID-19 vaccine status, and alive </w:t>
      </w:r>
      <w:r w:rsidR="00190AC3" w:rsidRPr="00331FB2">
        <w:rPr>
          <w:rFonts w:cstheme="minorHAnsi"/>
          <w:sz w:val="20"/>
          <w:szCs w:val="20"/>
        </w:rPr>
        <w:t>were alive on January 31st 2020</w:t>
      </w:r>
      <w:r w:rsidR="000C687E" w:rsidRPr="00331FB2">
        <w:rPr>
          <w:rFonts w:cstheme="minorHAnsi"/>
          <w:sz w:val="20"/>
          <w:szCs w:val="20"/>
        </w:rPr>
        <w:t>.</w:t>
      </w:r>
    </w:p>
    <w:p w14:paraId="5116DCAD" w14:textId="61DB787C" w:rsidR="005C436E" w:rsidRPr="00331FB2" w:rsidRDefault="005C436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a. Model 1: adjusted for demographic factors (birth year, sex, ethnicity, and recruitment region).</w:t>
      </w:r>
    </w:p>
    <w:p w14:paraId="751CAB44" w14:textId="12CBE5AF" w:rsidR="005C436E" w:rsidRPr="00331FB2" w:rsidRDefault="005C436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b. Model 2: Model 1 additionally adjusted for socioeconomic status (</w:t>
      </w:r>
      <w:r w:rsidR="00A05C1F" w:rsidRPr="00331FB2">
        <w:rPr>
          <w:rFonts w:cstheme="minorHAnsi"/>
          <w:sz w:val="20"/>
          <w:szCs w:val="20"/>
        </w:rPr>
        <w:t>Townsend</w:t>
      </w:r>
      <w:r w:rsidRPr="00331FB2">
        <w:rPr>
          <w:rFonts w:cstheme="minorHAnsi"/>
          <w:sz w:val="20"/>
          <w:szCs w:val="20"/>
        </w:rPr>
        <w:t xml:space="preserve"> deprivation index, college education, and annual household income).</w:t>
      </w:r>
    </w:p>
    <w:p w14:paraId="67E34869" w14:textId="12F242E3" w:rsidR="005C436E" w:rsidRPr="00331FB2" w:rsidRDefault="005C436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>c. Model 3: Model 2 additionally adjusted for lifestyle-related factors (smoking status and body mass index).</w:t>
      </w:r>
    </w:p>
    <w:p w14:paraId="155DD5F7" w14:textId="6494B630" w:rsidR="005C436E" w:rsidRPr="00331FB2" w:rsidRDefault="005C436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d. Model 4: Model 3 additionally adjusted for </w:t>
      </w:r>
      <w:r w:rsidR="00340EC4" w:rsidRPr="00331FB2">
        <w:rPr>
          <w:rFonts w:cstheme="minorHAnsi"/>
          <w:sz w:val="20"/>
          <w:szCs w:val="20"/>
        </w:rPr>
        <w:t>pre-pandemic</w:t>
      </w:r>
      <w:r w:rsidRPr="00331FB2">
        <w:rPr>
          <w:rFonts w:cstheme="minorHAnsi"/>
          <w:sz w:val="20"/>
          <w:szCs w:val="20"/>
        </w:rPr>
        <w:t xml:space="preserve"> chronic medical conditions (Charlson Comorbidity Index </w:t>
      </w:r>
      <w:r w:rsidRPr="00331FB2">
        <w:rPr>
          <w:rFonts w:eastAsia="Arial" w:cstheme="minorHAnsi"/>
          <w:sz w:val="20"/>
          <w:szCs w:val="20"/>
        </w:rPr>
        <w:t>≥1,</w:t>
      </w:r>
      <w:r w:rsidRPr="00331FB2">
        <w:rPr>
          <w:rFonts w:cstheme="minorHAnsi"/>
          <w:sz w:val="20"/>
          <w:szCs w:val="20"/>
        </w:rPr>
        <w:t xml:space="preserve"> before January 31</w:t>
      </w:r>
      <w:r w:rsidRPr="00331FB2">
        <w:rPr>
          <w:rFonts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4BE614D6" w14:textId="72FCC246" w:rsidR="005C436E" w:rsidRPr="00331FB2" w:rsidRDefault="005C436E" w:rsidP="005C436E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331FB2">
        <w:rPr>
          <w:rFonts w:cstheme="minorHAnsi"/>
          <w:sz w:val="20"/>
          <w:szCs w:val="20"/>
        </w:rPr>
        <w:t xml:space="preserve">e. Model 5: Model 4 additionally adjusted for </w:t>
      </w:r>
      <w:r w:rsidR="00340EC4" w:rsidRPr="00331FB2">
        <w:rPr>
          <w:rFonts w:cstheme="minorHAnsi"/>
          <w:sz w:val="20"/>
          <w:szCs w:val="20"/>
        </w:rPr>
        <w:t>pre-pandemic</w:t>
      </w:r>
      <w:r w:rsidRPr="00331FB2">
        <w:rPr>
          <w:rFonts w:cstheme="minorHAnsi"/>
          <w:sz w:val="20"/>
          <w:szCs w:val="20"/>
        </w:rPr>
        <w:t xml:space="preserve"> psychiatric disorders (ICD-10: F10-F99; before January 31</w:t>
      </w:r>
      <w:r w:rsidRPr="00331FB2">
        <w:rPr>
          <w:rFonts w:eastAsia="Times New Roman" w:cstheme="minorHAnsi"/>
          <w:sz w:val="20"/>
          <w:szCs w:val="20"/>
          <w:vertAlign w:val="superscript"/>
        </w:rPr>
        <w:t>st</w:t>
      </w:r>
      <w:r w:rsidRPr="00331FB2">
        <w:rPr>
          <w:rFonts w:cstheme="minorHAnsi"/>
          <w:sz w:val="20"/>
          <w:szCs w:val="20"/>
        </w:rPr>
        <w:t>, 2020).</w:t>
      </w:r>
    </w:p>
    <w:p w14:paraId="30F4217E" w14:textId="77777777" w:rsidR="005C436E" w:rsidRPr="003F61FF" w:rsidRDefault="005C436E" w:rsidP="0069005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sectPr w:rsidR="005C436E" w:rsidRPr="003F61FF" w:rsidSect="0092211A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4F600" w14:textId="77777777" w:rsidR="0092211A" w:rsidRPr="00331FB2" w:rsidRDefault="0092211A" w:rsidP="00E81385">
      <w:pPr>
        <w:spacing w:after="0" w:line="240" w:lineRule="auto"/>
      </w:pPr>
      <w:r w:rsidRPr="00331FB2">
        <w:separator/>
      </w:r>
    </w:p>
  </w:endnote>
  <w:endnote w:type="continuationSeparator" w:id="0">
    <w:p w14:paraId="4BC4F41C" w14:textId="77777777" w:rsidR="0092211A" w:rsidRPr="00331FB2" w:rsidRDefault="0092211A" w:rsidP="00E81385">
      <w:pPr>
        <w:spacing w:after="0" w:line="240" w:lineRule="auto"/>
      </w:pPr>
      <w:r w:rsidRPr="00331FB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240132"/>
      <w:docPartObj>
        <w:docPartGallery w:val="Page Numbers (Bottom of Page)"/>
        <w:docPartUnique/>
      </w:docPartObj>
    </w:sdtPr>
    <w:sdtEndPr/>
    <w:sdtContent>
      <w:p w14:paraId="499E015B" w14:textId="091667F8" w:rsidR="00220715" w:rsidRPr="00331FB2" w:rsidRDefault="00220715">
        <w:pPr>
          <w:pStyle w:val="Footer"/>
          <w:jc w:val="center"/>
        </w:pPr>
        <w:r w:rsidRPr="00331FB2">
          <w:fldChar w:fldCharType="begin"/>
        </w:r>
        <w:r w:rsidRPr="00331FB2">
          <w:instrText xml:space="preserve"> PAGE   \* MERGEFORMAT </w:instrText>
        </w:r>
        <w:r w:rsidRPr="00331FB2">
          <w:fldChar w:fldCharType="separate"/>
        </w:r>
        <w:r w:rsidRPr="00331FB2">
          <w:t>2</w:t>
        </w:r>
        <w:r w:rsidRPr="00331FB2">
          <w:fldChar w:fldCharType="end"/>
        </w:r>
      </w:p>
    </w:sdtContent>
  </w:sdt>
  <w:p w14:paraId="06CAAA62" w14:textId="77777777" w:rsidR="00220715" w:rsidRPr="00331FB2" w:rsidRDefault="0022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A34E1" w14:textId="77777777" w:rsidR="0092211A" w:rsidRPr="00331FB2" w:rsidRDefault="0092211A" w:rsidP="00E81385">
      <w:pPr>
        <w:spacing w:after="0" w:line="240" w:lineRule="auto"/>
      </w:pPr>
      <w:r w:rsidRPr="00331FB2">
        <w:separator/>
      </w:r>
    </w:p>
  </w:footnote>
  <w:footnote w:type="continuationSeparator" w:id="0">
    <w:p w14:paraId="3CEA0A36" w14:textId="77777777" w:rsidR="0092211A" w:rsidRPr="00331FB2" w:rsidRDefault="0092211A" w:rsidP="00E81385">
      <w:pPr>
        <w:spacing w:after="0" w:line="240" w:lineRule="auto"/>
      </w:pPr>
      <w:r w:rsidRPr="00331FB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373B7"/>
    <w:multiLevelType w:val="hybridMultilevel"/>
    <w:tmpl w:val="17382D70"/>
    <w:lvl w:ilvl="0" w:tplc="9FF4FF3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0585DCE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21627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03002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72B3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F28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6FAB7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401A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2B008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3D437575"/>
    <w:multiLevelType w:val="hybridMultilevel"/>
    <w:tmpl w:val="74767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CE3308"/>
    <w:multiLevelType w:val="hybridMultilevel"/>
    <w:tmpl w:val="1AB4D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EF44967"/>
    <w:multiLevelType w:val="hybridMultilevel"/>
    <w:tmpl w:val="97D07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7666763">
    <w:abstractNumId w:val="1"/>
  </w:num>
  <w:num w:numId="2" w16cid:durableId="1183473839">
    <w:abstractNumId w:val="0"/>
  </w:num>
  <w:num w:numId="3" w16cid:durableId="282001949">
    <w:abstractNumId w:val="2"/>
  </w:num>
  <w:num w:numId="4" w16cid:durableId="172229110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vfw50dapf9ee9x96vftw0xft9990edeap&quot;&gt;My EndNote Library&lt;record-ids&gt;&lt;item&gt;3817&lt;/item&gt;&lt;/record-ids&gt;&lt;/item&gt;&lt;/Libraries&gt;"/>
  </w:docVars>
  <w:rsids>
    <w:rsidRoot w:val="00EF463B"/>
    <w:rsid w:val="0000070B"/>
    <w:rsid w:val="00002DCC"/>
    <w:rsid w:val="00004956"/>
    <w:rsid w:val="000053FB"/>
    <w:rsid w:val="00010453"/>
    <w:rsid w:val="00011424"/>
    <w:rsid w:val="00014B87"/>
    <w:rsid w:val="00020B07"/>
    <w:rsid w:val="00020B16"/>
    <w:rsid w:val="000225FC"/>
    <w:rsid w:val="00022B99"/>
    <w:rsid w:val="00024D53"/>
    <w:rsid w:val="00026785"/>
    <w:rsid w:val="00026AF9"/>
    <w:rsid w:val="00026EE4"/>
    <w:rsid w:val="00026F87"/>
    <w:rsid w:val="00040D79"/>
    <w:rsid w:val="00041068"/>
    <w:rsid w:val="00042667"/>
    <w:rsid w:val="000431B0"/>
    <w:rsid w:val="00050BB4"/>
    <w:rsid w:val="000518F3"/>
    <w:rsid w:val="0005450F"/>
    <w:rsid w:val="00057A5D"/>
    <w:rsid w:val="0006148F"/>
    <w:rsid w:val="000615C1"/>
    <w:rsid w:val="00064616"/>
    <w:rsid w:val="00066319"/>
    <w:rsid w:val="00070935"/>
    <w:rsid w:val="00071217"/>
    <w:rsid w:val="00071603"/>
    <w:rsid w:val="00077FA1"/>
    <w:rsid w:val="00081D33"/>
    <w:rsid w:val="00086916"/>
    <w:rsid w:val="0008714B"/>
    <w:rsid w:val="00090DC3"/>
    <w:rsid w:val="000921F2"/>
    <w:rsid w:val="0009536C"/>
    <w:rsid w:val="000A3812"/>
    <w:rsid w:val="000A397F"/>
    <w:rsid w:val="000A655F"/>
    <w:rsid w:val="000A6C01"/>
    <w:rsid w:val="000A7952"/>
    <w:rsid w:val="000B013D"/>
    <w:rsid w:val="000B12D0"/>
    <w:rsid w:val="000B56A4"/>
    <w:rsid w:val="000B5F1B"/>
    <w:rsid w:val="000C3B46"/>
    <w:rsid w:val="000C6116"/>
    <w:rsid w:val="000C66A0"/>
    <w:rsid w:val="000C687E"/>
    <w:rsid w:val="000D1D26"/>
    <w:rsid w:val="000D7A19"/>
    <w:rsid w:val="000D7F28"/>
    <w:rsid w:val="000E1D97"/>
    <w:rsid w:val="000E359E"/>
    <w:rsid w:val="000E4B7B"/>
    <w:rsid w:val="000E5CBE"/>
    <w:rsid w:val="000E627D"/>
    <w:rsid w:val="000F0C93"/>
    <w:rsid w:val="000F1591"/>
    <w:rsid w:val="000F5483"/>
    <w:rsid w:val="000F6867"/>
    <w:rsid w:val="000F6D2E"/>
    <w:rsid w:val="000F7663"/>
    <w:rsid w:val="00100FCD"/>
    <w:rsid w:val="00101812"/>
    <w:rsid w:val="00104188"/>
    <w:rsid w:val="0010628B"/>
    <w:rsid w:val="0010734F"/>
    <w:rsid w:val="00110029"/>
    <w:rsid w:val="00110185"/>
    <w:rsid w:val="0011147B"/>
    <w:rsid w:val="00112BD0"/>
    <w:rsid w:val="001137C6"/>
    <w:rsid w:val="0011603F"/>
    <w:rsid w:val="00120966"/>
    <w:rsid w:val="00121D80"/>
    <w:rsid w:val="00123480"/>
    <w:rsid w:val="00124614"/>
    <w:rsid w:val="001258A0"/>
    <w:rsid w:val="00131168"/>
    <w:rsid w:val="00131523"/>
    <w:rsid w:val="0013161D"/>
    <w:rsid w:val="001343C7"/>
    <w:rsid w:val="00134C76"/>
    <w:rsid w:val="0013551F"/>
    <w:rsid w:val="001377DC"/>
    <w:rsid w:val="00141258"/>
    <w:rsid w:val="001474ED"/>
    <w:rsid w:val="0015115F"/>
    <w:rsid w:val="001546B8"/>
    <w:rsid w:val="0016058D"/>
    <w:rsid w:val="0016382C"/>
    <w:rsid w:val="00164491"/>
    <w:rsid w:val="00166B6B"/>
    <w:rsid w:val="0016718C"/>
    <w:rsid w:val="0016784A"/>
    <w:rsid w:val="00167F17"/>
    <w:rsid w:val="001732F8"/>
    <w:rsid w:val="001767F5"/>
    <w:rsid w:val="00180E34"/>
    <w:rsid w:val="001813D1"/>
    <w:rsid w:val="001861C7"/>
    <w:rsid w:val="00186E43"/>
    <w:rsid w:val="00190AC3"/>
    <w:rsid w:val="00192617"/>
    <w:rsid w:val="0019744E"/>
    <w:rsid w:val="00197912"/>
    <w:rsid w:val="00197916"/>
    <w:rsid w:val="001A1009"/>
    <w:rsid w:val="001A4417"/>
    <w:rsid w:val="001A6654"/>
    <w:rsid w:val="001B5705"/>
    <w:rsid w:val="001B7FA3"/>
    <w:rsid w:val="001C20CC"/>
    <w:rsid w:val="001C2C34"/>
    <w:rsid w:val="001C2F27"/>
    <w:rsid w:val="001C353E"/>
    <w:rsid w:val="001C6D90"/>
    <w:rsid w:val="001D1969"/>
    <w:rsid w:val="001D32CD"/>
    <w:rsid w:val="001E0536"/>
    <w:rsid w:val="001E1638"/>
    <w:rsid w:val="001E29E6"/>
    <w:rsid w:val="001E3935"/>
    <w:rsid w:val="001E5D94"/>
    <w:rsid w:val="001F0CE3"/>
    <w:rsid w:val="001F2062"/>
    <w:rsid w:val="001F326B"/>
    <w:rsid w:val="001F3B5F"/>
    <w:rsid w:val="001F3EA7"/>
    <w:rsid w:val="001F60AE"/>
    <w:rsid w:val="001F72A1"/>
    <w:rsid w:val="001F7DD3"/>
    <w:rsid w:val="00200284"/>
    <w:rsid w:val="00200C47"/>
    <w:rsid w:val="0020635B"/>
    <w:rsid w:val="00206B5E"/>
    <w:rsid w:val="00211920"/>
    <w:rsid w:val="00217D74"/>
    <w:rsid w:val="002201D1"/>
    <w:rsid w:val="00220715"/>
    <w:rsid w:val="002279D3"/>
    <w:rsid w:val="002321B4"/>
    <w:rsid w:val="00236F2B"/>
    <w:rsid w:val="002400EC"/>
    <w:rsid w:val="00245A0F"/>
    <w:rsid w:val="00252E14"/>
    <w:rsid w:val="00254879"/>
    <w:rsid w:val="00257B68"/>
    <w:rsid w:val="00257DD3"/>
    <w:rsid w:val="002618BB"/>
    <w:rsid w:val="00263C30"/>
    <w:rsid w:val="00267EE8"/>
    <w:rsid w:val="00271080"/>
    <w:rsid w:val="002718FC"/>
    <w:rsid w:val="0027252A"/>
    <w:rsid w:val="00282513"/>
    <w:rsid w:val="002845EA"/>
    <w:rsid w:val="00284D46"/>
    <w:rsid w:val="00291D2B"/>
    <w:rsid w:val="002920BB"/>
    <w:rsid w:val="00294491"/>
    <w:rsid w:val="00294D58"/>
    <w:rsid w:val="002A0E69"/>
    <w:rsid w:val="002A1276"/>
    <w:rsid w:val="002B0F8B"/>
    <w:rsid w:val="002B214D"/>
    <w:rsid w:val="002B2384"/>
    <w:rsid w:val="002C36FD"/>
    <w:rsid w:val="002C4783"/>
    <w:rsid w:val="002C61FF"/>
    <w:rsid w:val="002D105E"/>
    <w:rsid w:val="002D2B75"/>
    <w:rsid w:val="002D6A7B"/>
    <w:rsid w:val="002D7B59"/>
    <w:rsid w:val="002D7D94"/>
    <w:rsid w:val="002E2C19"/>
    <w:rsid w:val="002E2E0D"/>
    <w:rsid w:val="002E37A9"/>
    <w:rsid w:val="002E39A3"/>
    <w:rsid w:val="002E3C9E"/>
    <w:rsid w:val="002E6454"/>
    <w:rsid w:val="002F1CAC"/>
    <w:rsid w:val="002F63CF"/>
    <w:rsid w:val="002F64B4"/>
    <w:rsid w:val="00300A72"/>
    <w:rsid w:val="0030593E"/>
    <w:rsid w:val="003104C3"/>
    <w:rsid w:val="00310945"/>
    <w:rsid w:val="00310ADF"/>
    <w:rsid w:val="003112AA"/>
    <w:rsid w:val="00312CC8"/>
    <w:rsid w:val="00313043"/>
    <w:rsid w:val="0031310B"/>
    <w:rsid w:val="003154BC"/>
    <w:rsid w:val="003159C6"/>
    <w:rsid w:val="003208A0"/>
    <w:rsid w:val="003210BE"/>
    <w:rsid w:val="00324B4C"/>
    <w:rsid w:val="00324D85"/>
    <w:rsid w:val="003303F3"/>
    <w:rsid w:val="00331FB2"/>
    <w:rsid w:val="003321AD"/>
    <w:rsid w:val="00335669"/>
    <w:rsid w:val="00337FE2"/>
    <w:rsid w:val="00340CA7"/>
    <w:rsid w:val="00340EC4"/>
    <w:rsid w:val="0034109E"/>
    <w:rsid w:val="00341E49"/>
    <w:rsid w:val="003424A4"/>
    <w:rsid w:val="00342713"/>
    <w:rsid w:val="00344254"/>
    <w:rsid w:val="00344C3A"/>
    <w:rsid w:val="00344CD2"/>
    <w:rsid w:val="00350337"/>
    <w:rsid w:val="0035129F"/>
    <w:rsid w:val="003551CB"/>
    <w:rsid w:val="00360139"/>
    <w:rsid w:val="00360F8C"/>
    <w:rsid w:val="003612AA"/>
    <w:rsid w:val="003613FB"/>
    <w:rsid w:val="00361491"/>
    <w:rsid w:val="00361C37"/>
    <w:rsid w:val="00364A2B"/>
    <w:rsid w:val="00366407"/>
    <w:rsid w:val="003715FC"/>
    <w:rsid w:val="00372FC0"/>
    <w:rsid w:val="00375252"/>
    <w:rsid w:val="00375790"/>
    <w:rsid w:val="00382352"/>
    <w:rsid w:val="00384A57"/>
    <w:rsid w:val="0039132E"/>
    <w:rsid w:val="00391936"/>
    <w:rsid w:val="00391CFB"/>
    <w:rsid w:val="0039269B"/>
    <w:rsid w:val="00392767"/>
    <w:rsid w:val="00397873"/>
    <w:rsid w:val="003A08EB"/>
    <w:rsid w:val="003A2041"/>
    <w:rsid w:val="003A51AD"/>
    <w:rsid w:val="003A538A"/>
    <w:rsid w:val="003A5576"/>
    <w:rsid w:val="003A5712"/>
    <w:rsid w:val="003A67E3"/>
    <w:rsid w:val="003B092C"/>
    <w:rsid w:val="003B1F72"/>
    <w:rsid w:val="003B41A1"/>
    <w:rsid w:val="003B5A17"/>
    <w:rsid w:val="003C03D3"/>
    <w:rsid w:val="003C22A5"/>
    <w:rsid w:val="003C2D62"/>
    <w:rsid w:val="003C346A"/>
    <w:rsid w:val="003C4A8A"/>
    <w:rsid w:val="003C5266"/>
    <w:rsid w:val="003D15A2"/>
    <w:rsid w:val="003D236A"/>
    <w:rsid w:val="003D2B43"/>
    <w:rsid w:val="003D3E95"/>
    <w:rsid w:val="003D5E57"/>
    <w:rsid w:val="003D7FC3"/>
    <w:rsid w:val="003E225C"/>
    <w:rsid w:val="003E4BA6"/>
    <w:rsid w:val="003E517C"/>
    <w:rsid w:val="003E541B"/>
    <w:rsid w:val="003E6382"/>
    <w:rsid w:val="003F27E7"/>
    <w:rsid w:val="003F3D2C"/>
    <w:rsid w:val="003F4992"/>
    <w:rsid w:val="003F5226"/>
    <w:rsid w:val="003F5904"/>
    <w:rsid w:val="003F61FF"/>
    <w:rsid w:val="003F6473"/>
    <w:rsid w:val="003F6813"/>
    <w:rsid w:val="003F6B6A"/>
    <w:rsid w:val="003F7733"/>
    <w:rsid w:val="004002F5"/>
    <w:rsid w:val="0040498F"/>
    <w:rsid w:val="00410096"/>
    <w:rsid w:val="00412E25"/>
    <w:rsid w:val="004165A2"/>
    <w:rsid w:val="00417828"/>
    <w:rsid w:val="00420A3C"/>
    <w:rsid w:val="0042129E"/>
    <w:rsid w:val="004245A4"/>
    <w:rsid w:val="00426375"/>
    <w:rsid w:val="004277A6"/>
    <w:rsid w:val="00431026"/>
    <w:rsid w:val="00432044"/>
    <w:rsid w:val="00432B15"/>
    <w:rsid w:val="00436379"/>
    <w:rsid w:val="004407E0"/>
    <w:rsid w:val="004424EE"/>
    <w:rsid w:val="00443E4D"/>
    <w:rsid w:val="00444090"/>
    <w:rsid w:val="00445545"/>
    <w:rsid w:val="00445AB1"/>
    <w:rsid w:val="00446395"/>
    <w:rsid w:val="0044655D"/>
    <w:rsid w:val="00450A49"/>
    <w:rsid w:val="00451867"/>
    <w:rsid w:val="004529A1"/>
    <w:rsid w:val="00452BAF"/>
    <w:rsid w:val="00456309"/>
    <w:rsid w:val="004571AC"/>
    <w:rsid w:val="00457A89"/>
    <w:rsid w:val="00457BFA"/>
    <w:rsid w:val="00464B60"/>
    <w:rsid w:val="004653C8"/>
    <w:rsid w:val="00474384"/>
    <w:rsid w:val="00476FCB"/>
    <w:rsid w:val="00477D92"/>
    <w:rsid w:val="004809BF"/>
    <w:rsid w:val="00480C8B"/>
    <w:rsid w:val="0048124C"/>
    <w:rsid w:val="004852DF"/>
    <w:rsid w:val="00493572"/>
    <w:rsid w:val="004945CA"/>
    <w:rsid w:val="004951A0"/>
    <w:rsid w:val="00496F56"/>
    <w:rsid w:val="00496F70"/>
    <w:rsid w:val="00497211"/>
    <w:rsid w:val="004A0AA3"/>
    <w:rsid w:val="004A4E21"/>
    <w:rsid w:val="004B3488"/>
    <w:rsid w:val="004B5D25"/>
    <w:rsid w:val="004B66D8"/>
    <w:rsid w:val="004B6AEB"/>
    <w:rsid w:val="004B7050"/>
    <w:rsid w:val="004B76C9"/>
    <w:rsid w:val="004C0BE3"/>
    <w:rsid w:val="004C3492"/>
    <w:rsid w:val="004C3B8A"/>
    <w:rsid w:val="004C4511"/>
    <w:rsid w:val="004C4592"/>
    <w:rsid w:val="004C6E15"/>
    <w:rsid w:val="004C756B"/>
    <w:rsid w:val="004D26A6"/>
    <w:rsid w:val="004E0ABF"/>
    <w:rsid w:val="004E51DE"/>
    <w:rsid w:val="004E67C2"/>
    <w:rsid w:val="004E7C7B"/>
    <w:rsid w:val="004F33F5"/>
    <w:rsid w:val="004F49A4"/>
    <w:rsid w:val="004F526B"/>
    <w:rsid w:val="004F618A"/>
    <w:rsid w:val="00501FFB"/>
    <w:rsid w:val="005051A5"/>
    <w:rsid w:val="005060CC"/>
    <w:rsid w:val="00507319"/>
    <w:rsid w:val="00511331"/>
    <w:rsid w:val="0051337A"/>
    <w:rsid w:val="00513684"/>
    <w:rsid w:val="00520270"/>
    <w:rsid w:val="005211B2"/>
    <w:rsid w:val="00521A8F"/>
    <w:rsid w:val="00521BB0"/>
    <w:rsid w:val="00523DED"/>
    <w:rsid w:val="00524718"/>
    <w:rsid w:val="00524BAE"/>
    <w:rsid w:val="00524CF0"/>
    <w:rsid w:val="00525B36"/>
    <w:rsid w:val="00534375"/>
    <w:rsid w:val="005408C6"/>
    <w:rsid w:val="00543E51"/>
    <w:rsid w:val="00545B5C"/>
    <w:rsid w:val="00546E11"/>
    <w:rsid w:val="00550952"/>
    <w:rsid w:val="005527EF"/>
    <w:rsid w:val="0055665A"/>
    <w:rsid w:val="00560796"/>
    <w:rsid w:val="00563251"/>
    <w:rsid w:val="00566D58"/>
    <w:rsid w:val="00567346"/>
    <w:rsid w:val="00570E4F"/>
    <w:rsid w:val="00573DED"/>
    <w:rsid w:val="00573F7E"/>
    <w:rsid w:val="0058225C"/>
    <w:rsid w:val="00587DC3"/>
    <w:rsid w:val="005908DF"/>
    <w:rsid w:val="00590D6D"/>
    <w:rsid w:val="005923CF"/>
    <w:rsid w:val="00594285"/>
    <w:rsid w:val="005A043A"/>
    <w:rsid w:val="005A5A46"/>
    <w:rsid w:val="005A66D3"/>
    <w:rsid w:val="005B19E7"/>
    <w:rsid w:val="005B4B4C"/>
    <w:rsid w:val="005B7495"/>
    <w:rsid w:val="005C13CB"/>
    <w:rsid w:val="005C23BD"/>
    <w:rsid w:val="005C38D2"/>
    <w:rsid w:val="005C3B1A"/>
    <w:rsid w:val="005C3C98"/>
    <w:rsid w:val="005C436E"/>
    <w:rsid w:val="005C480A"/>
    <w:rsid w:val="005C4A8B"/>
    <w:rsid w:val="005D032B"/>
    <w:rsid w:val="005D2BBD"/>
    <w:rsid w:val="005D2DD4"/>
    <w:rsid w:val="005D5C77"/>
    <w:rsid w:val="005D6744"/>
    <w:rsid w:val="005D7C45"/>
    <w:rsid w:val="005D7CE8"/>
    <w:rsid w:val="005E0381"/>
    <w:rsid w:val="005E0EC1"/>
    <w:rsid w:val="005E1ABF"/>
    <w:rsid w:val="005E1CA2"/>
    <w:rsid w:val="005E55C5"/>
    <w:rsid w:val="005E6358"/>
    <w:rsid w:val="005E6F21"/>
    <w:rsid w:val="005F0F60"/>
    <w:rsid w:val="005F1366"/>
    <w:rsid w:val="005F1498"/>
    <w:rsid w:val="005F16B2"/>
    <w:rsid w:val="005F4A0D"/>
    <w:rsid w:val="00601615"/>
    <w:rsid w:val="0060425C"/>
    <w:rsid w:val="00616BDD"/>
    <w:rsid w:val="00617E66"/>
    <w:rsid w:val="00620050"/>
    <w:rsid w:val="00621655"/>
    <w:rsid w:val="00622069"/>
    <w:rsid w:val="006237DA"/>
    <w:rsid w:val="00623C0E"/>
    <w:rsid w:val="0062719F"/>
    <w:rsid w:val="00630D72"/>
    <w:rsid w:val="0063154A"/>
    <w:rsid w:val="00636360"/>
    <w:rsid w:val="0063686E"/>
    <w:rsid w:val="0063711A"/>
    <w:rsid w:val="00645AB3"/>
    <w:rsid w:val="0064691B"/>
    <w:rsid w:val="00655EC9"/>
    <w:rsid w:val="00660E0E"/>
    <w:rsid w:val="00661B11"/>
    <w:rsid w:val="00664E50"/>
    <w:rsid w:val="00665FA4"/>
    <w:rsid w:val="00671D3B"/>
    <w:rsid w:val="006724DA"/>
    <w:rsid w:val="00672625"/>
    <w:rsid w:val="00673E60"/>
    <w:rsid w:val="00675F80"/>
    <w:rsid w:val="0067765D"/>
    <w:rsid w:val="0068205E"/>
    <w:rsid w:val="00682682"/>
    <w:rsid w:val="00682700"/>
    <w:rsid w:val="006840C1"/>
    <w:rsid w:val="006846BA"/>
    <w:rsid w:val="00690053"/>
    <w:rsid w:val="006911E8"/>
    <w:rsid w:val="00692A5F"/>
    <w:rsid w:val="00692C6D"/>
    <w:rsid w:val="006935CC"/>
    <w:rsid w:val="006936C8"/>
    <w:rsid w:val="00694DA5"/>
    <w:rsid w:val="00696C1C"/>
    <w:rsid w:val="006A011D"/>
    <w:rsid w:val="006A2A5D"/>
    <w:rsid w:val="006A3AE0"/>
    <w:rsid w:val="006A4DE5"/>
    <w:rsid w:val="006A5BF4"/>
    <w:rsid w:val="006B0E19"/>
    <w:rsid w:val="006B3828"/>
    <w:rsid w:val="006B5676"/>
    <w:rsid w:val="006C1F40"/>
    <w:rsid w:val="006C4567"/>
    <w:rsid w:val="006C4801"/>
    <w:rsid w:val="006C4AE9"/>
    <w:rsid w:val="006C4E28"/>
    <w:rsid w:val="006C71C0"/>
    <w:rsid w:val="006C7F01"/>
    <w:rsid w:val="006D0631"/>
    <w:rsid w:val="006D252B"/>
    <w:rsid w:val="006D292C"/>
    <w:rsid w:val="006D2AAE"/>
    <w:rsid w:val="006D312A"/>
    <w:rsid w:val="006D3163"/>
    <w:rsid w:val="006D4979"/>
    <w:rsid w:val="006D782F"/>
    <w:rsid w:val="006D7A15"/>
    <w:rsid w:val="006E0653"/>
    <w:rsid w:val="006E0719"/>
    <w:rsid w:val="006E233F"/>
    <w:rsid w:val="006E4DB6"/>
    <w:rsid w:val="006F050B"/>
    <w:rsid w:val="006F1075"/>
    <w:rsid w:val="006F10E3"/>
    <w:rsid w:val="006F132E"/>
    <w:rsid w:val="006F31B6"/>
    <w:rsid w:val="006F43D0"/>
    <w:rsid w:val="006F6BEE"/>
    <w:rsid w:val="00702C61"/>
    <w:rsid w:val="0070585F"/>
    <w:rsid w:val="00711CFF"/>
    <w:rsid w:val="0071301E"/>
    <w:rsid w:val="00715BB6"/>
    <w:rsid w:val="007213BF"/>
    <w:rsid w:val="007252D3"/>
    <w:rsid w:val="007260EF"/>
    <w:rsid w:val="00726CF3"/>
    <w:rsid w:val="00731775"/>
    <w:rsid w:val="00731D97"/>
    <w:rsid w:val="00731E97"/>
    <w:rsid w:val="00735AD6"/>
    <w:rsid w:val="00737AB9"/>
    <w:rsid w:val="0074220B"/>
    <w:rsid w:val="00742DD7"/>
    <w:rsid w:val="00742FDE"/>
    <w:rsid w:val="007449F4"/>
    <w:rsid w:val="00744AD7"/>
    <w:rsid w:val="00744C08"/>
    <w:rsid w:val="007458DD"/>
    <w:rsid w:val="00745D76"/>
    <w:rsid w:val="00746144"/>
    <w:rsid w:val="00750CF3"/>
    <w:rsid w:val="00751F7C"/>
    <w:rsid w:val="00752A20"/>
    <w:rsid w:val="00752BB8"/>
    <w:rsid w:val="00752CA2"/>
    <w:rsid w:val="0075468B"/>
    <w:rsid w:val="0075573A"/>
    <w:rsid w:val="0075655E"/>
    <w:rsid w:val="007605DA"/>
    <w:rsid w:val="00762B4D"/>
    <w:rsid w:val="00763344"/>
    <w:rsid w:val="00763B69"/>
    <w:rsid w:val="00771675"/>
    <w:rsid w:val="00777065"/>
    <w:rsid w:val="00777D32"/>
    <w:rsid w:val="00780A84"/>
    <w:rsid w:val="0078341F"/>
    <w:rsid w:val="00793AAB"/>
    <w:rsid w:val="007956AC"/>
    <w:rsid w:val="00795E71"/>
    <w:rsid w:val="007A00A8"/>
    <w:rsid w:val="007A072A"/>
    <w:rsid w:val="007A10FE"/>
    <w:rsid w:val="007A1C7C"/>
    <w:rsid w:val="007A45AE"/>
    <w:rsid w:val="007A6DD3"/>
    <w:rsid w:val="007A78C9"/>
    <w:rsid w:val="007A7A2D"/>
    <w:rsid w:val="007B2CB7"/>
    <w:rsid w:val="007B3833"/>
    <w:rsid w:val="007B3E90"/>
    <w:rsid w:val="007B5F88"/>
    <w:rsid w:val="007C190E"/>
    <w:rsid w:val="007C3193"/>
    <w:rsid w:val="007C31BE"/>
    <w:rsid w:val="007C55D6"/>
    <w:rsid w:val="007C63CE"/>
    <w:rsid w:val="007D0954"/>
    <w:rsid w:val="007D43EA"/>
    <w:rsid w:val="007D4F5A"/>
    <w:rsid w:val="007D73BD"/>
    <w:rsid w:val="007E2E20"/>
    <w:rsid w:val="007E64D4"/>
    <w:rsid w:val="007E691D"/>
    <w:rsid w:val="007F086D"/>
    <w:rsid w:val="007F0ED5"/>
    <w:rsid w:val="007F2513"/>
    <w:rsid w:val="007F3B0F"/>
    <w:rsid w:val="007F5D7F"/>
    <w:rsid w:val="00801A97"/>
    <w:rsid w:val="0080387E"/>
    <w:rsid w:val="008056A1"/>
    <w:rsid w:val="008129E5"/>
    <w:rsid w:val="00812CFD"/>
    <w:rsid w:val="008137E6"/>
    <w:rsid w:val="008139E4"/>
    <w:rsid w:val="00813BF2"/>
    <w:rsid w:val="00814472"/>
    <w:rsid w:val="00814B44"/>
    <w:rsid w:val="00817585"/>
    <w:rsid w:val="00817912"/>
    <w:rsid w:val="00823E6E"/>
    <w:rsid w:val="00832AD0"/>
    <w:rsid w:val="00833C3C"/>
    <w:rsid w:val="00833F2F"/>
    <w:rsid w:val="00834065"/>
    <w:rsid w:val="00836BF6"/>
    <w:rsid w:val="008378B2"/>
    <w:rsid w:val="0084080D"/>
    <w:rsid w:val="00844E99"/>
    <w:rsid w:val="0084521B"/>
    <w:rsid w:val="008566F6"/>
    <w:rsid w:val="0085717C"/>
    <w:rsid w:val="00860400"/>
    <w:rsid w:val="008648EC"/>
    <w:rsid w:val="008659EE"/>
    <w:rsid w:val="0086731C"/>
    <w:rsid w:val="00870221"/>
    <w:rsid w:val="00870876"/>
    <w:rsid w:val="00871341"/>
    <w:rsid w:val="00871573"/>
    <w:rsid w:val="00873A21"/>
    <w:rsid w:val="008746AD"/>
    <w:rsid w:val="00875771"/>
    <w:rsid w:val="00881BAF"/>
    <w:rsid w:val="00882033"/>
    <w:rsid w:val="00883BF8"/>
    <w:rsid w:val="0088460B"/>
    <w:rsid w:val="00885026"/>
    <w:rsid w:val="00890021"/>
    <w:rsid w:val="008934B1"/>
    <w:rsid w:val="00897F87"/>
    <w:rsid w:val="008A1758"/>
    <w:rsid w:val="008A1B31"/>
    <w:rsid w:val="008A5D39"/>
    <w:rsid w:val="008A64CC"/>
    <w:rsid w:val="008B0486"/>
    <w:rsid w:val="008B0892"/>
    <w:rsid w:val="008B22EC"/>
    <w:rsid w:val="008B64CE"/>
    <w:rsid w:val="008B670D"/>
    <w:rsid w:val="008B6EE7"/>
    <w:rsid w:val="008B741B"/>
    <w:rsid w:val="008C073E"/>
    <w:rsid w:val="008C0C7A"/>
    <w:rsid w:val="008C1730"/>
    <w:rsid w:val="008C26EA"/>
    <w:rsid w:val="008C44FD"/>
    <w:rsid w:val="008C5BA1"/>
    <w:rsid w:val="008C7680"/>
    <w:rsid w:val="008D0579"/>
    <w:rsid w:val="008D28B4"/>
    <w:rsid w:val="008D36BB"/>
    <w:rsid w:val="008D6A7E"/>
    <w:rsid w:val="008D6BFE"/>
    <w:rsid w:val="008D6D7D"/>
    <w:rsid w:val="008D70ED"/>
    <w:rsid w:val="008E3178"/>
    <w:rsid w:val="008E4489"/>
    <w:rsid w:val="008E55B9"/>
    <w:rsid w:val="008E56F5"/>
    <w:rsid w:val="008E77E4"/>
    <w:rsid w:val="008F217C"/>
    <w:rsid w:val="008F2430"/>
    <w:rsid w:val="008F2EAC"/>
    <w:rsid w:val="008F4793"/>
    <w:rsid w:val="008F69E3"/>
    <w:rsid w:val="008F7A8D"/>
    <w:rsid w:val="008F7AEC"/>
    <w:rsid w:val="008F7BC2"/>
    <w:rsid w:val="009022C4"/>
    <w:rsid w:val="009035CD"/>
    <w:rsid w:val="009037CF"/>
    <w:rsid w:val="00903E50"/>
    <w:rsid w:val="00906066"/>
    <w:rsid w:val="00906258"/>
    <w:rsid w:val="009112F0"/>
    <w:rsid w:val="009137AD"/>
    <w:rsid w:val="00914AA1"/>
    <w:rsid w:val="00915A55"/>
    <w:rsid w:val="00915B8F"/>
    <w:rsid w:val="0092024E"/>
    <w:rsid w:val="0092211A"/>
    <w:rsid w:val="009263EA"/>
    <w:rsid w:val="00930E70"/>
    <w:rsid w:val="009312D6"/>
    <w:rsid w:val="00934100"/>
    <w:rsid w:val="009350FB"/>
    <w:rsid w:val="009357C9"/>
    <w:rsid w:val="00937928"/>
    <w:rsid w:val="00940FD7"/>
    <w:rsid w:val="00941896"/>
    <w:rsid w:val="00944395"/>
    <w:rsid w:val="00946B1F"/>
    <w:rsid w:val="00946DA3"/>
    <w:rsid w:val="009505F6"/>
    <w:rsid w:val="00950688"/>
    <w:rsid w:val="009512E8"/>
    <w:rsid w:val="00951E86"/>
    <w:rsid w:val="009533C7"/>
    <w:rsid w:val="00954110"/>
    <w:rsid w:val="009545D0"/>
    <w:rsid w:val="0095519D"/>
    <w:rsid w:val="009555B9"/>
    <w:rsid w:val="00955CD5"/>
    <w:rsid w:val="009564D7"/>
    <w:rsid w:val="00961542"/>
    <w:rsid w:val="00964045"/>
    <w:rsid w:val="00964D06"/>
    <w:rsid w:val="009660FE"/>
    <w:rsid w:val="00967756"/>
    <w:rsid w:val="009707ED"/>
    <w:rsid w:val="009721E3"/>
    <w:rsid w:val="0097297D"/>
    <w:rsid w:val="00976F90"/>
    <w:rsid w:val="0097727D"/>
    <w:rsid w:val="00977946"/>
    <w:rsid w:val="009808B6"/>
    <w:rsid w:val="00984855"/>
    <w:rsid w:val="009865A8"/>
    <w:rsid w:val="009867A2"/>
    <w:rsid w:val="00990D24"/>
    <w:rsid w:val="009917B8"/>
    <w:rsid w:val="00992A8B"/>
    <w:rsid w:val="00995556"/>
    <w:rsid w:val="009A23D7"/>
    <w:rsid w:val="009A3ABD"/>
    <w:rsid w:val="009C0B0E"/>
    <w:rsid w:val="009C1793"/>
    <w:rsid w:val="009C17D8"/>
    <w:rsid w:val="009C44A7"/>
    <w:rsid w:val="009C4560"/>
    <w:rsid w:val="009C5C71"/>
    <w:rsid w:val="009D1894"/>
    <w:rsid w:val="009D18CC"/>
    <w:rsid w:val="009D4203"/>
    <w:rsid w:val="009D725F"/>
    <w:rsid w:val="009D7580"/>
    <w:rsid w:val="009E1998"/>
    <w:rsid w:val="009E7030"/>
    <w:rsid w:val="009E750F"/>
    <w:rsid w:val="009F0D6C"/>
    <w:rsid w:val="009F0FE5"/>
    <w:rsid w:val="009F1ADF"/>
    <w:rsid w:val="009F36D5"/>
    <w:rsid w:val="009F60A4"/>
    <w:rsid w:val="009F6E16"/>
    <w:rsid w:val="009F7424"/>
    <w:rsid w:val="00A019FE"/>
    <w:rsid w:val="00A01B6B"/>
    <w:rsid w:val="00A0277A"/>
    <w:rsid w:val="00A05C1F"/>
    <w:rsid w:val="00A0682A"/>
    <w:rsid w:val="00A12974"/>
    <w:rsid w:val="00A13339"/>
    <w:rsid w:val="00A14F1D"/>
    <w:rsid w:val="00A20257"/>
    <w:rsid w:val="00A21687"/>
    <w:rsid w:val="00A23021"/>
    <w:rsid w:val="00A23A19"/>
    <w:rsid w:val="00A260B3"/>
    <w:rsid w:val="00A26374"/>
    <w:rsid w:val="00A268C1"/>
    <w:rsid w:val="00A301A7"/>
    <w:rsid w:val="00A31195"/>
    <w:rsid w:val="00A32D72"/>
    <w:rsid w:val="00A36C2F"/>
    <w:rsid w:val="00A37235"/>
    <w:rsid w:val="00A405FB"/>
    <w:rsid w:val="00A40D43"/>
    <w:rsid w:val="00A41999"/>
    <w:rsid w:val="00A426F3"/>
    <w:rsid w:val="00A43964"/>
    <w:rsid w:val="00A43E3D"/>
    <w:rsid w:val="00A443EC"/>
    <w:rsid w:val="00A477EB"/>
    <w:rsid w:val="00A5023F"/>
    <w:rsid w:val="00A53177"/>
    <w:rsid w:val="00A55C57"/>
    <w:rsid w:val="00A55F2B"/>
    <w:rsid w:val="00A61EBF"/>
    <w:rsid w:val="00A63028"/>
    <w:rsid w:val="00A63FA2"/>
    <w:rsid w:val="00A65FAA"/>
    <w:rsid w:val="00A73950"/>
    <w:rsid w:val="00A83DB4"/>
    <w:rsid w:val="00A84396"/>
    <w:rsid w:val="00A84E38"/>
    <w:rsid w:val="00A8550F"/>
    <w:rsid w:val="00A87C57"/>
    <w:rsid w:val="00A93FB3"/>
    <w:rsid w:val="00A950A2"/>
    <w:rsid w:val="00A9779C"/>
    <w:rsid w:val="00AA0D80"/>
    <w:rsid w:val="00AA2D6D"/>
    <w:rsid w:val="00AA2EE6"/>
    <w:rsid w:val="00AB01E0"/>
    <w:rsid w:val="00AB2995"/>
    <w:rsid w:val="00AB3ADB"/>
    <w:rsid w:val="00AB3E0C"/>
    <w:rsid w:val="00AB474D"/>
    <w:rsid w:val="00AB49F3"/>
    <w:rsid w:val="00AB72AA"/>
    <w:rsid w:val="00AC1FD3"/>
    <w:rsid w:val="00AC2DE8"/>
    <w:rsid w:val="00AC3497"/>
    <w:rsid w:val="00AC56A1"/>
    <w:rsid w:val="00AC5EE6"/>
    <w:rsid w:val="00AD11D5"/>
    <w:rsid w:val="00AD1E1B"/>
    <w:rsid w:val="00AD49E0"/>
    <w:rsid w:val="00AE23F4"/>
    <w:rsid w:val="00AE6594"/>
    <w:rsid w:val="00AE6E26"/>
    <w:rsid w:val="00AF0162"/>
    <w:rsid w:val="00AF0E20"/>
    <w:rsid w:val="00AF2A74"/>
    <w:rsid w:val="00AF569A"/>
    <w:rsid w:val="00AF5D2E"/>
    <w:rsid w:val="00AF67A8"/>
    <w:rsid w:val="00AF6BBC"/>
    <w:rsid w:val="00AF702F"/>
    <w:rsid w:val="00B00B61"/>
    <w:rsid w:val="00B01717"/>
    <w:rsid w:val="00B01F72"/>
    <w:rsid w:val="00B05714"/>
    <w:rsid w:val="00B05897"/>
    <w:rsid w:val="00B05D67"/>
    <w:rsid w:val="00B07AE6"/>
    <w:rsid w:val="00B11948"/>
    <w:rsid w:val="00B14AE0"/>
    <w:rsid w:val="00B202B8"/>
    <w:rsid w:val="00B20A4B"/>
    <w:rsid w:val="00B279BD"/>
    <w:rsid w:val="00B30672"/>
    <w:rsid w:val="00B30B0A"/>
    <w:rsid w:val="00B30FF9"/>
    <w:rsid w:val="00B33151"/>
    <w:rsid w:val="00B33312"/>
    <w:rsid w:val="00B3333D"/>
    <w:rsid w:val="00B36588"/>
    <w:rsid w:val="00B36CB7"/>
    <w:rsid w:val="00B415CC"/>
    <w:rsid w:val="00B42732"/>
    <w:rsid w:val="00B4592F"/>
    <w:rsid w:val="00B50B1D"/>
    <w:rsid w:val="00B5281D"/>
    <w:rsid w:val="00B531B9"/>
    <w:rsid w:val="00B54834"/>
    <w:rsid w:val="00B64B79"/>
    <w:rsid w:val="00B64C41"/>
    <w:rsid w:val="00B64D6F"/>
    <w:rsid w:val="00B66438"/>
    <w:rsid w:val="00B66667"/>
    <w:rsid w:val="00B73C59"/>
    <w:rsid w:val="00B75460"/>
    <w:rsid w:val="00B77D56"/>
    <w:rsid w:val="00B824FE"/>
    <w:rsid w:val="00B838D2"/>
    <w:rsid w:val="00B86DF5"/>
    <w:rsid w:val="00B86E09"/>
    <w:rsid w:val="00B87D75"/>
    <w:rsid w:val="00B94FD6"/>
    <w:rsid w:val="00B9606B"/>
    <w:rsid w:val="00BA0137"/>
    <w:rsid w:val="00BA1155"/>
    <w:rsid w:val="00BA262F"/>
    <w:rsid w:val="00BA5933"/>
    <w:rsid w:val="00BA75D1"/>
    <w:rsid w:val="00BB0D8D"/>
    <w:rsid w:val="00BB2904"/>
    <w:rsid w:val="00BB4FA9"/>
    <w:rsid w:val="00BB571F"/>
    <w:rsid w:val="00BB5F50"/>
    <w:rsid w:val="00BB669C"/>
    <w:rsid w:val="00BB768E"/>
    <w:rsid w:val="00BC0E7B"/>
    <w:rsid w:val="00BC47A1"/>
    <w:rsid w:val="00BC49E7"/>
    <w:rsid w:val="00BC54FC"/>
    <w:rsid w:val="00BD045B"/>
    <w:rsid w:val="00BE3180"/>
    <w:rsid w:val="00BE3DD3"/>
    <w:rsid w:val="00BE55D4"/>
    <w:rsid w:val="00BF467B"/>
    <w:rsid w:val="00BF6AE9"/>
    <w:rsid w:val="00BF7B91"/>
    <w:rsid w:val="00C02557"/>
    <w:rsid w:val="00C049DF"/>
    <w:rsid w:val="00C04BDD"/>
    <w:rsid w:val="00C0550A"/>
    <w:rsid w:val="00C11A2F"/>
    <w:rsid w:val="00C11D22"/>
    <w:rsid w:val="00C12231"/>
    <w:rsid w:val="00C142F5"/>
    <w:rsid w:val="00C17BB6"/>
    <w:rsid w:val="00C17EFC"/>
    <w:rsid w:val="00C2056F"/>
    <w:rsid w:val="00C24C25"/>
    <w:rsid w:val="00C24D8A"/>
    <w:rsid w:val="00C259F9"/>
    <w:rsid w:val="00C31FB0"/>
    <w:rsid w:val="00C32F27"/>
    <w:rsid w:val="00C3313C"/>
    <w:rsid w:val="00C33870"/>
    <w:rsid w:val="00C36B97"/>
    <w:rsid w:val="00C43FDF"/>
    <w:rsid w:val="00C46765"/>
    <w:rsid w:val="00C477EE"/>
    <w:rsid w:val="00C50A6C"/>
    <w:rsid w:val="00C52011"/>
    <w:rsid w:val="00C52541"/>
    <w:rsid w:val="00C5419E"/>
    <w:rsid w:val="00C56C6D"/>
    <w:rsid w:val="00C575C8"/>
    <w:rsid w:val="00C6388F"/>
    <w:rsid w:val="00C6527C"/>
    <w:rsid w:val="00C6611E"/>
    <w:rsid w:val="00C737BC"/>
    <w:rsid w:val="00C738F0"/>
    <w:rsid w:val="00C741B3"/>
    <w:rsid w:val="00C85045"/>
    <w:rsid w:val="00C87F00"/>
    <w:rsid w:val="00C95F95"/>
    <w:rsid w:val="00CA27EF"/>
    <w:rsid w:val="00CA36C2"/>
    <w:rsid w:val="00CA3CD8"/>
    <w:rsid w:val="00CA69DC"/>
    <w:rsid w:val="00CA6F38"/>
    <w:rsid w:val="00CB2533"/>
    <w:rsid w:val="00CB5E13"/>
    <w:rsid w:val="00CB7434"/>
    <w:rsid w:val="00CC6CCB"/>
    <w:rsid w:val="00CC6DE6"/>
    <w:rsid w:val="00CC7D1A"/>
    <w:rsid w:val="00CD498D"/>
    <w:rsid w:val="00CD6054"/>
    <w:rsid w:val="00CD7523"/>
    <w:rsid w:val="00CE057A"/>
    <w:rsid w:val="00CE10D9"/>
    <w:rsid w:val="00CE37D7"/>
    <w:rsid w:val="00CF0DB7"/>
    <w:rsid w:val="00CF1EA7"/>
    <w:rsid w:val="00CF3B56"/>
    <w:rsid w:val="00CF7C20"/>
    <w:rsid w:val="00D016CB"/>
    <w:rsid w:val="00D038FF"/>
    <w:rsid w:val="00D03C39"/>
    <w:rsid w:val="00D04C01"/>
    <w:rsid w:val="00D06ACF"/>
    <w:rsid w:val="00D1187E"/>
    <w:rsid w:val="00D12491"/>
    <w:rsid w:val="00D1302A"/>
    <w:rsid w:val="00D1492B"/>
    <w:rsid w:val="00D14BF2"/>
    <w:rsid w:val="00D14F64"/>
    <w:rsid w:val="00D24618"/>
    <w:rsid w:val="00D259AE"/>
    <w:rsid w:val="00D25C7A"/>
    <w:rsid w:val="00D3119B"/>
    <w:rsid w:val="00D315BB"/>
    <w:rsid w:val="00D36009"/>
    <w:rsid w:val="00D36BB6"/>
    <w:rsid w:val="00D41D79"/>
    <w:rsid w:val="00D447C7"/>
    <w:rsid w:val="00D44F2A"/>
    <w:rsid w:val="00D5257A"/>
    <w:rsid w:val="00D55EE0"/>
    <w:rsid w:val="00D5651D"/>
    <w:rsid w:val="00D6071D"/>
    <w:rsid w:val="00D6398C"/>
    <w:rsid w:val="00D646AB"/>
    <w:rsid w:val="00D650BE"/>
    <w:rsid w:val="00D704A5"/>
    <w:rsid w:val="00D7275F"/>
    <w:rsid w:val="00D73003"/>
    <w:rsid w:val="00D732E4"/>
    <w:rsid w:val="00D742F3"/>
    <w:rsid w:val="00D7769E"/>
    <w:rsid w:val="00D77E63"/>
    <w:rsid w:val="00D8321E"/>
    <w:rsid w:val="00D85CDD"/>
    <w:rsid w:val="00D86B12"/>
    <w:rsid w:val="00D8756F"/>
    <w:rsid w:val="00D9119D"/>
    <w:rsid w:val="00D914CE"/>
    <w:rsid w:val="00D91F2D"/>
    <w:rsid w:val="00D921FF"/>
    <w:rsid w:val="00D92707"/>
    <w:rsid w:val="00D92CEB"/>
    <w:rsid w:val="00D94815"/>
    <w:rsid w:val="00D96278"/>
    <w:rsid w:val="00D97267"/>
    <w:rsid w:val="00DA0DA2"/>
    <w:rsid w:val="00DB32B5"/>
    <w:rsid w:val="00DB7528"/>
    <w:rsid w:val="00DC1C4B"/>
    <w:rsid w:val="00DC2AA0"/>
    <w:rsid w:val="00DC7689"/>
    <w:rsid w:val="00DD47CF"/>
    <w:rsid w:val="00DD4EF4"/>
    <w:rsid w:val="00DD7C8F"/>
    <w:rsid w:val="00DE0367"/>
    <w:rsid w:val="00DE38D0"/>
    <w:rsid w:val="00DE3AD5"/>
    <w:rsid w:val="00DF07AD"/>
    <w:rsid w:val="00DF1506"/>
    <w:rsid w:val="00DF1AA9"/>
    <w:rsid w:val="00DF1AE5"/>
    <w:rsid w:val="00DF2F3A"/>
    <w:rsid w:val="00DF2F9A"/>
    <w:rsid w:val="00DF6380"/>
    <w:rsid w:val="00E006F6"/>
    <w:rsid w:val="00E02474"/>
    <w:rsid w:val="00E02BB4"/>
    <w:rsid w:val="00E02ECF"/>
    <w:rsid w:val="00E075B5"/>
    <w:rsid w:val="00E13BD6"/>
    <w:rsid w:val="00E234C7"/>
    <w:rsid w:val="00E24AC8"/>
    <w:rsid w:val="00E25C20"/>
    <w:rsid w:val="00E25DA0"/>
    <w:rsid w:val="00E25ED1"/>
    <w:rsid w:val="00E26914"/>
    <w:rsid w:val="00E274BF"/>
    <w:rsid w:val="00E27C7B"/>
    <w:rsid w:val="00E30434"/>
    <w:rsid w:val="00E358A0"/>
    <w:rsid w:val="00E36128"/>
    <w:rsid w:val="00E410D3"/>
    <w:rsid w:val="00E41DE5"/>
    <w:rsid w:val="00E42833"/>
    <w:rsid w:val="00E432FB"/>
    <w:rsid w:val="00E43F60"/>
    <w:rsid w:val="00E44067"/>
    <w:rsid w:val="00E46891"/>
    <w:rsid w:val="00E4751E"/>
    <w:rsid w:val="00E47EEA"/>
    <w:rsid w:val="00E50C53"/>
    <w:rsid w:val="00E60F8E"/>
    <w:rsid w:val="00E6397B"/>
    <w:rsid w:val="00E64646"/>
    <w:rsid w:val="00E65625"/>
    <w:rsid w:val="00E67DD7"/>
    <w:rsid w:val="00E72187"/>
    <w:rsid w:val="00E81385"/>
    <w:rsid w:val="00E81ADF"/>
    <w:rsid w:val="00E82CE0"/>
    <w:rsid w:val="00E83898"/>
    <w:rsid w:val="00E84A78"/>
    <w:rsid w:val="00E91144"/>
    <w:rsid w:val="00E931DD"/>
    <w:rsid w:val="00EA217E"/>
    <w:rsid w:val="00EA2B6A"/>
    <w:rsid w:val="00EA3ED4"/>
    <w:rsid w:val="00EA4AE0"/>
    <w:rsid w:val="00EA7DED"/>
    <w:rsid w:val="00EB3371"/>
    <w:rsid w:val="00EB43E3"/>
    <w:rsid w:val="00EB54CC"/>
    <w:rsid w:val="00EB565E"/>
    <w:rsid w:val="00EB5C5F"/>
    <w:rsid w:val="00EB6B2E"/>
    <w:rsid w:val="00EB7A51"/>
    <w:rsid w:val="00EC08AA"/>
    <w:rsid w:val="00EC26C1"/>
    <w:rsid w:val="00ED1035"/>
    <w:rsid w:val="00ED3335"/>
    <w:rsid w:val="00ED36B1"/>
    <w:rsid w:val="00ED6220"/>
    <w:rsid w:val="00EE2652"/>
    <w:rsid w:val="00EE275A"/>
    <w:rsid w:val="00EE40EC"/>
    <w:rsid w:val="00EF03D0"/>
    <w:rsid w:val="00EF0B66"/>
    <w:rsid w:val="00EF13BF"/>
    <w:rsid w:val="00EF2221"/>
    <w:rsid w:val="00EF3B7B"/>
    <w:rsid w:val="00EF43DF"/>
    <w:rsid w:val="00EF463B"/>
    <w:rsid w:val="00F01624"/>
    <w:rsid w:val="00F02069"/>
    <w:rsid w:val="00F025E9"/>
    <w:rsid w:val="00F02744"/>
    <w:rsid w:val="00F02EAE"/>
    <w:rsid w:val="00F054DF"/>
    <w:rsid w:val="00F0729E"/>
    <w:rsid w:val="00F0749D"/>
    <w:rsid w:val="00F122CD"/>
    <w:rsid w:val="00F220D3"/>
    <w:rsid w:val="00F24500"/>
    <w:rsid w:val="00F24787"/>
    <w:rsid w:val="00F272FD"/>
    <w:rsid w:val="00F274EE"/>
    <w:rsid w:val="00F30023"/>
    <w:rsid w:val="00F30B15"/>
    <w:rsid w:val="00F340AF"/>
    <w:rsid w:val="00F352F8"/>
    <w:rsid w:val="00F36769"/>
    <w:rsid w:val="00F37486"/>
    <w:rsid w:val="00F47FBB"/>
    <w:rsid w:val="00F52DCD"/>
    <w:rsid w:val="00F60F5B"/>
    <w:rsid w:val="00F624E2"/>
    <w:rsid w:val="00F64AE3"/>
    <w:rsid w:val="00F66211"/>
    <w:rsid w:val="00F70562"/>
    <w:rsid w:val="00F76B58"/>
    <w:rsid w:val="00F77937"/>
    <w:rsid w:val="00F80768"/>
    <w:rsid w:val="00F8186F"/>
    <w:rsid w:val="00F81B9B"/>
    <w:rsid w:val="00F82502"/>
    <w:rsid w:val="00F912D4"/>
    <w:rsid w:val="00F91BBE"/>
    <w:rsid w:val="00F94F7D"/>
    <w:rsid w:val="00F97933"/>
    <w:rsid w:val="00FA0279"/>
    <w:rsid w:val="00FA3D64"/>
    <w:rsid w:val="00FB0A6A"/>
    <w:rsid w:val="00FB7015"/>
    <w:rsid w:val="00FC09E6"/>
    <w:rsid w:val="00FC26F4"/>
    <w:rsid w:val="00FC35BD"/>
    <w:rsid w:val="00FC3ABC"/>
    <w:rsid w:val="00FD0FA9"/>
    <w:rsid w:val="00FD127F"/>
    <w:rsid w:val="00FD57AC"/>
    <w:rsid w:val="00FD5C88"/>
    <w:rsid w:val="00FD6143"/>
    <w:rsid w:val="00FD73EE"/>
    <w:rsid w:val="00FE0076"/>
    <w:rsid w:val="00FE016B"/>
    <w:rsid w:val="00FE0AE5"/>
    <w:rsid w:val="00FE0D6F"/>
    <w:rsid w:val="00FE1AEB"/>
    <w:rsid w:val="00FE783A"/>
    <w:rsid w:val="00FF33AC"/>
    <w:rsid w:val="00FF50C6"/>
    <w:rsid w:val="00FF56C4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1EB49"/>
  <w15:chartTrackingRefBased/>
  <w15:docId w15:val="{29AA8EE5-01DF-4F85-90E3-8CA42B12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85"/>
  </w:style>
  <w:style w:type="paragraph" w:styleId="Footer">
    <w:name w:val="footer"/>
    <w:basedOn w:val="Normal"/>
    <w:link w:val="Foot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85"/>
  </w:style>
  <w:style w:type="paragraph" w:styleId="Title">
    <w:name w:val="Title"/>
    <w:basedOn w:val="Normal"/>
    <w:next w:val="Normal"/>
    <w:link w:val="TitleChar"/>
    <w:uiPriority w:val="10"/>
    <w:qFormat/>
    <w:rsid w:val="00020B07"/>
    <w:pPr>
      <w:widowControl w:val="0"/>
      <w:spacing w:after="0" w:line="360" w:lineRule="auto"/>
      <w:outlineLvl w:val="0"/>
    </w:pPr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20B07"/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20B0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2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B4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870876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37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8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8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4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0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6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vid19hg.org/results/r5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59AD8-2E9D-493D-8B32-C811A9AD5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919</Words>
  <Characters>1093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celand</Company>
  <LinksUpToDate>false</LinksUpToDate>
  <CharactersWithSpaces>1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 - HI</dc:creator>
  <cp:keywords/>
  <dc:description/>
  <cp:lastModifiedBy>Yue Wang - HI</cp:lastModifiedBy>
  <cp:revision>3</cp:revision>
  <dcterms:created xsi:type="dcterms:W3CDTF">2024-04-04T07:23:00Z</dcterms:created>
  <dcterms:modified xsi:type="dcterms:W3CDTF">2024-04-04T07:39:00Z</dcterms:modified>
</cp:coreProperties>
</file>